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0337C" w14:textId="77777777" w:rsidR="00D76A14" w:rsidRDefault="00D76A14" w:rsidP="008E5D9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0DF6807F" w14:textId="77777777" w:rsidR="00B13ACC" w:rsidRDefault="00B13ACC" w:rsidP="008E5D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05E921" w14:textId="14DF0EAD" w:rsidR="00253ECD" w:rsidRPr="00AA1591" w:rsidRDefault="00856169" w:rsidP="00AA1591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mparison between hierarchical and non hierarchical models</w:t>
      </w:r>
    </w:p>
    <w:p w14:paraId="46B6E580" w14:textId="484E44B8" w:rsidR="00712427" w:rsidRDefault="00EC657C" w:rsidP="00AA1591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</w:t>
      </w:r>
      <w:r w:rsidR="00016DEE">
        <w:rPr>
          <w:rFonts w:ascii="Times New Roman" w:hAnsi="Times New Roman"/>
          <w:sz w:val="24"/>
          <w:szCs w:val="24"/>
        </w:rPr>
        <w:t xml:space="preserve">carried out simulations </w:t>
      </w:r>
      <w:r>
        <w:rPr>
          <w:rFonts w:ascii="Times New Roman" w:hAnsi="Times New Roman"/>
          <w:sz w:val="24"/>
          <w:szCs w:val="24"/>
        </w:rPr>
        <w:t>to</w:t>
      </w:r>
      <w:r w:rsidR="004A7F0A">
        <w:rPr>
          <w:rFonts w:ascii="Times New Roman" w:hAnsi="Times New Roman"/>
          <w:sz w:val="24"/>
          <w:szCs w:val="24"/>
        </w:rPr>
        <w:t xml:space="preserve"> compare the power of hierarchical and non</w:t>
      </w:r>
      <w:r w:rsidR="007B40B1">
        <w:rPr>
          <w:rFonts w:ascii="Times New Roman" w:hAnsi="Times New Roman"/>
          <w:sz w:val="24"/>
          <w:szCs w:val="24"/>
        </w:rPr>
        <w:t>-</w:t>
      </w:r>
      <w:r w:rsidR="004A7F0A">
        <w:rPr>
          <w:rFonts w:ascii="Times New Roman" w:hAnsi="Times New Roman"/>
          <w:sz w:val="24"/>
          <w:szCs w:val="24"/>
        </w:rPr>
        <w:t>hierarchical estimation</w:t>
      </w:r>
      <w:r w:rsidR="00542699">
        <w:rPr>
          <w:rFonts w:ascii="Times New Roman" w:hAnsi="Times New Roman"/>
          <w:sz w:val="24"/>
          <w:szCs w:val="24"/>
        </w:rPr>
        <w:t xml:space="preserve"> procedures</w:t>
      </w:r>
      <w:r w:rsidR="004A7F0A">
        <w:rPr>
          <w:rFonts w:ascii="Times New Roman" w:hAnsi="Times New Roman"/>
          <w:sz w:val="24"/>
          <w:szCs w:val="24"/>
        </w:rPr>
        <w:t xml:space="preserve"> </w:t>
      </w:r>
      <w:r w:rsidR="00542699">
        <w:rPr>
          <w:rFonts w:ascii="Times New Roman" w:hAnsi="Times New Roman"/>
          <w:sz w:val="24"/>
          <w:szCs w:val="24"/>
        </w:rPr>
        <w:t>in</w:t>
      </w:r>
      <w:r w:rsidR="007B4387">
        <w:rPr>
          <w:rFonts w:ascii="Times New Roman" w:hAnsi="Times New Roman"/>
          <w:sz w:val="24"/>
          <w:szCs w:val="24"/>
        </w:rPr>
        <w:t xml:space="preserve"> recover</w:t>
      </w:r>
      <w:r w:rsidR="00542699">
        <w:rPr>
          <w:rFonts w:ascii="Times New Roman" w:hAnsi="Times New Roman"/>
          <w:sz w:val="24"/>
          <w:szCs w:val="24"/>
        </w:rPr>
        <w:t>ing</w:t>
      </w:r>
      <w:r w:rsidR="007B4387">
        <w:rPr>
          <w:rFonts w:ascii="Times New Roman" w:hAnsi="Times New Roman"/>
          <w:sz w:val="24"/>
          <w:szCs w:val="24"/>
        </w:rPr>
        <w:t xml:space="preserve"> </w:t>
      </w:r>
      <w:r w:rsidR="004A7F0A">
        <w:rPr>
          <w:rFonts w:ascii="Times New Roman" w:hAnsi="Times New Roman"/>
          <w:sz w:val="24"/>
          <w:szCs w:val="24"/>
        </w:rPr>
        <w:t>cross-task correlation</w:t>
      </w:r>
      <w:r w:rsidR="002D74A4">
        <w:rPr>
          <w:rFonts w:ascii="Times New Roman" w:hAnsi="Times New Roman"/>
          <w:sz w:val="24"/>
          <w:szCs w:val="24"/>
        </w:rPr>
        <w:t>s in metacognitive efficiency</w:t>
      </w:r>
      <w:r w:rsidR="004A7F0A">
        <w:rPr>
          <w:rFonts w:ascii="Times New Roman" w:hAnsi="Times New Roman"/>
          <w:sz w:val="24"/>
          <w:szCs w:val="24"/>
        </w:rPr>
        <w:t xml:space="preserve">. </w:t>
      </w:r>
      <w:r w:rsidR="00016DEE">
        <w:rPr>
          <w:rFonts w:ascii="Times New Roman" w:hAnsi="Times New Roman"/>
          <w:sz w:val="24"/>
          <w:szCs w:val="24"/>
        </w:rPr>
        <w:t>Simulated data were generated using the variance-covariance matrix and parameters estimated from data from the current experiment.</w:t>
      </w:r>
      <w:r w:rsidR="004A7F0A">
        <w:rPr>
          <w:rFonts w:ascii="Times New Roman" w:hAnsi="Times New Roman"/>
          <w:sz w:val="24"/>
          <w:szCs w:val="24"/>
        </w:rPr>
        <w:t xml:space="preserve"> We used the </w:t>
      </w:r>
      <w:proofErr w:type="spellStart"/>
      <w:r w:rsidR="004A7F0A">
        <w:rPr>
          <w:rFonts w:ascii="Times New Roman" w:hAnsi="Times New Roman"/>
          <w:sz w:val="24"/>
          <w:szCs w:val="24"/>
        </w:rPr>
        <w:t>metad_</w:t>
      </w:r>
      <w:bookmarkStart w:id="0" w:name="_GoBack"/>
      <w:bookmarkEnd w:id="0"/>
      <w:r w:rsidR="004A7F0A">
        <w:rPr>
          <w:rFonts w:ascii="Times New Roman" w:hAnsi="Times New Roman"/>
          <w:sz w:val="24"/>
          <w:szCs w:val="24"/>
        </w:rPr>
        <w:t>sim</w:t>
      </w:r>
      <w:proofErr w:type="spellEnd"/>
      <w:r w:rsidR="004A7F0A">
        <w:rPr>
          <w:rFonts w:ascii="Times New Roman" w:hAnsi="Times New Roman"/>
          <w:sz w:val="24"/>
          <w:szCs w:val="24"/>
        </w:rPr>
        <w:t xml:space="preserve"> function from the </w:t>
      </w:r>
      <w:proofErr w:type="spellStart"/>
      <w:r w:rsidR="004A7F0A">
        <w:rPr>
          <w:rFonts w:ascii="Times New Roman" w:hAnsi="Times New Roman"/>
          <w:sz w:val="24"/>
          <w:szCs w:val="24"/>
        </w:rPr>
        <w:t>HMeta</w:t>
      </w:r>
      <w:proofErr w:type="spellEnd"/>
      <w:r w:rsidR="004A7F0A">
        <w:rPr>
          <w:rFonts w:ascii="Times New Roman" w:hAnsi="Times New Roman"/>
          <w:sz w:val="24"/>
          <w:szCs w:val="24"/>
        </w:rPr>
        <w:t>-d toolbox</w:t>
      </w:r>
      <w:r w:rsidR="004D48B0">
        <w:rPr>
          <w:rFonts w:ascii="Times New Roman" w:hAnsi="Times New Roman"/>
          <w:sz w:val="24"/>
          <w:szCs w:val="24"/>
        </w:rPr>
        <w:t xml:space="preserve"> to generate confidence rating data (this function simulates confidence rating data from </w:t>
      </w:r>
      <w:r w:rsidR="0074654A">
        <w:rPr>
          <w:rFonts w:ascii="Times New Roman" w:hAnsi="Times New Roman"/>
          <w:sz w:val="24"/>
          <w:szCs w:val="24"/>
        </w:rPr>
        <w:t>the meta-d’ model with pre-specified levels of meta-d’/d’; see Fleming, 2017, for further details)</w:t>
      </w:r>
      <w:r w:rsidR="004A7F0A">
        <w:rPr>
          <w:rFonts w:ascii="Times New Roman" w:hAnsi="Times New Roman"/>
          <w:sz w:val="24"/>
          <w:szCs w:val="24"/>
        </w:rPr>
        <w:t xml:space="preserve">. </w:t>
      </w:r>
    </w:p>
    <w:p w14:paraId="0F77E31A" w14:textId="77777777" w:rsidR="00C90EA9" w:rsidRDefault="002B2B0E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wo types of data</w:t>
      </w:r>
      <w:r w:rsidR="00712427">
        <w:rPr>
          <w:rFonts w:ascii="Times New Roman" w:hAnsi="Times New Roman"/>
          <w:sz w:val="24"/>
          <w:szCs w:val="24"/>
        </w:rPr>
        <w:t>set</w:t>
      </w:r>
      <w:r>
        <w:rPr>
          <w:rFonts w:ascii="Times New Roman" w:hAnsi="Times New Roman"/>
          <w:sz w:val="24"/>
          <w:szCs w:val="24"/>
        </w:rPr>
        <w:t xml:space="preserve"> were generated: </w:t>
      </w:r>
      <w:r w:rsidR="00DA1793">
        <w:rPr>
          <w:rFonts w:ascii="Times New Roman" w:hAnsi="Times New Roman"/>
          <w:sz w:val="24"/>
          <w:szCs w:val="24"/>
        </w:rPr>
        <w:t xml:space="preserve">one </w:t>
      </w:r>
      <w:r>
        <w:rPr>
          <w:rFonts w:ascii="Times New Roman" w:hAnsi="Times New Roman"/>
          <w:sz w:val="24"/>
          <w:szCs w:val="24"/>
        </w:rPr>
        <w:t>with 40 trials per task</w:t>
      </w:r>
      <w:r w:rsidR="009B4700">
        <w:rPr>
          <w:rFonts w:ascii="Times New Roman" w:hAnsi="Times New Roman"/>
          <w:sz w:val="24"/>
          <w:szCs w:val="24"/>
        </w:rPr>
        <w:t>/subject</w:t>
      </w:r>
      <w:r>
        <w:rPr>
          <w:rFonts w:ascii="Times New Roman" w:hAnsi="Times New Roman"/>
          <w:sz w:val="24"/>
          <w:szCs w:val="24"/>
        </w:rPr>
        <w:t xml:space="preserve"> (as in the current study) and </w:t>
      </w:r>
      <w:r w:rsidR="0071671A">
        <w:rPr>
          <w:rFonts w:ascii="Times New Roman" w:hAnsi="Times New Roman"/>
          <w:sz w:val="24"/>
          <w:szCs w:val="24"/>
        </w:rPr>
        <w:t xml:space="preserve">one </w:t>
      </w:r>
      <w:r>
        <w:rPr>
          <w:rFonts w:ascii="Times New Roman" w:hAnsi="Times New Roman"/>
          <w:sz w:val="24"/>
          <w:szCs w:val="24"/>
        </w:rPr>
        <w:t>with 400 trials</w:t>
      </w:r>
      <w:r w:rsidR="009B4700">
        <w:rPr>
          <w:rFonts w:ascii="Times New Roman" w:hAnsi="Times New Roman"/>
          <w:sz w:val="24"/>
          <w:szCs w:val="24"/>
        </w:rPr>
        <w:t xml:space="preserve"> per task</w:t>
      </w:r>
      <w:r>
        <w:rPr>
          <w:rFonts w:ascii="Times New Roman" w:hAnsi="Times New Roman"/>
          <w:sz w:val="24"/>
          <w:szCs w:val="24"/>
        </w:rPr>
        <w:t>.</w:t>
      </w:r>
      <w:r w:rsidR="005F084B">
        <w:rPr>
          <w:rFonts w:ascii="Times New Roman" w:hAnsi="Times New Roman"/>
          <w:sz w:val="24"/>
          <w:szCs w:val="24"/>
        </w:rPr>
        <w:t xml:space="preserve">  As in the current </w:t>
      </w:r>
      <w:r w:rsidR="003C4F9C">
        <w:rPr>
          <w:rFonts w:ascii="Times New Roman" w:hAnsi="Times New Roman"/>
          <w:sz w:val="24"/>
          <w:szCs w:val="24"/>
        </w:rPr>
        <w:t>experiment, we simulated data f</w:t>
      </w:r>
      <w:r w:rsidR="005F084B">
        <w:rPr>
          <w:rFonts w:ascii="Times New Roman" w:hAnsi="Times New Roman"/>
          <w:sz w:val="24"/>
          <w:szCs w:val="24"/>
        </w:rPr>
        <w:t>o</w:t>
      </w:r>
      <w:r w:rsidR="003C4F9C">
        <w:rPr>
          <w:rFonts w:ascii="Times New Roman" w:hAnsi="Times New Roman"/>
          <w:sz w:val="24"/>
          <w:szCs w:val="24"/>
        </w:rPr>
        <w:t>r</w:t>
      </w:r>
      <w:r w:rsidR="005F084B">
        <w:rPr>
          <w:rFonts w:ascii="Times New Roman" w:hAnsi="Times New Roman"/>
          <w:sz w:val="24"/>
          <w:szCs w:val="24"/>
        </w:rPr>
        <w:t xml:space="preserve"> 181 participants and for 11 </w:t>
      </w:r>
      <w:r w:rsidR="000C2DB9">
        <w:rPr>
          <w:rFonts w:ascii="Times New Roman" w:hAnsi="Times New Roman"/>
          <w:sz w:val="24"/>
          <w:szCs w:val="24"/>
        </w:rPr>
        <w:t xml:space="preserve">distinct confidence </w:t>
      </w:r>
      <w:r w:rsidR="005F084B">
        <w:rPr>
          <w:rFonts w:ascii="Times New Roman" w:hAnsi="Times New Roman"/>
          <w:sz w:val="24"/>
          <w:szCs w:val="24"/>
        </w:rPr>
        <w:t>rating</w:t>
      </w:r>
      <w:r w:rsidR="000C2DB9">
        <w:rPr>
          <w:rFonts w:ascii="Times New Roman" w:hAnsi="Times New Roman"/>
          <w:sz w:val="24"/>
          <w:szCs w:val="24"/>
        </w:rPr>
        <w:t xml:space="preserve"> levels</w:t>
      </w:r>
      <w:r w:rsidR="005F084B">
        <w:rPr>
          <w:rFonts w:ascii="Times New Roman" w:hAnsi="Times New Roman"/>
          <w:sz w:val="24"/>
          <w:szCs w:val="24"/>
        </w:rPr>
        <w:t xml:space="preserve">.  </w:t>
      </w:r>
      <w:r w:rsidR="0067426D">
        <w:rPr>
          <w:rFonts w:ascii="Times New Roman" w:hAnsi="Times New Roman"/>
          <w:sz w:val="24"/>
          <w:szCs w:val="24"/>
        </w:rPr>
        <w:t xml:space="preserve">For each participant and each task, </w:t>
      </w:r>
      <w:r w:rsidR="00015A70">
        <w:rPr>
          <w:rFonts w:ascii="Times New Roman" w:hAnsi="Times New Roman"/>
          <w:sz w:val="24"/>
          <w:szCs w:val="24"/>
        </w:rPr>
        <w:t xml:space="preserve">meta-d’/d’ ratios </w:t>
      </w:r>
      <w:r w:rsidR="0067426D">
        <w:rPr>
          <w:rFonts w:ascii="Times New Roman" w:hAnsi="Times New Roman"/>
          <w:sz w:val="24"/>
          <w:szCs w:val="24"/>
        </w:rPr>
        <w:t>were sampled from a multivariate</w:t>
      </w:r>
      <w:r w:rsidR="00144A05">
        <w:rPr>
          <w:rFonts w:ascii="Times New Roman" w:hAnsi="Times New Roman"/>
          <w:sz w:val="24"/>
          <w:szCs w:val="24"/>
        </w:rPr>
        <w:t xml:space="preserve"> Gaussian</w:t>
      </w:r>
      <w:r w:rsidR="0067426D">
        <w:rPr>
          <w:rFonts w:ascii="Times New Roman" w:hAnsi="Times New Roman"/>
          <w:sz w:val="24"/>
          <w:szCs w:val="24"/>
        </w:rPr>
        <w:t xml:space="preserve"> distribution (using the mean</w:t>
      </w:r>
      <w:r w:rsidR="00C263DC">
        <w:rPr>
          <w:rFonts w:ascii="Times New Roman" w:hAnsi="Times New Roman"/>
          <w:sz w:val="24"/>
          <w:szCs w:val="24"/>
        </w:rPr>
        <w:t>s</w:t>
      </w:r>
      <w:r w:rsidR="0067426D">
        <w:rPr>
          <w:rFonts w:ascii="Times New Roman" w:hAnsi="Times New Roman"/>
          <w:sz w:val="24"/>
          <w:szCs w:val="24"/>
        </w:rPr>
        <w:t xml:space="preserve"> and covariance matrix </w:t>
      </w:r>
      <w:proofErr w:type="spellStart"/>
      <w:r w:rsidR="001D5311">
        <w:rPr>
          <w:rFonts w:ascii="Times New Roman" w:hAnsi="Times New Roman"/>
          <w:sz w:val="24"/>
          <w:szCs w:val="24"/>
        </w:rPr>
        <w:t>obatined</w:t>
      </w:r>
      <w:proofErr w:type="spellEnd"/>
      <w:r w:rsidR="001D5311">
        <w:rPr>
          <w:rFonts w:ascii="Times New Roman" w:hAnsi="Times New Roman"/>
          <w:sz w:val="24"/>
          <w:szCs w:val="24"/>
        </w:rPr>
        <w:t xml:space="preserve"> from</w:t>
      </w:r>
      <w:r w:rsidR="0067426D">
        <w:rPr>
          <w:rFonts w:ascii="Times New Roman" w:hAnsi="Times New Roman"/>
          <w:sz w:val="24"/>
          <w:szCs w:val="24"/>
        </w:rPr>
        <w:t xml:space="preserve"> the current study) and d’ </w:t>
      </w:r>
      <w:r w:rsidR="0069406F">
        <w:rPr>
          <w:rFonts w:ascii="Times New Roman" w:hAnsi="Times New Roman"/>
          <w:sz w:val="24"/>
          <w:szCs w:val="24"/>
        </w:rPr>
        <w:t xml:space="preserve">values </w:t>
      </w:r>
      <w:r w:rsidR="0067426D">
        <w:rPr>
          <w:rFonts w:ascii="Times New Roman" w:hAnsi="Times New Roman"/>
          <w:sz w:val="24"/>
          <w:szCs w:val="24"/>
        </w:rPr>
        <w:t>were sampled from a normal</w:t>
      </w:r>
      <w:r w:rsidR="005F084B">
        <w:rPr>
          <w:rFonts w:ascii="Times New Roman" w:hAnsi="Times New Roman"/>
          <w:sz w:val="24"/>
          <w:szCs w:val="24"/>
        </w:rPr>
        <w:t xml:space="preserve"> </w:t>
      </w:r>
      <w:r w:rsidR="00144A05">
        <w:rPr>
          <w:rFonts w:ascii="Times New Roman" w:hAnsi="Times New Roman"/>
          <w:sz w:val="24"/>
          <w:szCs w:val="24"/>
        </w:rPr>
        <w:t xml:space="preserve">Gaussian </w:t>
      </w:r>
      <w:r w:rsidR="0067426D">
        <w:rPr>
          <w:rFonts w:ascii="Times New Roman" w:hAnsi="Times New Roman"/>
          <w:sz w:val="24"/>
          <w:szCs w:val="24"/>
        </w:rPr>
        <w:t>distribution (</w:t>
      </w:r>
      <w:r w:rsidR="00F571A3">
        <w:rPr>
          <w:rFonts w:ascii="Times New Roman" w:hAnsi="Times New Roman"/>
          <w:sz w:val="24"/>
          <w:szCs w:val="24"/>
        </w:rPr>
        <w:t>again using the</w:t>
      </w:r>
      <w:r w:rsidR="0067426D">
        <w:rPr>
          <w:rFonts w:ascii="Times New Roman" w:hAnsi="Times New Roman"/>
          <w:sz w:val="24"/>
          <w:szCs w:val="24"/>
        </w:rPr>
        <w:t xml:space="preserve"> parameters </w:t>
      </w:r>
      <w:r w:rsidR="000E6AD6">
        <w:rPr>
          <w:rFonts w:ascii="Times New Roman" w:hAnsi="Times New Roman"/>
          <w:sz w:val="24"/>
          <w:szCs w:val="24"/>
        </w:rPr>
        <w:t xml:space="preserve">from </w:t>
      </w:r>
      <w:r w:rsidR="0067426D">
        <w:rPr>
          <w:rFonts w:ascii="Times New Roman" w:hAnsi="Times New Roman"/>
          <w:sz w:val="24"/>
          <w:szCs w:val="24"/>
        </w:rPr>
        <w:t>the current study).</w:t>
      </w:r>
      <w:r w:rsidR="00575012">
        <w:rPr>
          <w:rFonts w:ascii="Times New Roman" w:hAnsi="Times New Roman"/>
          <w:sz w:val="24"/>
          <w:szCs w:val="24"/>
        </w:rPr>
        <w:t xml:space="preserve">  </w:t>
      </w:r>
      <w:r w:rsidR="00144A05">
        <w:rPr>
          <w:rFonts w:ascii="Times New Roman" w:hAnsi="Times New Roman"/>
          <w:sz w:val="24"/>
          <w:szCs w:val="24"/>
        </w:rPr>
        <w:t xml:space="preserve">Then, </w:t>
      </w:r>
      <w:r w:rsidR="00640829">
        <w:rPr>
          <w:rFonts w:ascii="Times New Roman" w:hAnsi="Times New Roman"/>
          <w:sz w:val="24"/>
          <w:szCs w:val="24"/>
        </w:rPr>
        <w:t xml:space="preserve">simulated </w:t>
      </w:r>
      <w:r w:rsidR="00144A05">
        <w:rPr>
          <w:rFonts w:ascii="Times New Roman" w:hAnsi="Times New Roman"/>
          <w:sz w:val="24"/>
          <w:szCs w:val="24"/>
        </w:rPr>
        <w:t xml:space="preserve">confidence ratings were generated </w:t>
      </w:r>
      <w:r w:rsidR="00640829">
        <w:rPr>
          <w:rFonts w:ascii="Times New Roman" w:hAnsi="Times New Roman"/>
          <w:sz w:val="24"/>
          <w:szCs w:val="24"/>
        </w:rPr>
        <w:t xml:space="preserve">from </w:t>
      </w:r>
      <w:r w:rsidR="00144A05">
        <w:rPr>
          <w:rFonts w:ascii="Times New Roman" w:hAnsi="Times New Roman"/>
          <w:sz w:val="24"/>
          <w:szCs w:val="24"/>
        </w:rPr>
        <w:t>each participant</w:t>
      </w:r>
      <w:r w:rsidR="00640829">
        <w:rPr>
          <w:rFonts w:ascii="Times New Roman" w:hAnsi="Times New Roman"/>
          <w:sz w:val="24"/>
          <w:szCs w:val="24"/>
        </w:rPr>
        <w:t>’</w:t>
      </w:r>
      <w:r w:rsidR="00144A05">
        <w:rPr>
          <w:rFonts w:ascii="Times New Roman" w:hAnsi="Times New Roman"/>
          <w:sz w:val="24"/>
          <w:szCs w:val="24"/>
        </w:rPr>
        <w:t>s</w:t>
      </w:r>
      <w:r w:rsidR="00640829">
        <w:rPr>
          <w:rFonts w:ascii="Times New Roman" w:hAnsi="Times New Roman"/>
          <w:sz w:val="24"/>
          <w:szCs w:val="24"/>
        </w:rPr>
        <w:t xml:space="preserve"> </w:t>
      </w:r>
      <w:r w:rsidR="00144A05">
        <w:rPr>
          <w:rFonts w:ascii="Times New Roman" w:hAnsi="Times New Roman"/>
          <w:sz w:val="24"/>
          <w:szCs w:val="24"/>
        </w:rPr>
        <w:t>d’</w:t>
      </w:r>
      <w:r w:rsidR="005D489D">
        <w:rPr>
          <w:rFonts w:ascii="Times New Roman" w:hAnsi="Times New Roman"/>
          <w:sz w:val="24"/>
          <w:szCs w:val="24"/>
        </w:rPr>
        <w:t xml:space="preserve"> and</w:t>
      </w:r>
      <w:r w:rsidR="00144A05">
        <w:rPr>
          <w:rFonts w:ascii="Times New Roman" w:hAnsi="Times New Roman"/>
          <w:sz w:val="24"/>
          <w:szCs w:val="24"/>
        </w:rPr>
        <w:t xml:space="preserve"> meta-d’</w:t>
      </w:r>
      <w:r w:rsidR="005D489D">
        <w:rPr>
          <w:rFonts w:ascii="Times New Roman" w:hAnsi="Times New Roman"/>
          <w:sz w:val="24"/>
          <w:szCs w:val="24"/>
        </w:rPr>
        <w:t xml:space="preserve">. </w:t>
      </w:r>
      <w:r w:rsidR="00F258D0">
        <w:rPr>
          <w:rFonts w:ascii="Times New Roman" w:hAnsi="Times New Roman"/>
          <w:sz w:val="24"/>
          <w:szCs w:val="24"/>
        </w:rPr>
        <w:t>Decision and confidence c</w:t>
      </w:r>
      <w:r w:rsidR="005D489D">
        <w:rPr>
          <w:rFonts w:ascii="Times New Roman" w:hAnsi="Times New Roman"/>
          <w:sz w:val="24"/>
          <w:szCs w:val="24"/>
        </w:rPr>
        <w:t xml:space="preserve">riteria were fixed across tasks and participants.  Code </w:t>
      </w:r>
      <w:r w:rsidR="00575012">
        <w:rPr>
          <w:rFonts w:ascii="Times New Roman" w:hAnsi="Times New Roman"/>
          <w:sz w:val="24"/>
          <w:szCs w:val="24"/>
        </w:rPr>
        <w:t>and generated data are available on OSF</w:t>
      </w:r>
      <w:r w:rsidR="00560489">
        <w:rPr>
          <w:rFonts w:ascii="Times New Roman" w:hAnsi="Times New Roman"/>
          <w:sz w:val="24"/>
          <w:szCs w:val="24"/>
        </w:rPr>
        <w:t xml:space="preserve"> (</w:t>
      </w:r>
      <w:hyperlink r:id="rId7" w:history="1">
        <w:r w:rsidR="00560489" w:rsidRPr="00F402E1">
          <w:rPr>
            <w:rStyle w:val="Lienhypertexte"/>
            <w:rFonts w:ascii="Times New Roman" w:hAnsi="Times New Roman"/>
            <w:sz w:val="24"/>
            <w:szCs w:val="24"/>
          </w:rPr>
          <w:t>https://osf.io/b5ype/</w:t>
        </w:r>
      </w:hyperlink>
      <w:r w:rsidR="00560489">
        <w:rPr>
          <w:rFonts w:ascii="Times New Roman" w:hAnsi="Times New Roman"/>
          <w:sz w:val="24"/>
          <w:szCs w:val="24"/>
        </w:rPr>
        <w:t>).</w:t>
      </w:r>
    </w:p>
    <w:p w14:paraId="3DAA874D" w14:textId="05500C07" w:rsidR="00D86814" w:rsidRDefault="004A7F0A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</w:p>
    <w:p w14:paraId="1DE78E7E" w14:textId="6AEA2921" w:rsidR="003323E4" w:rsidRDefault="003323E4" w:rsidP="00C90EA9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90EA9">
        <w:rPr>
          <w:rFonts w:ascii="Times New Roman" w:hAnsi="Times New Roman"/>
          <w:i/>
          <w:sz w:val="24"/>
          <w:szCs w:val="24"/>
        </w:rPr>
        <w:t>Simulation parameters</w:t>
      </w:r>
    </w:p>
    <w:p w14:paraId="322F54CD" w14:textId="1AC30AFC" w:rsidR="00F272D9" w:rsidRPr="00F272D9" w:rsidRDefault="0067426D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 </w:t>
      </w:r>
      <w:r w:rsidR="00D37BCF">
        <w:rPr>
          <w:rFonts w:ascii="Times New Roman" w:hAnsi="Times New Roman"/>
          <w:sz w:val="24"/>
          <w:szCs w:val="24"/>
        </w:rPr>
        <w:t>Group-</w:t>
      </w:r>
      <w:r w:rsidR="00F272D9" w:rsidRPr="00F272D9">
        <w:rPr>
          <w:rFonts w:ascii="Times New Roman" w:hAnsi="Times New Roman"/>
          <w:sz w:val="24"/>
          <w:szCs w:val="24"/>
        </w:rPr>
        <w:t>d</w:t>
      </w:r>
      <w:r w:rsidR="00D37BCF"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: EM = </w:t>
      </w:r>
      <w:r w:rsidR="00F272D9" w:rsidRPr="00F272D9">
        <w:rPr>
          <w:rFonts w:ascii="Times New Roman" w:hAnsi="Times New Roman"/>
          <w:sz w:val="24"/>
          <w:szCs w:val="24"/>
        </w:rPr>
        <w:t>1.84</w:t>
      </w:r>
      <w:r>
        <w:rPr>
          <w:rFonts w:ascii="Times New Roman" w:hAnsi="Times New Roman"/>
          <w:sz w:val="24"/>
          <w:szCs w:val="24"/>
        </w:rPr>
        <w:t>; VP =</w:t>
      </w:r>
      <w:r w:rsidR="00F272D9" w:rsidRPr="00F272D9">
        <w:rPr>
          <w:rFonts w:ascii="Times New Roman" w:hAnsi="Times New Roman"/>
          <w:sz w:val="24"/>
          <w:szCs w:val="24"/>
        </w:rPr>
        <w:t xml:space="preserve"> 1.19</w:t>
      </w:r>
      <w:r>
        <w:rPr>
          <w:rFonts w:ascii="Times New Roman" w:hAnsi="Times New Roman"/>
          <w:sz w:val="24"/>
          <w:szCs w:val="24"/>
        </w:rPr>
        <w:t xml:space="preserve">; SM </w:t>
      </w:r>
      <w:r w:rsidR="00D37BCF">
        <w:rPr>
          <w:rFonts w:ascii="Times New Roman" w:hAnsi="Times New Roman"/>
          <w:sz w:val="24"/>
          <w:szCs w:val="24"/>
        </w:rPr>
        <w:t xml:space="preserve">= </w:t>
      </w:r>
      <w:r w:rsidR="00D37BCF" w:rsidRPr="00F272D9">
        <w:rPr>
          <w:rFonts w:ascii="Times New Roman" w:hAnsi="Times New Roman"/>
          <w:sz w:val="24"/>
          <w:szCs w:val="24"/>
        </w:rPr>
        <w:t>0.92</w:t>
      </w:r>
      <w:r w:rsidR="00D37BCF">
        <w:rPr>
          <w:rFonts w:ascii="Times New Roman" w:hAnsi="Times New Roman"/>
          <w:sz w:val="24"/>
          <w:szCs w:val="24"/>
        </w:rPr>
        <w:t>; EF = 2.58</w:t>
      </w:r>
    </w:p>
    <w:p w14:paraId="5CD5157C" w14:textId="7653DBE2" w:rsidR="00F272D9" w:rsidRPr="00F272D9" w:rsidRDefault="0067426D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 </w:t>
      </w:r>
      <w:r w:rsidR="00D37BC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ype</w:t>
      </w:r>
      <w:r w:rsidR="001B29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 w:rsidR="001B2961">
        <w:rPr>
          <w:rFonts w:ascii="Times New Roman" w:hAnsi="Times New Roman"/>
          <w:sz w:val="24"/>
          <w:szCs w:val="24"/>
        </w:rPr>
        <w:t xml:space="preserve"> </w:t>
      </w:r>
      <w:r w:rsidR="001B2961" w:rsidRPr="001B2961">
        <w:rPr>
          <w:rFonts w:ascii="Times New Roman" w:hAnsi="Times New Roman" w:cs="Times New Roman"/>
          <w:sz w:val="24"/>
          <w:szCs w:val="24"/>
        </w:rPr>
        <w:t>σ</w:t>
      </w:r>
      <w:r w:rsidR="00D37BCF">
        <w:rPr>
          <w:rFonts w:ascii="Times New Roman" w:hAnsi="Times New Roman"/>
          <w:sz w:val="24"/>
          <w:szCs w:val="24"/>
        </w:rPr>
        <w:t xml:space="preserve">: EM = </w:t>
      </w:r>
      <w:r w:rsidR="00F272D9" w:rsidRPr="00F272D9">
        <w:rPr>
          <w:rFonts w:ascii="Times New Roman" w:hAnsi="Times New Roman"/>
          <w:sz w:val="24"/>
          <w:szCs w:val="24"/>
        </w:rPr>
        <w:t>0.88</w:t>
      </w:r>
      <w:r w:rsidR="00D37BCF">
        <w:rPr>
          <w:rFonts w:ascii="Times New Roman" w:hAnsi="Times New Roman"/>
          <w:sz w:val="24"/>
          <w:szCs w:val="24"/>
        </w:rPr>
        <w:t>; VP =</w:t>
      </w:r>
      <w:r w:rsidR="00D37BCF" w:rsidRPr="00F272D9">
        <w:rPr>
          <w:rFonts w:ascii="Times New Roman" w:hAnsi="Times New Roman"/>
          <w:sz w:val="24"/>
          <w:szCs w:val="24"/>
        </w:rPr>
        <w:t xml:space="preserve"> </w:t>
      </w:r>
      <w:r w:rsidR="00F272D9" w:rsidRPr="00F272D9">
        <w:rPr>
          <w:rFonts w:ascii="Times New Roman" w:hAnsi="Times New Roman"/>
          <w:sz w:val="24"/>
          <w:szCs w:val="24"/>
        </w:rPr>
        <w:t>0.60</w:t>
      </w:r>
      <w:r w:rsidR="00D37BCF">
        <w:rPr>
          <w:rFonts w:ascii="Times New Roman" w:hAnsi="Times New Roman"/>
          <w:sz w:val="24"/>
          <w:szCs w:val="24"/>
        </w:rPr>
        <w:t>; SM =</w:t>
      </w:r>
      <w:r w:rsidR="00F272D9" w:rsidRPr="00F272D9">
        <w:rPr>
          <w:rFonts w:ascii="Times New Roman" w:hAnsi="Times New Roman"/>
          <w:sz w:val="24"/>
          <w:szCs w:val="24"/>
        </w:rPr>
        <w:t xml:space="preserve"> 0.36</w:t>
      </w:r>
      <w:r w:rsidR="00D37BCF">
        <w:rPr>
          <w:rFonts w:ascii="Times New Roman" w:hAnsi="Times New Roman"/>
          <w:sz w:val="24"/>
          <w:szCs w:val="24"/>
        </w:rPr>
        <w:t>; EF = 0.74</w:t>
      </w:r>
    </w:p>
    <w:p w14:paraId="75A62E27" w14:textId="5CFAD4DF" w:rsidR="00F272D9" w:rsidRPr="00F272D9" w:rsidRDefault="0067426D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- </w:t>
      </w:r>
      <w:r w:rsidR="00D37BCF">
        <w:rPr>
          <w:rFonts w:ascii="Times New Roman" w:hAnsi="Times New Roman"/>
          <w:sz w:val="24"/>
          <w:szCs w:val="24"/>
        </w:rPr>
        <w:t xml:space="preserve">Group-Mratio: EM = </w:t>
      </w:r>
      <w:r w:rsidR="00F272D9" w:rsidRPr="00F272D9">
        <w:rPr>
          <w:rFonts w:ascii="Times New Roman" w:hAnsi="Times New Roman"/>
          <w:sz w:val="24"/>
          <w:szCs w:val="24"/>
        </w:rPr>
        <w:t>1.23</w:t>
      </w:r>
      <w:r w:rsidR="00D37BCF">
        <w:rPr>
          <w:rFonts w:ascii="Times New Roman" w:hAnsi="Times New Roman"/>
          <w:sz w:val="24"/>
          <w:szCs w:val="24"/>
        </w:rPr>
        <w:t>; VP =</w:t>
      </w:r>
      <w:r w:rsidR="00D37BCF" w:rsidRPr="00F272D9">
        <w:rPr>
          <w:rFonts w:ascii="Times New Roman" w:hAnsi="Times New Roman"/>
          <w:sz w:val="24"/>
          <w:szCs w:val="24"/>
        </w:rPr>
        <w:t xml:space="preserve"> </w:t>
      </w:r>
      <w:r w:rsidR="00D37BCF">
        <w:rPr>
          <w:rFonts w:ascii="Times New Roman" w:hAnsi="Times New Roman"/>
          <w:sz w:val="24"/>
          <w:szCs w:val="24"/>
        </w:rPr>
        <w:t>0.53; SM = 1.17; EF = 0.99</w:t>
      </w:r>
    </w:p>
    <w:p w14:paraId="034594E5" w14:textId="059682C6" w:rsidR="00F272D9" w:rsidRPr="00D37BCF" w:rsidRDefault="0067426D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 w:rsidRPr="00D37BCF">
        <w:rPr>
          <w:rFonts w:ascii="Times New Roman" w:hAnsi="Times New Roman"/>
          <w:sz w:val="24"/>
          <w:szCs w:val="24"/>
        </w:rPr>
        <w:t xml:space="preserve">- </w:t>
      </w:r>
      <w:r w:rsidR="00D37BCF">
        <w:rPr>
          <w:rFonts w:ascii="Times New Roman" w:hAnsi="Times New Roman"/>
          <w:sz w:val="24"/>
          <w:szCs w:val="24"/>
        </w:rPr>
        <w:t>Type</w:t>
      </w:r>
      <w:r w:rsidR="001B2961">
        <w:rPr>
          <w:rFonts w:ascii="Times New Roman" w:hAnsi="Times New Roman"/>
          <w:sz w:val="24"/>
          <w:szCs w:val="24"/>
        </w:rPr>
        <w:t xml:space="preserve"> </w:t>
      </w:r>
      <w:r w:rsidR="00D37BCF">
        <w:rPr>
          <w:rFonts w:ascii="Times New Roman" w:hAnsi="Times New Roman"/>
          <w:sz w:val="24"/>
          <w:szCs w:val="24"/>
        </w:rPr>
        <w:t xml:space="preserve">2 </w:t>
      </w:r>
      <w:r w:rsidR="00D37BCF" w:rsidRPr="00D37BCF">
        <w:rPr>
          <w:rFonts w:ascii="Times New Roman" w:hAnsi="Times New Roman"/>
          <w:sz w:val="24"/>
          <w:szCs w:val="24"/>
        </w:rPr>
        <w:t>sigma: EM =</w:t>
      </w:r>
      <w:r w:rsidR="00F272D9" w:rsidRPr="00D37BCF">
        <w:rPr>
          <w:rFonts w:ascii="Times New Roman" w:hAnsi="Times New Roman"/>
          <w:sz w:val="24"/>
          <w:szCs w:val="24"/>
        </w:rPr>
        <w:t>0.31</w:t>
      </w:r>
      <w:r w:rsidR="00D37BCF" w:rsidRPr="00D37BCF">
        <w:rPr>
          <w:rFonts w:ascii="Times New Roman" w:hAnsi="Times New Roman"/>
          <w:sz w:val="24"/>
          <w:szCs w:val="24"/>
        </w:rPr>
        <w:t xml:space="preserve">; VP = </w:t>
      </w:r>
      <w:r w:rsidR="00F272D9" w:rsidRPr="00D37BCF">
        <w:rPr>
          <w:rFonts w:ascii="Times New Roman" w:hAnsi="Times New Roman"/>
          <w:sz w:val="24"/>
          <w:szCs w:val="24"/>
        </w:rPr>
        <w:t>0.54</w:t>
      </w:r>
      <w:r w:rsidR="00D37BCF" w:rsidRPr="00D37BCF">
        <w:rPr>
          <w:rFonts w:ascii="Times New Roman" w:hAnsi="Times New Roman"/>
          <w:sz w:val="24"/>
          <w:szCs w:val="24"/>
        </w:rPr>
        <w:t>; SM = 0.36</w:t>
      </w:r>
      <w:r w:rsidR="00D37BCF">
        <w:rPr>
          <w:rFonts w:ascii="Times New Roman" w:hAnsi="Times New Roman"/>
          <w:sz w:val="24"/>
          <w:szCs w:val="24"/>
        </w:rPr>
        <w:t>; EF =</w:t>
      </w:r>
      <w:r w:rsidR="00D37BCF" w:rsidRPr="00D37BCF">
        <w:rPr>
          <w:rFonts w:ascii="Times New Roman" w:hAnsi="Times New Roman"/>
          <w:sz w:val="24"/>
          <w:szCs w:val="24"/>
        </w:rPr>
        <w:t xml:space="preserve"> 0.39</w:t>
      </w:r>
    </w:p>
    <w:p w14:paraId="3957F50E" w14:textId="44302209" w:rsidR="00F272D9" w:rsidRDefault="001B2961" w:rsidP="00C90EA9">
      <w:pPr>
        <w:pStyle w:val="Body"/>
        <w:spacing w:after="0" w:line="480" w:lineRule="auto"/>
        <w:ind w:left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- </w:t>
      </w:r>
      <w:proofErr w:type="gramStart"/>
      <w:r w:rsidRPr="001B2961">
        <w:rPr>
          <w:rFonts w:ascii="Times New Roman" w:hAnsi="Times New Roman" w:cs="Times New Roman"/>
          <w:sz w:val="24"/>
          <w:szCs w:val="24"/>
        </w:rPr>
        <w:t>ρ</w:t>
      </w:r>
      <w:proofErr w:type="gramEnd"/>
      <w:r w:rsidR="00D37BCF">
        <w:rPr>
          <w:rFonts w:ascii="Times New Roman" w:hAnsi="Times New Roman"/>
          <w:sz w:val="24"/>
          <w:szCs w:val="24"/>
        </w:rPr>
        <w:t xml:space="preserve">: EM/VP = </w:t>
      </w:r>
      <w:r w:rsidR="00F272D9" w:rsidRPr="00F272D9">
        <w:rPr>
          <w:rFonts w:ascii="Times New Roman" w:hAnsi="Times New Roman"/>
          <w:sz w:val="24"/>
          <w:szCs w:val="24"/>
        </w:rPr>
        <w:t>0.28</w:t>
      </w:r>
      <w:r w:rsidR="00D37BCF">
        <w:rPr>
          <w:rFonts w:ascii="Times New Roman" w:hAnsi="Times New Roman"/>
          <w:sz w:val="24"/>
          <w:szCs w:val="24"/>
        </w:rPr>
        <w:t xml:space="preserve">; EM/SM = </w:t>
      </w:r>
      <w:r w:rsidR="00F272D9" w:rsidRPr="00F272D9">
        <w:rPr>
          <w:rFonts w:ascii="Times New Roman" w:hAnsi="Times New Roman"/>
          <w:sz w:val="24"/>
          <w:szCs w:val="24"/>
        </w:rPr>
        <w:t>0.41</w:t>
      </w:r>
      <w:r w:rsidR="00D37BCF">
        <w:rPr>
          <w:rFonts w:ascii="Times New Roman" w:hAnsi="Times New Roman"/>
          <w:sz w:val="24"/>
          <w:szCs w:val="24"/>
        </w:rPr>
        <w:t xml:space="preserve">; EM/EF = </w:t>
      </w:r>
      <w:r w:rsidR="00F272D9" w:rsidRPr="00F272D9">
        <w:rPr>
          <w:rFonts w:ascii="Times New Roman" w:hAnsi="Times New Roman"/>
          <w:sz w:val="24"/>
          <w:szCs w:val="24"/>
        </w:rPr>
        <w:t>0.44</w:t>
      </w:r>
      <w:r w:rsidR="00D37BCF">
        <w:rPr>
          <w:rFonts w:ascii="Times New Roman" w:hAnsi="Times New Roman"/>
          <w:sz w:val="24"/>
          <w:szCs w:val="24"/>
        </w:rPr>
        <w:t>; SM/VP =</w:t>
      </w:r>
      <w:r w:rsidR="00F272D9" w:rsidRPr="00F272D9">
        <w:rPr>
          <w:rFonts w:ascii="Times New Roman" w:hAnsi="Times New Roman"/>
          <w:sz w:val="24"/>
          <w:szCs w:val="24"/>
        </w:rPr>
        <w:t xml:space="preserve"> 0.69</w:t>
      </w:r>
      <w:r w:rsidR="00D37BCF">
        <w:rPr>
          <w:rFonts w:ascii="Times New Roman" w:hAnsi="Times New Roman"/>
          <w:sz w:val="24"/>
          <w:szCs w:val="24"/>
        </w:rPr>
        <w:t>; SM/EF =</w:t>
      </w:r>
      <w:r w:rsidR="00F272D9" w:rsidRPr="00F272D9">
        <w:rPr>
          <w:rFonts w:ascii="Times New Roman" w:hAnsi="Times New Roman"/>
          <w:sz w:val="24"/>
          <w:szCs w:val="24"/>
        </w:rPr>
        <w:t xml:space="preserve"> 0.68</w:t>
      </w:r>
      <w:r w:rsidR="00D37BCF">
        <w:rPr>
          <w:rFonts w:ascii="Times New Roman" w:hAnsi="Times New Roman"/>
          <w:sz w:val="24"/>
          <w:szCs w:val="24"/>
        </w:rPr>
        <w:t>; VP/EF = 0.41</w:t>
      </w:r>
    </w:p>
    <w:p w14:paraId="2E6B3AC7" w14:textId="773027F8" w:rsidR="001B2961" w:rsidRDefault="001B2961" w:rsidP="00C90EA9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 c:</w:t>
      </w:r>
      <w:r w:rsidR="005C6EF5">
        <w:rPr>
          <w:rFonts w:ascii="Times New Roman" w:hAnsi="Times New Roman"/>
          <w:sz w:val="24"/>
          <w:szCs w:val="24"/>
        </w:rPr>
        <w:t xml:space="preserve"> 0</w:t>
      </w:r>
    </w:p>
    <w:p w14:paraId="62BAA195" w14:textId="169898F2" w:rsidR="001B2961" w:rsidRDefault="001B2961" w:rsidP="00942D7C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 c</w:t>
      </w:r>
      <w:r w:rsidRPr="001B2961">
        <w:rPr>
          <w:rFonts w:ascii="Times New Roman" w:hAnsi="Times New Roman"/>
          <w:sz w:val="24"/>
          <w:szCs w:val="24"/>
          <w:vertAlign w:val="subscript"/>
        </w:rPr>
        <w:t>2, “S1”</w:t>
      </w:r>
      <w:r>
        <w:rPr>
          <w:rFonts w:ascii="Times New Roman" w:hAnsi="Times New Roman"/>
          <w:sz w:val="24"/>
          <w:szCs w:val="24"/>
        </w:rPr>
        <w:t>:</w:t>
      </w:r>
      <w:r w:rsidR="005C6EF5">
        <w:rPr>
          <w:rFonts w:ascii="Times New Roman" w:hAnsi="Times New Roman"/>
          <w:sz w:val="24"/>
          <w:szCs w:val="24"/>
        </w:rPr>
        <w:t xml:space="preserve"> (</w:t>
      </w:r>
      <w:r w:rsidR="005C6EF5" w:rsidRPr="005C6EF5">
        <w:rPr>
          <w:rFonts w:ascii="Times New Roman" w:hAnsi="Times New Roman"/>
          <w:sz w:val="24"/>
          <w:szCs w:val="24"/>
        </w:rPr>
        <w:t>-2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-1.8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-1.6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-</w:t>
      </w:r>
      <w:r w:rsidR="005C6EF5">
        <w:rPr>
          <w:rFonts w:ascii="Times New Roman" w:hAnsi="Times New Roman"/>
          <w:sz w:val="24"/>
          <w:szCs w:val="24"/>
        </w:rPr>
        <w:t>1.4, -1.2, -1, -0.8, -0.6, -0.4, -0.2)</w:t>
      </w:r>
    </w:p>
    <w:p w14:paraId="366DB148" w14:textId="1752DA32" w:rsidR="001B2961" w:rsidRDefault="001B2961" w:rsidP="00942D7C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 c</w:t>
      </w:r>
      <w:r w:rsidRPr="001B2961">
        <w:rPr>
          <w:rFonts w:ascii="Times New Roman" w:hAnsi="Times New Roman"/>
          <w:sz w:val="24"/>
          <w:szCs w:val="24"/>
          <w:vertAlign w:val="subscript"/>
        </w:rPr>
        <w:t>2, “S2”</w:t>
      </w:r>
      <w:r>
        <w:rPr>
          <w:rFonts w:ascii="Times New Roman" w:hAnsi="Times New Roman"/>
          <w:sz w:val="24"/>
          <w:szCs w:val="24"/>
        </w:rPr>
        <w:t>:</w:t>
      </w:r>
      <w:r w:rsidR="005C6EF5">
        <w:rPr>
          <w:rFonts w:ascii="Times New Roman" w:hAnsi="Times New Roman"/>
          <w:sz w:val="24"/>
          <w:szCs w:val="24"/>
        </w:rPr>
        <w:t xml:space="preserve"> (</w:t>
      </w:r>
      <w:r w:rsidR="005C6EF5" w:rsidRPr="005C6EF5">
        <w:rPr>
          <w:rFonts w:ascii="Times New Roman" w:hAnsi="Times New Roman"/>
          <w:sz w:val="24"/>
          <w:szCs w:val="24"/>
        </w:rPr>
        <w:t>0.2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0.4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0.6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0.8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1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1.2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1.4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1.6</w:t>
      </w:r>
      <w:r w:rsidR="005C6EF5">
        <w:rPr>
          <w:rFonts w:ascii="Times New Roman" w:hAnsi="Times New Roman"/>
          <w:sz w:val="24"/>
          <w:szCs w:val="24"/>
        </w:rPr>
        <w:t>,</w:t>
      </w:r>
      <w:r w:rsidR="005C6EF5" w:rsidRPr="005C6EF5">
        <w:rPr>
          <w:rFonts w:ascii="Times New Roman" w:hAnsi="Times New Roman"/>
          <w:sz w:val="24"/>
          <w:szCs w:val="24"/>
        </w:rPr>
        <w:t xml:space="preserve"> 1.8</w:t>
      </w:r>
      <w:r w:rsidR="005C6EF5">
        <w:rPr>
          <w:rFonts w:ascii="Times New Roman" w:hAnsi="Times New Roman"/>
          <w:sz w:val="24"/>
          <w:szCs w:val="24"/>
        </w:rPr>
        <w:t>, 2)</w:t>
      </w:r>
    </w:p>
    <w:p w14:paraId="68E2181D" w14:textId="77777777" w:rsidR="00F272D9" w:rsidRDefault="00F272D9" w:rsidP="00942D7C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8F999FA" w14:textId="21BE8E8A" w:rsidR="00C760FF" w:rsidRPr="00C760FF" w:rsidRDefault="00BB04C7" w:rsidP="00942D7C">
      <w:pPr>
        <w:pStyle w:val="Body"/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imulating</w:t>
      </w:r>
      <w:r w:rsidRPr="00C760FF">
        <w:rPr>
          <w:rFonts w:ascii="Times New Roman" w:hAnsi="Times New Roman"/>
          <w:i/>
          <w:sz w:val="24"/>
          <w:szCs w:val="24"/>
        </w:rPr>
        <w:t xml:space="preserve"> </w:t>
      </w:r>
      <w:r w:rsidR="00C760FF" w:rsidRPr="00C760FF">
        <w:rPr>
          <w:rFonts w:ascii="Times New Roman" w:hAnsi="Times New Roman"/>
          <w:i/>
          <w:sz w:val="24"/>
          <w:szCs w:val="24"/>
        </w:rPr>
        <w:t>data with 40 trials</w:t>
      </w:r>
      <w:r w:rsidR="009B4700">
        <w:rPr>
          <w:rFonts w:ascii="Times New Roman" w:hAnsi="Times New Roman"/>
          <w:i/>
          <w:sz w:val="24"/>
          <w:szCs w:val="24"/>
        </w:rPr>
        <w:t xml:space="preserve"> per task</w:t>
      </w:r>
    </w:p>
    <w:p w14:paraId="15AA53D0" w14:textId="2B67C5B9" w:rsidR="004A7F0A" w:rsidRDefault="004A7F0A" w:rsidP="00942D7C">
      <w:pPr>
        <w:pStyle w:val="Body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 w:rsidR="00D86814">
        <w:rPr>
          <w:rFonts w:ascii="Times New Roman" w:hAnsi="Times New Roman"/>
          <w:sz w:val="24"/>
          <w:szCs w:val="24"/>
        </w:rPr>
        <w:t xml:space="preserve">First, </w:t>
      </w:r>
      <w:r w:rsidR="00D86814">
        <w:rPr>
          <w:rFonts w:ascii="Times New Roman" w:hAnsi="Times New Roman" w:cs="Times New Roman"/>
          <w:sz w:val="24"/>
          <w:szCs w:val="24"/>
        </w:rPr>
        <w:t xml:space="preserve">we estimated </w:t>
      </w:r>
      <w:r w:rsidR="009625B7">
        <w:rPr>
          <w:rFonts w:ascii="Times New Roman" w:hAnsi="Times New Roman" w:cs="Times New Roman"/>
          <w:sz w:val="24"/>
          <w:szCs w:val="24"/>
        </w:rPr>
        <w:t>group-level parameters</w:t>
      </w:r>
      <w:r w:rsidR="00C843FA">
        <w:rPr>
          <w:rFonts w:ascii="Times New Roman" w:hAnsi="Times New Roman" w:cs="Times New Roman"/>
          <w:sz w:val="24"/>
          <w:szCs w:val="24"/>
        </w:rPr>
        <w:t xml:space="preserve"> from the simulated data</w:t>
      </w:r>
      <w:r w:rsidR="009625B7">
        <w:rPr>
          <w:rFonts w:ascii="Times New Roman" w:hAnsi="Times New Roman" w:cs="Times New Roman"/>
          <w:sz w:val="24"/>
          <w:szCs w:val="24"/>
        </w:rPr>
        <w:t xml:space="preserve"> (</w:t>
      </w:r>
      <w:r w:rsidR="0003548E">
        <w:rPr>
          <w:rFonts w:ascii="Times New Roman" w:hAnsi="Times New Roman" w:cs="Times New Roman"/>
          <w:sz w:val="24"/>
          <w:szCs w:val="24"/>
        </w:rPr>
        <w:t xml:space="preserve">mean and covariance of </w:t>
      </w:r>
      <w:r w:rsidR="00DF184D">
        <w:rPr>
          <w:rFonts w:ascii="Times New Roman" w:hAnsi="Times New Roman" w:cs="Times New Roman"/>
          <w:sz w:val="24"/>
          <w:szCs w:val="24"/>
        </w:rPr>
        <w:t>meta-d’/d’ ratio</w:t>
      </w:r>
      <w:r w:rsidR="0003548E">
        <w:rPr>
          <w:rFonts w:ascii="Times New Roman" w:hAnsi="Times New Roman" w:cs="Times New Roman"/>
          <w:sz w:val="24"/>
          <w:szCs w:val="24"/>
        </w:rPr>
        <w:t>s</w:t>
      </w:r>
      <w:r w:rsidR="00DF184D">
        <w:rPr>
          <w:rFonts w:ascii="Times New Roman" w:hAnsi="Times New Roman" w:cs="Times New Roman"/>
          <w:sz w:val="24"/>
          <w:szCs w:val="24"/>
        </w:rPr>
        <w:t xml:space="preserve"> </w:t>
      </w:r>
      <w:r w:rsidR="0003548E">
        <w:rPr>
          <w:rFonts w:ascii="Times New Roman" w:hAnsi="Times New Roman" w:cs="Times New Roman"/>
          <w:sz w:val="24"/>
          <w:szCs w:val="24"/>
        </w:rPr>
        <w:t xml:space="preserve">across </w:t>
      </w:r>
      <w:r w:rsidR="009625B7">
        <w:rPr>
          <w:rFonts w:ascii="Times New Roman" w:hAnsi="Times New Roman" w:cs="Times New Roman"/>
          <w:sz w:val="24"/>
          <w:szCs w:val="24"/>
        </w:rPr>
        <w:t>task</w:t>
      </w:r>
      <w:r w:rsidR="0003548E">
        <w:rPr>
          <w:rFonts w:ascii="Times New Roman" w:hAnsi="Times New Roman" w:cs="Times New Roman"/>
          <w:sz w:val="24"/>
          <w:szCs w:val="24"/>
        </w:rPr>
        <w:t>s</w:t>
      </w:r>
      <w:r w:rsidR="009625B7">
        <w:rPr>
          <w:rFonts w:ascii="Times New Roman" w:hAnsi="Times New Roman" w:cs="Times New Roman"/>
          <w:sz w:val="24"/>
          <w:szCs w:val="24"/>
        </w:rPr>
        <w:t>)</w:t>
      </w:r>
      <w:r w:rsidR="00D86814">
        <w:rPr>
          <w:rFonts w:ascii="Times New Roman" w:hAnsi="Times New Roman" w:cs="Times New Roman"/>
          <w:sz w:val="24"/>
          <w:szCs w:val="24"/>
        </w:rPr>
        <w:t xml:space="preserve"> using </w:t>
      </w:r>
      <w:r w:rsidR="0003548E">
        <w:rPr>
          <w:rFonts w:ascii="Times New Roman" w:hAnsi="Times New Roman" w:cs="Times New Roman"/>
          <w:sz w:val="24"/>
          <w:szCs w:val="24"/>
        </w:rPr>
        <w:t>the</w:t>
      </w:r>
      <w:r w:rsidR="00D86814">
        <w:rPr>
          <w:rFonts w:ascii="Times New Roman" w:hAnsi="Times New Roman" w:cs="Times New Roman"/>
          <w:sz w:val="24"/>
          <w:szCs w:val="24"/>
        </w:rPr>
        <w:t xml:space="preserve"> </w:t>
      </w:r>
      <w:r w:rsidR="00AF7B4E">
        <w:rPr>
          <w:rFonts w:ascii="Times New Roman" w:hAnsi="Times New Roman" w:cs="Times New Roman"/>
          <w:sz w:val="24"/>
          <w:szCs w:val="24"/>
        </w:rPr>
        <w:t>hierarchical</w:t>
      </w:r>
      <w:r w:rsidR="00D86814">
        <w:rPr>
          <w:rFonts w:ascii="Times New Roman" w:hAnsi="Times New Roman" w:cs="Times New Roman"/>
          <w:sz w:val="24"/>
          <w:szCs w:val="24"/>
        </w:rPr>
        <w:t xml:space="preserve"> Bayesian model (Fleming, 2017)</w:t>
      </w:r>
      <w:r w:rsidR="00D86814" w:rsidRPr="00B13ACC">
        <w:rPr>
          <w:rFonts w:ascii="Times New Roman" w:hAnsi="Times New Roman" w:cs="Times New Roman"/>
          <w:sz w:val="24"/>
          <w:szCs w:val="24"/>
        </w:rPr>
        <w:t>.</w:t>
      </w:r>
      <w:r w:rsidR="00064B49">
        <w:rPr>
          <w:rFonts w:ascii="Times New Roman" w:hAnsi="Times New Roman" w:cs="Times New Roman"/>
          <w:sz w:val="24"/>
          <w:szCs w:val="24"/>
        </w:rPr>
        <w:t xml:space="preserve">  </w:t>
      </w:r>
      <w:r w:rsidR="00C843FA">
        <w:rPr>
          <w:rFonts w:ascii="Times New Roman" w:hAnsi="Times New Roman" w:cs="Times New Roman"/>
          <w:sz w:val="24"/>
          <w:szCs w:val="24"/>
        </w:rPr>
        <w:t>The mean and HDIs of group-level p</w:t>
      </w:r>
      <w:r w:rsidR="00064B49">
        <w:rPr>
          <w:rFonts w:ascii="Times New Roman" w:hAnsi="Times New Roman" w:cs="Times New Roman"/>
          <w:sz w:val="24"/>
          <w:szCs w:val="24"/>
        </w:rPr>
        <w:t xml:space="preserve">osterior distributions </w:t>
      </w:r>
      <w:r w:rsidR="004F28B4">
        <w:rPr>
          <w:rFonts w:ascii="Times New Roman" w:hAnsi="Times New Roman" w:cs="Times New Roman"/>
          <w:sz w:val="24"/>
          <w:szCs w:val="24"/>
        </w:rPr>
        <w:t xml:space="preserve">over the cross-task correlation parameters </w:t>
      </w:r>
      <w:r w:rsidR="00064B49">
        <w:rPr>
          <w:rFonts w:ascii="Times New Roman" w:hAnsi="Times New Roman" w:cs="Times New Roman"/>
          <w:sz w:val="24"/>
          <w:szCs w:val="24"/>
        </w:rPr>
        <w:t>are presented in the Figure.</w:t>
      </w:r>
      <w:r w:rsidR="004F28B4">
        <w:rPr>
          <w:rFonts w:ascii="Times New Roman" w:hAnsi="Times New Roman" w:cs="Times New Roman"/>
          <w:sz w:val="24"/>
          <w:szCs w:val="24"/>
        </w:rPr>
        <w:t xml:space="preserve"> The red vertical line showed the ground-truth correlations, and the black line shows the recovered parameter.</w:t>
      </w:r>
      <w:r w:rsidR="00FC544A">
        <w:rPr>
          <w:rFonts w:ascii="Times New Roman" w:hAnsi="Times New Roman" w:cs="Times New Roman"/>
          <w:sz w:val="24"/>
          <w:szCs w:val="24"/>
        </w:rPr>
        <w:t xml:space="preserve"> 5 out of 6 of the recovered correlations were significantly above zero, as was the case for the actual data.</w:t>
      </w:r>
    </w:p>
    <w:p w14:paraId="1E74FFE7" w14:textId="77777777" w:rsidR="004F28B4" w:rsidRDefault="004F28B4" w:rsidP="00D86814">
      <w:pPr>
        <w:pStyle w:val="Body"/>
        <w:spacing w:after="0" w:line="360" w:lineRule="auto"/>
        <w:ind w:firstLine="708"/>
        <w:rPr>
          <w:rFonts w:ascii="Times New Roman" w:hAnsi="Times New Roman"/>
          <w:sz w:val="24"/>
          <w:szCs w:val="24"/>
        </w:rPr>
      </w:pPr>
    </w:p>
    <w:p w14:paraId="425E12DA" w14:textId="0C98B1A4" w:rsidR="004A7F0A" w:rsidRDefault="00117536" w:rsidP="008563DB">
      <w:pPr>
        <w:pStyle w:val="Body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fr-FR"/>
        </w:rPr>
        <w:lastRenderedPageBreak/>
        <w:drawing>
          <wp:inline distT="0" distB="0" distL="0" distR="0" wp14:anchorId="58E3A9B5" wp14:editId="33BBD5EE">
            <wp:extent cx="5760720" cy="470730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EDAF8" w14:textId="77777777" w:rsidR="008563DB" w:rsidRDefault="008563DB" w:rsidP="008563DB">
      <w:pPr>
        <w:pStyle w:val="Body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76C0556" w14:textId="72A0EE4D" w:rsidR="002F05B9" w:rsidRDefault="002F05B9" w:rsidP="002F05B9">
      <w:pPr>
        <w:pStyle w:val="Body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F05B9">
        <w:rPr>
          <w:rFonts w:ascii="Times New Roman" w:hAnsi="Times New Roman"/>
          <w:b/>
          <w:sz w:val="24"/>
          <w:szCs w:val="24"/>
        </w:rPr>
        <w:t>Figure</w:t>
      </w:r>
      <w:r w:rsidR="00837586">
        <w:rPr>
          <w:rFonts w:ascii="Times New Roman" w:hAnsi="Times New Roman"/>
          <w:b/>
          <w:sz w:val="24"/>
          <w:szCs w:val="24"/>
        </w:rPr>
        <w:t xml:space="preserve"> S2</w:t>
      </w:r>
      <w:r w:rsidRPr="002F05B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osterior distributions over ρ for each entry in the covariance matrix determining the correlations between meta-</w:t>
      </w:r>
      <w:r>
        <w:rPr>
          <w:rFonts w:ascii="Times New Roman" w:hAnsi="Times New Roman"/>
          <w:i/>
          <w:iCs/>
          <w:sz w:val="24"/>
          <w:szCs w:val="24"/>
        </w:rPr>
        <w:t xml:space="preserve">d’/d’ </w:t>
      </w:r>
      <w:r>
        <w:rPr>
          <w:rFonts w:ascii="Times New Roman" w:hAnsi="Times New Roman"/>
          <w:sz w:val="24"/>
          <w:szCs w:val="24"/>
        </w:rPr>
        <w:t>across the four tasks.</w:t>
      </w:r>
      <w:r w:rsidR="00286707">
        <w:rPr>
          <w:rFonts w:ascii="Times New Roman" w:hAnsi="Times New Roman"/>
          <w:sz w:val="24"/>
          <w:szCs w:val="24"/>
        </w:rPr>
        <w:t xml:space="preserve"> </w:t>
      </w:r>
      <w:r w:rsidR="00FC5720">
        <w:rPr>
          <w:rFonts w:ascii="Times New Roman" w:hAnsi="Times New Roman"/>
          <w:sz w:val="24"/>
          <w:szCs w:val="24"/>
        </w:rPr>
        <w:t xml:space="preserve">N </w:t>
      </w:r>
      <w:r w:rsidR="00286707">
        <w:rPr>
          <w:rFonts w:ascii="Times New Roman" w:hAnsi="Times New Roman"/>
          <w:sz w:val="24"/>
          <w:szCs w:val="24"/>
        </w:rPr>
        <w:t>= 40</w:t>
      </w:r>
      <w:r w:rsidR="00FC5720">
        <w:rPr>
          <w:rFonts w:ascii="Times New Roman" w:hAnsi="Times New Roman"/>
          <w:sz w:val="24"/>
          <w:szCs w:val="24"/>
        </w:rPr>
        <w:t xml:space="preserve"> trials</w:t>
      </w:r>
      <w:r w:rsidR="00286707">
        <w:rPr>
          <w:rFonts w:ascii="Times New Roman" w:hAnsi="Times New Roman"/>
          <w:sz w:val="24"/>
          <w:szCs w:val="24"/>
        </w:rPr>
        <w:t>.</w:t>
      </w:r>
      <w:r w:rsidR="00EF5F86">
        <w:rPr>
          <w:rFonts w:ascii="Times New Roman" w:hAnsi="Times New Roman"/>
          <w:sz w:val="24"/>
          <w:szCs w:val="24"/>
        </w:rPr>
        <w:t xml:space="preserve"> </w:t>
      </w:r>
      <w:r w:rsidR="00837586">
        <w:rPr>
          <w:rFonts w:ascii="Times New Roman" w:hAnsi="Times New Roman"/>
          <w:sz w:val="24"/>
          <w:szCs w:val="24"/>
        </w:rPr>
        <w:t>Red</w:t>
      </w:r>
      <w:r w:rsidR="00EF5F86">
        <w:rPr>
          <w:rFonts w:ascii="Times New Roman" w:hAnsi="Times New Roman"/>
          <w:sz w:val="24"/>
          <w:szCs w:val="24"/>
        </w:rPr>
        <w:t xml:space="preserve"> lines</w:t>
      </w:r>
      <w:r w:rsidR="00837586">
        <w:rPr>
          <w:rFonts w:ascii="Times New Roman" w:hAnsi="Times New Roman"/>
          <w:sz w:val="24"/>
          <w:szCs w:val="24"/>
        </w:rPr>
        <w:t xml:space="preserve"> are</w:t>
      </w:r>
      <w:r w:rsidR="00EF5F86">
        <w:rPr>
          <w:rFonts w:ascii="Times New Roman" w:hAnsi="Times New Roman"/>
          <w:sz w:val="24"/>
          <w:szCs w:val="24"/>
        </w:rPr>
        <w:t xml:space="preserve"> ground truth correlations</w:t>
      </w:r>
      <w:r w:rsidR="00837586">
        <w:rPr>
          <w:rFonts w:ascii="Times New Roman" w:hAnsi="Times New Roman"/>
          <w:sz w:val="24"/>
          <w:szCs w:val="24"/>
        </w:rPr>
        <w:t xml:space="preserve"> and black lines are mean correlations estimated by the model. </w:t>
      </w:r>
      <w:r w:rsidR="00EF5F86">
        <w:rPr>
          <w:rFonts w:ascii="Times New Roman" w:hAnsi="Times New Roman"/>
          <w:sz w:val="24"/>
          <w:szCs w:val="24"/>
        </w:rPr>
        <w:t xml:space="preserve">  </w:t>
      </w:r>
      <w:r w:rsidR="00286707">
        <w:rPr>
          <w:rFonts w:ascii="Times New Roman" w:hAnsi="Times New Roman"/>
          <w:sz w:val="24"/>
          <w:szCs w:val="24"/>
        </w:rPr>
        <w:t xml:space="preserve"> </w:t>
      </w:r>
    </w:p>
    <w:p w14:paraId="0679215E" w14:textId="77777777" w:rsidR="00D86814" w:rsidRDefault="00D86814" w:rsidP="00EE7851">
      <w:pPr>
        <w:pStyle w:val="Body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ACE74C0" w14:textId="77777777" w:rsidR="00EE7851" w:rsidRDefault="00EE7851" w:rsidP="00EE7851">
      <w:pPr>
        <w:pStyle w:val="Body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04919CB" w14:textId="541D687A" w:rsidR="00D91F83" w:rsidRPr="00B13ACC" w:rsidRDefault="00D86814" w:rsidP="00942D7C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cond, w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proofErr w:type="spellStart"/>
      <w:r w:rsidR="00385241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385241">
        <w:rPr>
          <w:rFonts w:ascii="Times New Roman" w:hAnsi="Times New Roman" w:cs="Times New Roman"/>
          <w:sz w:val="24"/>
          <w:szCs w:val="24"/>
          <w:lang w:val="en-US"/>
        </w:rPr>
        <w:t xml:space="preserve"> the same simulated data by 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>estimat</w:t>
      </w:r>
      <w:r w:rsidR="00385241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D91F83" w:rsidRPr="00B13ACC">
        <w:rPr>
          <w:rFonts w:ascii="Times New Roman" w:hAnsi="Times New Roman" w:cs="Times New Roman"/>
          <w:sz w:val="24"/>
          <w:szCs w:val="24"/>
          <w:lang w:val="en-US"/>
        </w:rPr>
        <w:t xml:space="preserve">ne 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meta-d’ / d’ </w:t>
      </w:r>
      <w:r w:rsidR="00D91F83" w:rsidRPr="00B13ACC">
        <w:rPr>
          <w:rFonts w:ascii="Times New Roman" w:hAnsi="Times New Roman" w:cs="Times New Roman"/>
          <w:sz w:val="24"/>
          <w:szCs w:val="24"/>
          <w:lang w:val="en-US"/>
        </w:rPr>
        <w:t>ratio per participant and per task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 using a single-subject Bayesian model (Fleming, 2017)</w:t>
      </w:r>
      <w:r w:rsidR="00D91F83" w:rsidRPr="00B13A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We excluded </w:t>
      </w:r>
      <w:r w:rsidR="003E4A27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D91F83" w:rsidRPr="00B13A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86E">
        <w:rPr>
          <w:rFonts w:ascii="Times New Roman" w:hAnsi="Times New Roman" w:cs="Times New Roman"/>
          <w:sz w:val="24"/>
          <w:szCs w:val="24"/>
          <w:lang w:val="en-US"/>
        </w:rPr>
        <w:t xml:space="preserve">simulated </w:t>
      </w:r>
      <w:r w:rsidR="00D91F83" w:rsidRPr="00B13ACC">
        <w:rPr>
          <w:rFonts w:ascii="Times New Roman" w:hAnsi="Times New Roman" w:cs="Times New Roman"/>
          <w:sz w:val="24"/>
          <w:szCs w:val="24"/>
          <w:lang w:val="en-US"/>
        </w:rPr>
        <w:t>participants with very low performance (d’ &lt; 0.10) in one of the four tasks.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 xml:space="preserve">  Then, we performed Pearson’s correlations for </w:t>
      </w:r>
      <w:r w:rsidR="00376CF4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 w:rsidR="00D91F83">
        <w:rPr>
          <w:rFonts w:ascii="Times New Roman" w:hAnsi="Times New Roman" w:cs="Times New Roman"/>
          <w:sz w:val="24"/>
          <w:szCs w:val="24"/>
          <w:lang w:val="en-US"/>
        </w:rPr>
        <w:t>metacognitive efficiency across tasks.</w:t>
      </w:r>
    </w:p>
    <w:p w14:paraId="3EDD9EE1" w14:textId="77777777" w:rsidR="00D91F83" w:rsidRDefault="00D91F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619EF3" w14:textId="77777777" w:rsidR="00EE7851" w:rsidRDefault="00EE78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1AD901" w14:textId="77777777" w:rsidR="00AF3272" w:rsidRDefault="00AF32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A1528A" w14:textId="00575A2E" w:rsidR="005D066E" w:rsidRDefault="005D066E" w:rsidP="005D066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EA6A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earson correlation coefficients, confidence intervals, and p values for paired correlations of </w:t>
      </w:r>
      <w:r w:rsidR="003A63B2">
        <w:rPr>
          <w:rFonts w:ascii="Times New Roman" w:hAnsi="Times New Roman" w:cs="Times New Roman"/>
          <w:sz w:val="24"/>
          <w:szCs w:val="24"/>
          <w:lang w:val="en-US"/>
        </w:rPr>
        <w:t xml:space="preserve">simulated </w:t>
      </w:r>
      <w:r>
        <w:rPr>
          <w:rFonts w:ascii="Times New Roman" w:hAnsi="Times New Roman" w:cs="Times New Roman"/>
          <w:sz w:val="24"/>
          <w:szCs w:val="24"/>
          <w:lang w:val="en-US"/>
        </w:rPr>
        <w:t>meta-d’/d’ ratio</w:t>
      </w:r>
      <w:r w:rsidR="003A63B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tasks. </w:t>
      </w:r>
      <w:r w:rsidR="003A63B2">
        <w:rPr>
          <w:rFonts w:ascii="Times New Roman" w:hAnsi="Times New Roman" w:cs="Times New Roman"/>
          <w:sz w:val="24"/>
          <w:szCs w:val="24"/>
          <w:lang w:val="en-US"/>
        </w:rPr>
        <w:t>Simulated p</w:t>
      </w:r>
      <w:r w:rsidR="000116EA">
        <w:rPr>
          <w:rFonts w:ascii="Times New Roman" w:hAnsi="Times New Roman" w:cs="Times New Roman"/>
          <w:sz w:val="24"/>
          <w:szCs w:val="24"/>
          <w:lang w:val="en-US"/>
        </w:rPr>
        <w:t xml:space="preserve">articipants with d’ lower than 0.1 were excluded. </w:t>
      </w:r>
      <w:r w:rsidR="00827098">
        <w:rPr>
          <w:rFonts w:ascii="Times New Roman" w:hAnsi="Times New Roman" w:cs="Times New Roman"/>
          <w:sz w:val="24"/>
          <w:szCs w:val="24"/>
          <w:lang w:val="en-US"/>
        </w:rPr>
        <w:t xml:space="preserve">N = </w:t>
      </w:r>
      <w:r w:rsidR="000116EA">
        <w:rPr>
          <w:rFonts w:ascii="Times New Roman" w:hAnsi="Times New Roman" w:cs="Times New Roman"/>
          <w:sz w:val="24"/>
          <w:szCs w:val="24"/>
          <w:lang w:val="en-US"/>
        </w:rPr>
        <w:t>168.</w:t>
      </w:r>
      <w:r w:rsidR="00602203">
        <w:rPr>
          <w:rFonts w:ascii="Times New Roman" w:hAnsi="Times New Roman" w:cs="Times New Roman"/>
          <w:sz w:val="24"/>
          <w:szCs w:val="24"/>
          <w:lang w:val="en-US"/>
        </w:rPr>
        <w:t xml:space="preserve"> Alpha threshold is .008.</w:t>
      </w:r>
    </w:p>
    <w:p w14:paraId="1693D266" w14:textId="77777777" w:rsidR="00EE7851" w:rsidRDefault="00EE785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528"/>
        <w:gridCol w:w="1821"/>
        <w:gridCol w:w="1799"/>
        <w:gridCol w:w="1736"/>
      </w:tblGrid>
      <w:tr w:rsidR="005D066E" w:rsidRPr="00B06B78" w14:paraId="2AADA813" w14:textId="77777777" w:rsidTr="00E33F6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FCBA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2D82" w14:textId="0AFDE58E" w:rsidR="005D066E" w:rsidRPr="00B06B78" w:rsidRDefault="00752F14" w:rsidP="005D06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r-FR"/>
              </w:rPr>
              <w:t>Individu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r-FR"/>
              </w:rPr>
              <w:t xml:space="preserve"> Mratio</w:t>
            </w:r>
          </w:p>
        </w:tc>
      </w:tr>
      <w:tr w:rsidR="005D066E" w:rsidRPr="00B06B78" w14:paraId="788FCB8C" w14:textId="77777777" w:rsidTr="00E33F6D">
        <w:trPr>
          <w:trHeight w:val="39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9E31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ADF8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D9B7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F40F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AE3A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</w:tr>
      <w:tr w:rsidR="005D066E" w:rsidRPr="00501EBF" w14:paraId="45EFD5A9" w14:textId="77777777" w:rsidTr="00E33F6D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AA07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A53C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CEB5" w14:textId="5FF42BC5" w:rsidR="005D066E" w:rsidRPr="00104D4D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104D4D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B5205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11</w:t>
            </w: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B5205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4, 0.26</w:t>
            </w: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</w:t>
            </w:r>
          </w:p>
          <w:p w14:paraId="6CB8BC69" w14:textId="528E26E6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Pr="00104D4D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B5205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1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746A" w14:textId="45794E5A" w:rsidR="004F29DC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F29DC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4F29DC" w:rsidRPr="004F29D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02</w:t>
            </w:r>
            <w:r w:rsidRPr="004F29D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4F29D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14, 0.1</w:t>
            </w:r>
            <w:r w:rsidRPr="004F29D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7]   </w:t>
            </w:r>
          </w:p>
          <w:p w14:paraId="0620ED00" w14:textId="20D9BBC0" w:rsidR="005D066E" w:rsidRPr="004F29DC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F29DC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4F29D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8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DF35" w14:textId="481D64C0" w:rsidR="005D066E" w:rsidRPr="00024DB1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024DB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="00501EB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13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501EB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2, 0.28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Pr="00024DB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501EB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083</w:t>
            </w:r>
          </w:p>
        </w:tc>
      </w:tr>
      <w:tr w:rsidR="005D066E" w:rsidRPr="00501EBF" w14:paraId="19597831" w14:textId="77777777" w:rsidTr="00E33F6D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355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CAE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A68C" w14:textId="77777777" w:rsidR="005D066E" w:rsidRPr="002E7FDD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308F" w14:textId="2A43475D" w:rsidR="005D066E" w:rsidRPr="004C67A1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2D6DF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07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C02B76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8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, 0.2</w:t>
            </w:r>
            <w:r w:rsidR="00C02B76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2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2D6DF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3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C6C5" w14:textId="4B667368" w:rsidR="005D066E" w:rsidRPr="00602203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60220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91382D" w:rsidRPr="0060220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1</w:t>
            </w:r>
            <w:r w:rsidRPr="0060220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7 [</w:t>
            </w:r>
            <w:r w:rsidR="0091382D" w:rsidRPr="0060220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0.02, 0.31</w:t>
            </w:r>
            <w:r w:rsidRPr="0060220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Pr="0060220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1E1901" w:rsidRPr="0060220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028</w:t>
            </w:r>
          </w:p>
        </w:tc>
      </w:tr>
      <w:tr w:rsidR="005D066E" w:rsidRPr="00607C52" w14:paraId="52C0AF99" w14:textId="77777777" w:rsidTr="00E33F6D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69C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B19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E26A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B84D" w14:textId="77777777" w:rsidR="005D066E" w:rsidRPr="004C67A1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39DC" w14:textId="5BF6BDB5" w:rsidR="005D066E" w:rsidRPr="00607C52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07C5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607C52"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4</w:t>
            </w:r>
            <w:r w:rsidR="00607C52"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  <w:r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607C52"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26, 0.52</w:t>
            </w:r>
            <w:r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Pr="00607C5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607C52" w:rsidRPr="00607C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5D066E" w:rsidRPr="00607C52" w14:paraId="1C9AB578" w14:textId="77777777" w:rsidTr="00E33F6D">
        <w:trPr>
          <w:trHeight w:val="4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5207" w14:textId="77777777" w:rsidR="005D066E" w:rsidRPr="00B06B78" w:rsidRDefault="005D066E" w:rsidP="00E33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C165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F3EB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4900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E5B8B" w14:textId="77777777" w:rsidR="005D066E" w:rsidRPr="00B06B78" w:rsidRDefault="005D066E" w:rsidP="00E33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</w:tbl>
    <w:p w14:paraId="4FF4E934" w14:textId="77777777" w:rsidR="004505F0" w:rsidRDefault="00450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0307F" w14:textId="0CC86A0A" w:rsidR="007466F4" w:rsidRDefault="009A64E3" w:rsidP="00942D7C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comparing</w:t>
      </w:r>
      <w:r w:rsidR="007466F4">
        <w:rPr>
          <w:rFonts w:ascii="Times New Roman" w:hAnsi="Times New Roman"/>
          <w:sz w:val="24"/>
          <w:szCs w:val="24"/>
        </w:rPr>
        <w:t xml:space="preserve"> correlations </w:t>
      </w:r>
      <w:r>
        <w:rPr>
          <w:rFonts w:ascii="Times New Roman" w:hAnsi="Times New Roman"/>
          <w:sz w:val="24"/>
          <w:szCs w:val="24"/>
        </w:rPr>
        <w:t xml:space="preserve">estimated </w:t>
      </w:r>
      <w:r w:rsidR="007466F4">
        <w:rPr>
          <w:rFonts w:ascii="Times New Roman" w:hAnsi="Times New Roman"/>
          <w:sz w:val="24"/>
          <w:szCs w:val="24"/>
        </w:rPr>
        <w:t>using single-subject estimation</w:t>
      </w:r>
      <w:r w:rsidR="00CF6C00">
        <w:rPr>
          <w:rFonts w:ascii="Times New Roman" w:hAnsi="Times New Roman"/>
          <w:sz w:val="24"/>
          <w:szCs w:val="24"/>
        </w:rPr>
        <w:t>s</w:t>
      </w:r>
      <w:r w:rsidR="007466F4">
        <w:rPr>
          <w:rFonts w:ascii="Times New Roman" w:hAnsi="Times New Roman"/>
          <w:sz w:val="24"/>
          <w:szCs w:val="24"/>
        </w:rPr>
        <w:t xml:space="preserve"> of </w:t>
      </w:r>
      <w:r w:rsidR="00CF6C00">
        <w:rPr>
          <w:rFonts w:ascii="Times New Roman" w:hAnsi="Times New Roman"/>
          <w:sz w:val="24"/>
          <w:szCs w:val="24"/>
        </w:rPr>
        <w:t xml:space="preserve">meta-d’/d’ </w:t>
      </w:r>
      <w:r w:rsidR="007466F4">
        <w:rPr>
          <w:rFonts w:ascii="Times New Roman" w:hAnsi="Times New Roman"/>
          <w:sz w:val="24"/>
          <w:szCs w:val="24"/>
        </w:rPr>
        <w:t xml:space="preserve">and </w:t>
      </w:r>
      <w:r w:rsidR="00CF6C00">
        <w:rPr>
          <w:rFonts w:ascii="Times New Roman" w:hAnsi="Times New Roman"/>
          <w:sz w:val="24"/>
          <w:szCs w:val="24"/>
        </w:rPr>
        <w:t xml:space="preserve">those obtained within the </w:t>
      </w:r>
      <w:r w:rsidR="007466F4">
        <w:rPr>
          <w:rFonts w:ascii="Times New Roman" w:hAnsi="Times New Roman"/>
          <w:sz w:val="24"/>
          <w:szCs w:val="24"/>
        </w:rPr>
        <w:t xml:space="preserve">hierarchical </w:t>
      </w:r>
      <w:r w:rsidR="00CF6C00">
        <w:rPr>
          <w:rFonts w:ascii="Times New Roman" w:hAnsi="Times New Roman"/>
          <w:sz w:val="24"/>
          <w:szCs w:val="24"/>
        </w:rPr>
        <w:t xml:space="preserve">model, </w:t>
      </w:r>
      <w:r w:rsidR="00E07A43">
        <w:rPr>
          <w:rFonts w:ascii="Times New Roman" w:hAnsi="Times New Roman"/>
          <w:sz w:val="24"/>
          <w:szCs w:val="24"/>
        </w:rPr>
        <w:t>the latter are closer to the ground truth</w:t>
      </w:r>
      <w:r w:rsidR="007637BF">
        <w:rPr>
          <w:rFonts w:ascii="Times New Roman" w:hAnsi="Times New Roman"/>
          <w:sz w:val="24"/>
          <w:szCs w:val="24"/>
        </w:rPr>
        <w:t xml:space="preserve"> correlations (see Table</w:t>
      </w:r>
      <w:r w:rsidR="00B30347">
        <w:rPr>
          <w:rFonts w:ascii="Times New Roman" w:hAnsi="Times New Roman"/>
          <w:sz w:val="24"/>
          <w:szCs w:val="24"/>
        </w:rPr>
        <w:t xml:space="preserve"> S3</w:t>
      </w:r>
      <w:r w:rsidR="007637BF">
        <w:rPr>
          <w:rFonts w:ascii="Times New Roman" w:hAnsi="Times New Roman"/>
          <w:sz w:val="24"/>
          <w:szCs w:val="24"/>
        </w:rPr>
        <w:t>) except for the correlation between executive</w:t>
      </w:r>
      <w:r w:rsidR="006B0C93">
        <w:rPr>
          <w:rFonts w:ascii="Times New Roman" w:hAnsi="Times New Roman"/>
          <w:sz w:val="24"/>
          <w:szCs w:val="24"/>
        </w:rPr>
        <w:t xml:space="preserve"> function and semantic memory. </w:t>
      </w:r>
      <w:r w:rsidR="00FC544A">
        <w:rPr>
          <w:rFonts w:ascii="Times New Roman" w:hAnsi="Times New Roman"/>
          <w:sz w:val="24"/>
          <w:szCs w:val="24"/>
        </w:rPr>
        <w:t>5 out of 6 correlations estimated within the hierarchical model were significantly above zero, compared to only 1 out of 6 correlations using the single-subject approach. Finally</w:t>
      </w:r>
      <w:r w:rsidR="00C377C9">
        <w:rPr>
          <w:rFonts w:ascii="Times New Roman" w:hAnsi="Times New Roman"/>
          <w:sz w:val="24"/>
          <w:szCs w:val="24"/>
        </w:rPr>
        <w:t>,</w:t>
      </w:r>
      <w:r w:rsidR="007466F4">
        <w:rPr>
          <w:rFonts w:ascii="Times New Roman" w:hAnsi="Times New Roman"/>
          <w:sz w:val="24"/>
          <w:szCs w:val="24"/>
        </w:rPr>
        <w:t xml:space="preserve"> correlations</w:t>
      </w:r>
      <w:r w:rsidR="006B0C93">
        <w:rPr>
          <w:rFonts w:ascii="Times New Roman" w:hAnsi="Times New Roman"/>
          <w:sz w:val="24"/>
          <w:szCs w:val="24"/>
        </w:rPr>
        <w:t xml:space="preserve"> estimated </w:t>
      </w:r>
      <w:r w:rsidR="00C377C9">
        <w:rPr>
          <w:rFonts w:ascii="Times New Roman" w:hAnsi="Times New Roman"/>
          <w:sz w:val="24"/>
          <w:szCs w:val="24"/>
        </w:rPr>
        <w:t xml:space="preserve">from </w:t>
      </w:r>
      <w:r w:rsidR="006B0C93">
        <w:rPr>
          <w:rFonts w:ascii="Times New Roman" w:hAnsi="Times New Roman"/>
          <w:sz w:val="24"/>
          <w:szCs w:val="24"/>
        </w:rPr>
        <w:t>single-subject value</w:t>
      </w:r>
      <w:r w:rsidR="00C377C9">
        <w:rPr>
          <w:rFonts w:ascii="Times New Roman" w:hAnsi="Times New Roman"/>
          <w:sz w:val="24"/>
          <w:szCs w:val="24"/>
        </w:rPr>
        <w:t>s</w:t>
      </w:r>
      <w:r w:rsidR="007466F4">
        <w:rPr>
          <w:rFonts w:ascii="Times New Roman" w:hAnsi="Times New Roman"/>
          <w:sz w:val="24"/>
          <w:szCs w:val="24"/>
        </w:rPr>
        <w:t xml:space="preserve"> </w:t>
      </w:r>
      <w:r w:rsidR="003A63B2">
        <w:rPr>
          <w:rFonts w:ascii="Times New Roman" w:hAnsi="Times New Roman"/>
          <w:sz w:val="24"/>
          <w:szCs w:val="24"/>
        </w:rPr>
        <w:t xml:space="preserve">tended to be </w:t>
      </w:r>
      <w:r w:rsidR="007466F4">
        <w:rPr>
          <w:rFonts w:ascii="Times New Roman" w:hAnsi="Times New Roman"/>
          <w:sz w:val="24"/>
          <w:szCs w:val="24"/>
        </w:rPr>
        <w:t xml:space="preserve">lower than </w:t>
      </w:r>
      <w:r w:rsidR="00FE6ECD">
        <w:rPr>
          <w:rFonts w:ascii="Times New Roman" w:hAnsi="Times New Roman"/>
          <w:sz w:val="24"/>
          <w:szCs w:val="24"/>
        </w:rPr>
        <w:t>those</w:t>
      </w:r>
      <w:r w:rsidR="007466F4">
        <w:rPr>
          <w:rFonts w:ascii="Times New Roman" w:hAnsi="Times New Roman"/>
          <w:sz w:val="24"/>
          <w:szCs w:val="24"/>
        </w:rPr>
        <w:t xml:space="preserve"> esti</w:t>
      </w:r>
      <w:r w:rsidR="00AF421A">
        <w:rPr>
          <w:rFonts w:ascii="Times New Roman" w:hAnsi="Times New Roman"/>
          <w:sz w:val="24"/>
          <w:szCs w:val="24"/>
        </w:rPr>
        <w:t>mated in the hierarchical model</w:t>
      </w:r>
      <w:r w:rsidR="00477935">
        <w:rPr>
          <w:rFonts w:ascii="Times New Roman" w:hAnsi="Times New Roman"/>
          <w:sz w:val="24"/>
          <w:szCs w:val="24"/>
        </w:rPr>
        <w:t xml:space="preserve"> (</w:t>
      </w:r>
      <w:r w:rsidR="00B30347" w:rsidRPr="00B30347">
        <w:rPr>
          <w:rFonts w:ascii="Times New Roman" w:hAnsi="Times New Roman"/>
          <w:sz w:val="24"/>
          <w:szCs w:val="24"/>
        </w:rPr>
        <w:t>Table S2</w:t>
      </w:r>
      <w:r w:rsidR="00477935" w:rsidRPr="00B30347">
        <w:rPr>
          <w:rFonts w:ascii="Times New Roman" w:hAnsi="Times New Roman"/>
          <w:sz w:val="24"/>
          <w:szCs w:val="24"/>
        </w:rPr>
        <w:t>)</w:t>
      </w:r>
      <w:r w:rsidR="00AF421A" w:rsidRPr="00B30347">
        <w:rPr>
          <w:rFonts w:ascii="Times New Roman" w:hAnsi="Times New Roman"/>
          <w:sz w:val="24"/>
          <w:szCs w:val="24"/>
        </w:rPr>
        <w:t>.</w:t>
      </w:r>
      <w:r w:rsidR="00AF421A">
        <w:rPr>
          <w:rFonts w:ascii="Times New Roman" w:hAnsi="Times New Roman"/>
          <w:sz w:val="24"/>
          <w:szCs w:val="24"/>
        </w:rPr>
        <w:t xml:space="preserve"> </w:t>
      </w:r>
      <w:r w:rsidR="006B0C93">
        <w:rPr>
          <w:rFonts w:ascii="Times New Roman" w:hAnsi="Times New Roman"/>
          <w:sz w:val="24"/>
          <w:szCs w:val="24"/>
        </w:rPr>
        <w:t xml:space="preserve"> </w:t>
      </w:r>
    </w:p>
    <w:p w14:paraId="41EC325A" w14:textId="77777777" w:rsidR="004505F0" w:rsidRDefault="004505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66BF8A" w14:textId="77777777" w:rsidR="00942D7C" w:rsidRDefault="00942D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A02E253" w14:textId="05BB9C45" w:rsidR="004B2996" w:rsidRDefault="004B2996" w:rsidP="004B299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EA6A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D5413">
        <w:rPr>
          <w:rFonts w:ascii="Times New Roman" w:hAnsi="Times New Roman" w:cs="Times New Roman"/>
          <w:sz w:val="24"/>
          <w:szCs w:val="24"/>
          <w:lang w:val="en-US"/>
        </w:rPr>
        <w:t xml:space="preserve">Comparisons of values for “true” correlations, correlations estimated </w:t>
      </w:r>
      <w:r w:rsidR="000C508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4D5413">
        <w:rPr>
          <w:rFonts w:ascii="Times New Roman" w:hAnsi="Times New Roman" w:cs="Times New Roman"/>
          <w:sz w:val="24"/>
          <w:szCs w:val="24"/>
          <w:lang w:val="en-US"/>
        </w:rPr>
        <w:t xml:space="preserve">in the hierarchical model and correlations calculated from single-subject estimations. </w:t>
      </w:r>
      <w:r w:rsidR="005516F9">
        <w:rPr>
          <w:rFonts w:ascii="Times New Roman" w:hAnsi="Times New Roman" w:cs="Times New Roman"/>
          <w:sz w:val="24"/>
          <w:szCs w:val="24"/>
          <w:lang w:val="en-US"/>
        </w:rPr>
        <w:t>N = 181</w:t>
      </w:r>
      <w:r w:rsidR="006A61E4">
        <w:rPr>
          <w:rFonts w:ascii="Times New Roman" w:hAnsi="Times New Roman" w:cs="Times New Roman"/>
          <w:sz w:val="24"/>
          <w:szCs w:val="24"/>
          <w:lang w:val="en-US"/>
        </w:rPr>
        <w:t xml:space="preserve"> subjects</w:t>
      </w:r>
      <w:r w:rsidR="005516F9">
        <w:rPr>
          <w:rFonts w:ascii="Times New Roman" w:hAnsi="Times New Roman" w:cs="Times New Roman"/>
          <w:sz w:val="24"/>
          <w:szCs w:val="24"/>
          <w:lang w:val="en-US"/>
        </w:rPr>
        <w:t xml:space="preserve"> and N = 40</w:t>
      </w:r>
      <w:r w:rsidR="006A61E4">
        <w:rPr>
          <w:rFonts w:ascii="Times New Roman" w:hAnsi="Times New Roman" w:cs="Times New Roman"/>
          <w:sz w:val="24"/>
          <w:szCs w:val="24"/>
          <w:lang w:val="en-US"/>
        </w:rPr>
        <w:t xml:space="preserve"> trials</w:t>
      </w:r>
      <w:r w:rsidR="005516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3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60"/>
        <w:gridCol w:w="2100"/>
        <w:gridCol w:w="2240"/>
      </w:tblGrid>
      <w:tr w:rsidR="004B2996" w:rsidRPr="0067426D" w14:paraId="5956E417" w14:textId="77777777" w:rsidTr="004B2996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730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336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FFE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0CB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4B2996" w:rsidRPr="005516F9" w14:paraId="719F7CE4" w14:textId="77777777" w:rsidTr="004B2996">
        <w:trPr>
          <w:trHeight w:val="345"/>
          <w:jc w:val="center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6F8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C885" w14:textId="77777777" w:rsidR="004B2996" w:rsidRPr="005516F9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5516F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Comparisons</w:t>
            </w:r>
          </w:p>
        </w:tc>
      </w:tr>
      <w:tr w:rsidR="004B2996" w:rsidRPr="005516F9" w14:paraId="1B6C9822" w14:textId="77777777" w:rsidTr="004B2996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2A39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75B1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"True" correl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EEDB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Hierarchical estimation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FC15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ingle-subject estimation</w:t>
            </w:r>
          </w:p>
        </w:tc>
      </w:tr>
      <w:tr w:rsidR="004B2996" w:rsidRPr="005516F9" w14:paraId="06575E4A" w14:textId="77777777" w:rsidTr="004B2996">
        <w:trPr>
          <w:trHeight w:val="46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669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V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8D9E" w14:textId="77777777" w:rsidR="004B2996" w:rsidRPr="005516F9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735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106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</w:tr>
      <w:tr w:rsidR="004B2996" w:rsidRPr="004B2996" w14:paraId="23520077" w14:textId="77777777" w:rsidTr="004B299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124" w14:textId="77777777" w:rsidR="004B2996" w:rsidRPr="005516F9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AE21" w14:textId="77777777" w:rsidR="004B2996" w:rsidRPr="004B2996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89E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AD2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</w:tr>
      <w:tr w:rsidR="004B2996" w:rsidRPr="004B2996" w14:paraId="34393C17" w14:textId="77777777" w:rsidTr="004B299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539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3D4" w14:textId="77777777" w:rsidR="004B2996" w:rsidRPr="004B2996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7BA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0FF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4B2996" w:rsidRPr="004B2996" w14:paraId="78BDF072" w14:textId="77777777" w:rsidTr="004B299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5F3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P / 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CBB7" w14:textId="77777777" w:rsidR="004B2996" w:rsidRPr="004B2996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D6A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5E7F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4B2996" w:rsidRPr="004B2996" w14:paraId="4BA2F5D5" w14:textId="77777777" w:rsidTr="004B299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C1A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P / 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080" w14:textId="77777777" w:rsidR="004B2996" w:rsidRPr="004B2996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3D0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3DEF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4B2996" w:rsidRPr="004B2996" w14:paraId="7ADEC617" w14:textId="77777777" w:rsidTr="004B2996">
        <w:trPr>
          <w:trHeight w:val="480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B788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M / 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BD5E" w14:textId="77777777" w:rsidR="004B2996" w:rsidRPr="004B2996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7446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72F3" w14:textId="77777777" w:rsidR="004B2996" w:rsidRPr="008156CA" w:rsidRDefault="004B2996" w:rsidP="004B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</w:tr>
      <w:tr w:rsidR="004B2996" w:rsidRPr="004B2996" w14:paraId="2585F86A" w14:textId="77777777" w:rsidTr="004B2996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D43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564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CD6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75C" w14:textId="77777777" w:rsidR="004B2996" w:rsidRPr="004B2996" w:rsidRDefault="004B2996" w:rsidP="004B29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14:paraId="29C32B2A" w14:textId="77777777" w:rsidR="008004C5" w:rsidRDefault="008004C5" w:rsidP="008004C5">
      <w:pPr>
        <w:pStyle w:val="Body"/>
        <w:spacing w:after="0" w:line="360" w:lineRule="auto"/>
        <w:rPr>
          <w:rFonts w:ascii="Times New Roman" w:hAnsi="Times New Roman"/>
          <w:i/>
          <w:sz w:val="24"/>
          <w:szCs w:val="24"/>
        </w:rPr>
      </w:pPr>
    </w:p>
    <w:p w14:paraId="44622A96" w14:textId="0360F0EB" w:rsidR="0053616C" w:rsidRDefault="00BB04C7" w:rsidP="001C098B">
      <w:pPr>
        <w:pStyle w:val="Body"/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imulating</w:t>
      </w:r>
      <w:r w:rsidRPr="00C760FF">
        <w:rPr>
          <w:rFonts w:ascii="Times New Roman" w:hAnsi="Times New Roman"/>
          <w:i/>
          <w:sz w:val="24"/>
          <w:szCs w:val="24"/>
        </w:rPr>
        <w:t xml:space="preserve"> </w:t>
      </w:r>
      <w:r w:rsidR="0053616C" w:rsidRPr="00C760FF">
        <w:rPr>
          <w:rFonts w:ascii="Times New Roman" w:hAnsi="Times New Roman"/>
          <w:i/>
          <w:sz w:val="24"/>
          <w:szCs w:val="24"/>
        </w:rPr>
        <w:t>data with 40</w:t>
      </w:r>
      <w:r w:rsidR="0053616C">
        <w:rPr>
          <w:rFonts w:ascii="Times New Roman" w:hAnsi="Times New Roman"/>
          <w:i/>
          <w:sz w:val="24"/>
          <w:szCs w:val="24"/>
        </w:rPr>
        <w:t>0</w:t>
      </w:r>
      <w:r w:rsidR="0053616C" w:rsidRPr="00C760FF">
        <w:rPr>
          <w:rFonts w:ascii="Times New Roman" w:hAnsi="Times New Roman"/>
          <w:i/>
          <w:sz w:val="24"/>
          <w:szCs w:val="24"/>
        </w:rPr>
        <w:t xml:space="preserve"> trials</w:t>
      </w:r>
      <w:r w:rsidR="009B4700">
        <w:rPr>
          <w:rFonts w:ascii="Times New Roman" w:hAnsi="Times New Roman"/>
          <w:i/>
          <w:sz w:val="24"/>
          <w:szCs w:val="24"/>
        </w:rPr>
        <w:t xml:space="preserve"> per task</w:t>
      </w:r>
    </w:p>
    <w:p w14:paraId="367BE10B" w14:textId="53F8E319" w:rsidR="0053616C" w:rsidRDefault="00BB04C7" w:rsidP="001C098B">
      <w:pPr>
        <w:pStyle w:val="Body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next repeated </w:t>
      </w:r>
      <w:r w:rsidR="009B4700">
        <w:rPr>
          <w:rFonts w:ascii="Times New Roman" w:hAnsi="Times New Roman"/>
          <w:sz w:val="24"/>
          <w:szCs w:val="24"/>
        </w:rPr>
        <w:t>the same simulation and parameter recovery process when generating 400 simulated trials per task/subject.</w:t>
      </w:r>
      <w:r w:rsidR="005D4D5E">
        <w:rPr>
          <w:rFonts w:ascii="Times New Roman" w:hAnsi="Times New Roman"/>
          <w:sz w:val="24"/>
          <w:szCs w:val="24"/>
        </w:rPr>
        <w:t xml:space="preserve"> Results from the hierarchical estimation are presented in </w:t>
      </w:r>
      <w:r w:rsidR="005E0853">
        <w:rPr>
          <w:rFonts w:ascii="Times New Roman" w:hAnsi="Times New Roman"/>
          <w:sz w:val="24"/>
          <w:szCs w:val="24"/>
        </w:rPr>
        <w:t>Figure S3</w:t>
      </w:r>
      <w:r w:rsidR="005D4D5E">
        <w:rPr>
          <w:rFonts w:ascii="Times New Roman" w:hAnsi="Times New Roman"/>
          <w:sz w:val="24"/>
          <w:szCs w:val="24"/>
        </w:rPr>
        <w:t>, using the same conventions as before.</w:t>
      </w:r>
    </w:p>
    <w:p w14:paraId="0E707AAE" w14:textId="77777777" w:rsidR="004E700C" w:rsidRDefault="004E700C" w:rsidP="008004C5">
      <w:pPr>
        <w:pStyle w:val="Body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476A95AF" w14:textId="77777777" w:rsidR="007862BA" w:rsidRDefault="007862BA" w:rsidP="008004C5">
      <w:pPr>
        <w:pStyle w:val="Body"/>
        <w:spacing w:after="0"/>
        <w:rPr>
          <w:rFonts w:ascii="Times New Roman" w:hAnsi="Times New Roman"/>
          <w:b/>
          <w:sz w:val="24"/>
          <w:szCs w:val="24"/>
        </w:rPr>
      </w:pPr>
    </w:p>
    <w:p w14:paraId="5C3CAC6A" w14:textId="39F170AC" w:rsidR="007862BA" w:rsidRDefault="00237C89" w:rsidP="008004C5">
      <w:pPr>
        <w:pStyle w:val="Body"/>
        <w:spacing w:after="0"/>
        <w:rPr>
          <w:rFonts w:ascii="Times New Roman" w:hAnsi="Times New Roman"/>
          <w:b/>
          <w:sz w:val="24"/>
          <w:szCs w:val="24"/>
        </w:rPr>
      </w:pPr>
      <w:r>
        <w:rPr>
          <w:noProof/>
          <w:lang w:val="fr-FR"/>
        </w:rPr>
        <w:lastRenderedPageBreak/>
        <w:drawing>
          <wp:inline distT="0" distB="0" distL="0" distR="0" wp14:anchorId="7E7C4F6C" wp14:editId="0B809B45">
            <wp:extent cx="5760720" cy="4707303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0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F55CC" w14:textId="77777777" w:rsidR="007862BA" w:rsidRDefault="007862BA" w:rsidP="008004C5">
      <w:pPr>
        <w:pStyle w:val="Body"/>
        <w:spacing w:after="0"/>
        <w:rPr>
          <w:rFonts w:ascii="Times New Roman" w:hAnsi="Times New Roman"/>
          <w:b/>
          <w:sz w:val="24"/>
          <w:szCs w:val="24"/>
        </w:rPr>
      </w:pPr>
    </w:p>
    <w:p w14:paraId="5FF9A9A2" w14:textId="0E2D0DD4" w:rsidR="002841D7" w:rsidRDefault="002841D7" w:rsidP="008004C5">
      <w:pPr>
        <w:pStyle w:val="Body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F05B9">
        <w:rPr>
          <w:rFonts w:ascii="Times New Roman" w:hAnsi="Times New Roman"/>
          <w:b/>
          <w:sz w:val="24"/>
          <w:szCs w:val="24"/>
        </w:rPr>
        <w:t>Figure</w:t>
      </w:r>
      <w:r w:rsidR="005E0853">
        <w:rPr>
          <w:rFonts w:ascii="Times New Roman" w:hAnsi="Times New Roman"/>
          <w:b/>
          <w:sz w:val="24"/>
          <w:szCs w:val="24"/>
        </w:rPr>
        <w:t xml:space="preserve"> S3</w:t>
      </w:r>
      <w:r w:rsidRPr="002F05B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osterior distributions over ρ for each entry in the covariance matrix determining the correlations between meta-</w:t>
      </w:r>
      <w:r>
        <w:rPr>
          <w:rFonts w:ascii="Times New Roman" w:hAnsi="Times New Roman"/>
          <w:i/>
          <w:iCs/>
          <w:sz w:val="24"/>
          <w:szCs w:val="24"/>
        </w:rPr>
        <w:t xml:space="preserve">d’/d’ </w:t>
      </w:r>
      <w:r>
        <w:rPr>
          <w:rFonts w:ascii="Times New Roman" w:hAnsi="Times New Roman"/>
          <w:sz w:val="24"/>
          <w:szCs w:val="24"/>
        </w:rPr>
        <w:t xml:space="preserve">across the four tasks. </w:t>
      </w:r>
      <w:r w:rsidR="00F92311">
        <w:rPr>
          <w:rFonts w:ascii="Times New Roman" w:hAnsi="Times New Roman"/>
          <w:sz w:val="24"/>
          <w:szCs w:val="24"/>
        </w:rPr>
        <w:t xml:space="preserve">N </w:t>
      </w:r>
      <w:r w:rsidR="00286707">
        <w:rPr>
          <w:rFonts w:ascii="Times New Roman" w:hAnsi="Times New Roman"/>
          <w:sz w:val="24"/>
          <w:szCs w:val="24"/>
        </w:rPr>
        <w:t>= 400</w:t>
      </w:r>
      <w:r w:rsidR="00F92311">
        <w:rPr>
          <w:rFonts w:ascii="Times New Roman" w:hAnsi="Times New Roman"/>
          <w:sz w:val="24"/>
          <w:szCs w:val="24"/>
        </w:rPr>
        <w:t xml:space="preserve"> trials</w:t>
      </w:r>
      <w:r w:rsidR="00286707">
        <w:rPr>
          <w:rFonts w:ascii="Times New Roman" w:hAnsi="Times New Roman"/>
          <w:sz w:val="24"/>
          <w:szCs w:val="24"/>
        </w:rPr>
        <w:t>.</w:t>
      </w:r>
      <w:r w:rsidR="00DF718B">
        <w:rPr>
          <w:rFonts w:ascii="Times New Roman" w:hAnsi="Times New Roman"/>
          <w:sz w:val="24"/>
          <w:szCs w:val="24"/>
        </w:rPr>
        <w:t xml:space="preserve"> Red lines are ground truth correlations and black lines are mean correlations estimated by the model.    </w:t>
      </w:r>
    </w:p>
    <w:p w14:paraId="30B2EDA4" w14:textId="77777777" w:rsidR="000A325B" w:rsidRDefault="000A325B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537DA6" w14:textId="77777777" w:rsidR="000A325B" w:rsidRDefault="000A325B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0837AD" w14:textId="77777777" w:rsidR="000A325B" w:rsidRDefault="000A325B" w:rsidP="008E5D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BA8F5F" w14:textId="67A616E5" w:rsidR="000A325B" w:rsidRDefault="000A325B" w:rsidP="001C098B">
      <w:pPr>
        <w:pStyle w:val="Body"/>
        <w:spacing w:after="0" w:line="480" w:lineRule="auto"/>
        <w:ind w:firstLine="708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487425">
        <w:rPr>
          <w:rFonts w:ascii="Times New Roman" w:hAnsi="Times New Roman" w:cs="Times New Roman"/>
          <w:sz w:val="24"/>
          <w:szCs w:val="24"/>
        </w:rPr>
        <w:t xml:space="preserve">next </w:t>
      </w:r>
      <w:r>
        <w:rPr>
          <w:rFonts w:ascii="Times New Roman" w:hAnsi="Times New Roman" w:cs="Times New Roman"/>
          <w:sz w:val="24"/>
          <w:szCs w:val="24"/>
        </w:rPr>
        <w:t>estimated o</w:t>
      </w:r>
      <w:r w:rsidRPr="00B13ACC">
        <w:rPr>
          <w:rFonts w:ascii="Times New Roman" w:hAnsi="Times New Roman" w:cs="Times New Roman"/>
          <w:sz w:val="24"/>
          <w:szCs w:val="24"/>
        </w:rPr>
        <w:t xml:space="preserve">ne </w:t>
      </w:r>
      <w:r>
        <w:rPr>
          <w:rFonts w:ascii="Times New Roman" w:hAnsi="Times New Roman" w:cs="Times New Roman"/>
          <w:sz w:val="24"/>
          <w:szCs w:val="24"/>
        </w:rPr>
        <w:t xml:space="preserve">meta-d’ / d’ </w:t>
      </w:r>
      <w:r w:rsidRPr="00B13ACC">
        <w:rPr>
          <w:rFonts w:ascii="Times New Roman" w:hAnsi="Times New Roman" w:cs="Times New Roman"/>
          <w:sz w:val="24"/>
          <w:szCs w:val="24"/>
        </w:rPr>
        <w:t>ratio per participant and per task</w:t>
      </w:r>
      <w:r>
        <w:rPr>
          <w:rFonts w:ascii="Times New Roman" w:hAnsi="Times New Roman" w:cs="Times New Roman"/>
          <w:sz w:val="24"/>
          <w:szCs w:val="24"/>
        </w:rPr>
        <w:t xml:space="preserve"> using a single-subject Bayesian model (Fleming, 2017)</w:t>
      </w:r>
      <w:r w:rsidRPr="00B13ACC">
        <w:rPr>
          <w:rFonts w:ascii="Times New Roman" w:hAnsi="Times New Roman" w:cs="Times New Roman"/>
          <w:sz w:val="24"/>
          <w:szCs w:val="24"/>
        </w:rPr>
        <w:t>.</w:t>
      </w:r>
      <w:r w:rsidR="00354E92">
        <w:rPr>
          <w:rFonts w:ascii="Times New Roman" w:hAnsi="Times New Roman" w:cs="Times New Roman"/>
          <w:sz w:val="24"/>
          <w:szCs w:val="24"/>
        </w:rPr>
        <w:t xml:space="preserve">  As </w:t>
      </w:r>
      <w:r w:rsidR="00636726">
        <w:rPr>
          <w:rFonts w:ascii="Times New Roman" w:hAnsi="Times New Roman" w:cs="Times New Roman"/>
          <w:sz w:val="24"/>
          <w:szCs w:val="24"/>
        </w:rPr>
        <w:t>in the</w:t>
      </w:r>
      <w:r w:rsidR="00354E92">
        <w:rPr>
          <w:rFonts w:ascii="Times New Roman" w:hAnsi="Times New Roman" w:cs="Times New Roman"/>
          <w:sz w:val="24"/>
          <w:szCs w:val="24"/>
        </w:rPr>
        <w:t xml:space="preserve"> </w:t>
      </w:r>
      <w:r w:rsidR="00D736B3">
        <w:rPr>
          <w:rFonts w:ascii="Times New Roman" w:hAnsi="Times New Roman" w:cs="Times New Roman"/>
          <w:sz w:val="24"/>
          <w:szCs w:val="24"/>
        </w:rPr>
        <w:t xml:space="preserve">40-trial </w:t>
      </w:r>
      <w:r w:rsidR="00354E92">
        <w:rPr>
          <w:rFonts w:ascii="Times New Roman" w:hAnsi="Times New Roman" w:cs="Times New Roman"/>
          <w:sz w:val="24"/>
          <w:szCs w:val="24"/>
        </w:rPr>
        <w:t>simulation, we excluded 13</w:t>
      </w:r>
      <w:r w:rsidR="00354E92" w:rsidRPr="00B13ACC">
        <w:rPr>
          <w:rFonts w:ascii="Times New Roman" w:hAnsi="Times New Roman" w:cs="Times New Roman"/>
          <w:sz w:val="24"/>
          <w:szCs w:val="24"/>
        </w:rPr>
        <w:t xml:space="preserve"> </w:t>
      </w:r>
      <w:r w:rsidR="00354E92">
        <w:rPr>
          <w:rFonts w:ascii="Times New Roman" w:hAnsi="Times New Roman" w:cs="Times New Roman"/>
          <w:sz w:val="24"/>
          <w:szCs w:val="24"/>
        </w:rPr>
        <w:t xml:space="preserve">simulated </w:t>
      </w:r>
      <w:r w:rsidR="00354E92" w:rsidRPr="00B13ACC">
        <w:rPr>
          <w:rFonts w:ascii="Times New Roman" w:hAnsi="Times New Roman" w:cs="Times New Roman"/>
          <w:sz w:val="24"/>
          <w:szCs w:val="24"/>
        </w:rPr>
        <w:t>participants with very low performance (d’ &lt; 0.10) in one of the four tasks were excluded.</w:t>
      </w:r>
      <w:r w:rsidR="00DF3C03">
        <w:rPr>
          <w:rFonts w:ascii="Times New Roman" w:hAnsi="Times New Roman" w:cs="Times New Roman"/>
          <w:sz w:val="24"/>
          <w:szCs w:val="24"/>
        </w:rPr>
        <w:t xml:space="preserve">  Cross-task correlations are presented in Table S4.</w:t>
      </w:r>
    </w:p>
    <w:p w14:paraId="31636603" w14:textId="77777777" w:rsidR="000A325B" w:rsidRDefault="000A325B" w:rsidP="008E5D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1B0B4C" w14:textId="77777777" w:rsidR="000A325B" w:rsidRDefault="000A325B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AC2384" w14:textId="77777777" w:rsidR="001C098B" w:rsidRDefault="001C0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BA15F93" w14:textId="51466D80" w:rsidR="00E136E0" w:rsidRDefault="00E136E0" w:rsidP="00E136E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D147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>
        <w:rPr>
          <w:rFonts w:ascii="Times New Roman" w:hAnsi="Times New Roman" w:cs="Times New Roman"/>
          <w:sz w:val="24"/>
          <w:szCs w:val="24"/>
          <w:lang w:val="en-US"/>
        </w:rPr>
        <w:t>. Pearson correlation coefficients, confidence intervals, and p values for paired correlations of simulated meta-d’/d’ ratios across tasks. Simulated participants with d’ lower than 0.1 were excluded. N = 168</w:t>
      </w:r>
      <w:r w:rsidR="003F2E5E">
        <w:rPr>
          <w:rFonts w:ascii="Times New Roman" w:hAnsi="Times New Roman" w:cs="Times New Roman"/>
          <w:sz w:val="24"/>
          <w:szCs w:val="24"/>
          <w:lang w:val="en-US"/>
        </w:rPr>
        <w:t xml:space="preserve"> subjects and N = 400 trials</w:t>
      </w:r>
      <w:r>
        <w:rPr>
          <w:rFonts w:ascii="Times New Roman" w:hAnsi="Times New Roman" w:cs="Times New Roman"/>
          <w:sz w:val="24"/>
          <w:szCs w:val="24"/>
          <w:lang w:val="en-US"/>
        </w:rPr>
        <w:t>. Alpha threshold is .008.</w:t>
      </w:r>
    </w:p>
    <w:p w14:paraId="0D92F46B" w14:textId="77777777" w:rsidR="00392542" w:rsidRDefault="00392542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528"/>
        <w:gridCol w:w="1821"/>
        <w:gridCol w:w="1799"/>
        <w:gridCol w:w="1736"/>
      </w:tblGrid>
      <w:tr w:rsidR="002841D7" w:rsidRPr="00B06B78" w14:paraId="44ED5DF8" w14:textId="77777777" w:rsidTr="007D0197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195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7850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r-FR"/>
              </w:rPr>
              <w:t>Individu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fr-FR"/>
              </w:rPr>
              <w:t xml:space="preserve"> Mratio</w:t>
            </w:r>
          </w:p>
        </w:tc>
      </w:tr>
      <w:tr w:rsidR="002841D7" w:rsidRPr="00B06B78" w14:paraId="5ACFF566" w14:textId="77777777" w:rsidTr="007D0197">
        <w:trPr>
          <w:trHeight w:val="39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C2D1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AFF5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104A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A8E6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3402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</w:tr>
      <w:tr w:rsidR="002841D7" w:rsidRPr="00440FFB" w14:paraId="72A1E5B7" w14:textId="77777777" w:rsidTr="007D0197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2E1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BA6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A729" w14:textId="608F40FE" w:rsidR="002841D7" w:rsidRPr="008D4D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D4D7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286707"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24</w:t>
            </w:r>
            <w:r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8D4D78"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10, 0.38</w:t>
            </w:r>
            <w:r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</w:t>
            </w:r>
          </w:p>
          <w:p w14:paraId="11B5B128" w14:textId="5706CA83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Pr="008D4D7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8D4D78" w:rsidRPr="008D4D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.00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F62B" w14:textId="32C36716" w:rsidR="002841D7" w:rsidRPr="00440FFB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40FF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8D4D78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30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8D4D78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16, 0.43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</w:p>
          <w:p w14:paraId="504590A8" w14:textId="6BF7EB7A" w:rsidR="002841D7" w:rsidRPr="004F29DC" w:rsidRDefault="00440FFB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40FF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705A" w14:textId="4CA33945" w:rsidR="002841D7" w:rsidRPr="00440FFB" w:rsidRDefault="002841D7" w:rsidP="00440F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40FF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="00440FFB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42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440FFB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2</w:t>
            </w:r>
            <w:r w:rsidR="00440FFB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9, 0.54</w:t>
            </w:r>
            <w:r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="00440FFB" w:rsidRPr="00440FF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440FFB" w:rsidRPr="00440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2841D7" w:rsidRPr="00440FFB" w14:paraId="7EA137F8" w14:textId="77777777" w:rsidTr="007D0197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016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754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2B77" w14:textId="77777777" w:rsidR="002841D7" w:rsidRPr="002E7FDD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C498" w14:textId="77777777" w:rsidR="00337627" w:rsidRPr="00337627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337627"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59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337627"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44, 0.66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</w:t>
            </w:r>
          </w:p>
          <w:p w14:paraId="7DAC47EC" w14:textId="2001C0E8" w:rsidR="002841D7" w:rsidRPr="004C67A1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="00440FFB"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440FFB"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24D1" w14:textId="1F5D90AD" w:rsidR="002841D7" w:rsidRPr="00337627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8423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60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337627"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0.</w:t>
            </w:r>
            <w:r w:rsidR="008423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50, 0.69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="00440FFB"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440FFB"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2841D7" w:rsidRPr="00337627" w14:paraId="5DC77252" w14:textId="77777777" w:rsidTr="007D0197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154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D22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0558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BB56" w14:textId="77777777" w:rsidR="002841D7" w:rsidRPr="004C67A1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BF30" w14:textId="580B8AC7" w:rsidR="002841D7" w:rsidRPr="00607C52" w:rsidRDefault="0084231F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41 [0.28, 0.53]    </w:t>
            </w:r>
            <w:r w:rsidRPr="003376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Pr="003376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2841D7" w:rsidRPr="00337627" w14:paraId="332A0585" w14:textId="77777777" w:rsidTr="007D0197">
        <w:trPr>
          <w:trHeight w:val="4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A47B" w14:textId="77777777" w:rsidR="002841D7" w:rsidRPr="00B06B78" w:rsidRDefault="002841D7" w:rsidP="007D0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E3B8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7C5EF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15596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D4DAE" w14:textId="77777777" w:rsidR="002841D7" w:rsidRPr="00B06B78" w:rsidRDefault="002841D7" w:rsidP="007D0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</w:tbl>
    <w:p w14:paraId="3F1A5296" w14:textId="77777777" w:rsidR="002841D7" w:rsidRDefault="002841D7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FB86C7" w14:textId="77777777" w:rsidR="006E2DCF" w:rsidRDefault="006E2DCF" w:rsidP="00ED37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81DCD0" w14:textId="248D8869" w:rsidR="0089547B" w:rsidRDefault="00ED377D" w:rsidP="00ED37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147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mparisons of values for “true” correlations, correlations estimated </w:t>
      </w:r>
      <w:r w:rsidR="00EB2A1B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>in the hierarchical model and correlations calculated from single-subject estimat</w:t>
      </w:r>
      <w:r w:rsidR="00D62EB8">
        <w:rPr>
          <w:rFonts w:ascii="Times New Roman" w:hAnsi="Times New Roman" w:cs="Times New Roman"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N = 181 </w:t>
      </w:r>
      <w:r w:rsidR="00EC266D">
        <w:rPr>
          <w:rFonts w:ascii="Times New Roman" w:hAnsi="Times New Roman" w:cs="Times New Roman"/>
          <w:sz w:val="24"/>
          <w:szCs w:val="24"/>
          <w:lang w:val="en-US"/>
        </w:rPr>
        <w:t xml:space="preserve">subjects </w:t>
      </w:r>
      <w:r>
        <w:rPr>
          <w:rFonts w:ascii="Times New Roman" w:hAnsi="Times New Roman" w:cs="Times New Roman"/>
          <w:sz w:val="24"/>
          <w:szCs w:val="24"/>
          <w:lang w:val="en-US"/>
        </w:rPr>
        <w:t>and N = 400</w:t>
      </w:r>
      <w:r w:rsidR="00EC266D">
        <w:rPr>
          <w:rFonts w:ascii="Times New Roman" w:hAnsi="Times New Roman" w:cs="Times New Roman"/>
          <w:sz w:val="24"/>
          <w:szCs w:val="24"/>
          <w:lang w:val="en-US"/>
        </w:rPr>
        <w:t xml:space="preserve"> tria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60"/>
        <w:gridCol w:w="2100"/>
        <w:gridCol w:w="2240"/>
      </w:tblGrid>
      <w:tr w:rsidR="00ED377D" w:rsidRPr="005516F9" w14:paraId="46248303" w14:textId="77777777" w:rsidTr="00DC0416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F1D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79D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CA73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D5C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ED377D" w:rsidRPr="005516F9" w14:paraId="05F5FABC" w14:textId="77777777" w:rsidTr="00DC0416">
        <w:trPr>
          <w:trHeight w:val="345"/>
          <w:jc w:val="center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F1A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8B83" w14:textId="77777777" w:rsidR="00ED377D" w:rsidRPr="005516F9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5516F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Comparisons</w:t>
            </w:r>
          </w:p>
        </w:tc>
      </w:tr>
      <w:tr w:rsidR="00ED377D" w:rsidRPr="005516F9" w14:paraId="3F3CE6C0" w14:textId="77777777" w:rsidTr="00DC0416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B61E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8319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"True" correl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4CFD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Hierarchical estimation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903A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ingle-subject estimation</w:t>
            </w:r>
          </w:p>
        </w:tc>
      </w:tr>
      <w:tr w:rsidR="00ED377D" w:rsidRPr="005516F9" w14:paraId="3BF105EE" w14:textId="77777777" w:rsidTr="00DC0416">
        <w:trPr>
          <w:trHeight w:val="46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9E3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V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D8A" w14:textId="77777777" w:rsidR="00ED377D" w:rsidRPr="005516F9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A31" w14:textId="318D6817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238" w14:textId="0131DFD6" w:rsidR="00ED377D" w:rsidRPr="008156CA" w:rsidRDefault="00286707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</w:tr>
      <w:tr w:rsidR="00ED377D" w:rsidRPr="004B2996" w14:paraId="48319D12" w14:textId="77777777" w:rsidTr="00DC041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CF2" w14:textId="77777777" w:rsidR="00ED377D" w:rsidRPr="005516F9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6F73" w14:textId="77777777" w:rsidR="00ED377D" w:rsidRPr="004B2996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02E" w14:textId="77993CE1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2DC" w14:textId="4594FC78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</w:tr>
      <w:tr w:rsidR="00ED377D" w:rsidRPr="004B2996" w14:paraId="6BADEBEB" w14:textId="77777777" w:rsidTr="00DC041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8BA3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M / 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CB9" w14:textId="77777777" w:rsidR="00ED377D" w:rsidRPr="004B2996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D3F" w14:textId="6ECF04E5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8156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3423" w14:textId="29E93AF2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</w:tr>
      <w:tr w:rsidR="00ED377D" w:rsidRPr="004B2996" w14:paraId="40BD073C" w14:textId="77777777" w:rsidTr="00DC041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1F9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P / 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AA3" w14:textId="77777777" w:rsidR="00ED377D" w:rsidRPr="004B2996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D5C" w14:textId="72ED96C4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CB5" w14:textId="45A75B76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</w:tr>
      <w:tr w:rsidR="00ED377D" w:rsidRPr="004B2996" w14:paraId="25837BB8" w14:textId="77777777" w:rsidTr="00DC0416">
        <w:trPr>
          <w:trHeight w:val="4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FD3" w14:textId="77777777" w:rsidR="00ED377D" w:rsidRPr="004B2996" w:rsidRDefault="00ED377D" w:rsidP="00CE79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P / 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220" w14:textId="77777777" w:rsidR="00ED377D" w:rsidRPr="004B2996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29C" w14:textId="0EC1BA67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478" w14:textId="2A25068C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ED377D" w:rsidRPr="004B2996" w14:paraId="735BDA03" w14:textId="77777777" w:rsidTr="00DC0416">
        <w:trPr>
          <w:trHeight w:val="480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F971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M / 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3559" w14:textId="77777777" w:rsidR="00ED377D" w:rsidRPr="004B2996" w:rsidRDefault="00ED377D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4B29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743D" w14:textId="2C585C08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515B" w14:textId="345D420C" w:rsidR="00ED377D" w:rsidRPr="008156CA" w:rsidRDefault="008156CA" w:rsidP="00DC0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</w:tr>
      <w:tr w:rsidR="00ED377D" w:rsidRPr="004B2996" w14:paraId="14DCFEC6" w14:textId="77777777" w:rsidTr="00DC0416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89A5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FA3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21B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33F" w14:textId="77777777" w:rsidR="00ED377D" w:rsidRPr="004B2996" w:rsidRDefault="00ED377D" w:rsidP="00DC0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14:paraId="62E1EB93" w14:textId="77777777" w:rsidR="00D1470C" w:rsidRDefault="00D1470C" w:rsidP="00D1470C">
      <w:pPr>
        <w:pStyle w:val="Body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</w:p>
    <w:p w14:paraId="26914E19" w14:textId="32E109EE" w:rsidR="00381EDB" w:rsidRPr="00506D6E" w:rsidRDefault="0034286B" w:rsidP="00292968">
      <w:pPr>
        <w:pStyle w:val="Body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w, in contrast</w:t>
      </w:r>
      <w:r w:rsidR="00573528">
        <w:rPr>
          <w:rFonts w:ascii="Times New Roman" w:hAnsi="Times New Roman"/>
          <w:sz w:val="24"/>
          <w:szCs w:val="24"/>
        </w:rPr>
        <w:t xml:space="preserve"> to 40 trials, t</w:t>
      </w:r>
      <w:r w:rsidR="00CE7900">
        <w:rPr>
          <w:rFonts w:ascii="Times New Roman" w:hAnsi="Times New Roman"/>
          <w:sz w:val="24"/>
          <w:szCs w:val="24"/>
        </w:rPr>
        <w:t xml:space="preserve">he comparison between correlations </w:t>
      </w:r>
      <w:r w:rsidR="00BB4CCE">
        <w:rPr>
          <w:rFonts w:ascii="Times New Roman" w:hAnsi="Times New Roman"/>
          <w:sz w:val="24"/>
          <w:szCs w:val="24"/>
        </w:rPr>
        <w:t xml:space="preserve">recovered </w:t>
      </w:r>
      <w:r w:rsidR="00CE7900">
        <w:rPr>
          <w:rFonts w:ascii="Times New Roman" w:hAnsi="Times New Roman"/>
          <w:sz w:val="24"/>
          <w:szCs w:val="24"/>
        </w:rPr>
        <w:t xml:space="preserve">using single-subject </w:t>
      </w:r>
      <w:r w:rsidR="00BB4CCE">
        <w:rPr>
          <w:rFonts w:ascii="Times New Roman" w:hAnsi="Times New Roman"/>
          <w:sz w:val="24"/>
          <w:szCs w:val="24"/>
        </w:rPr>
        <w:t xml:space="preserve">estimates </w:t>
      </w:r>
      <w:r w:rsidR="00CE7900">
        <w:rPr>
          <w:rFonts w:ascii="Times New Roman" w:hAnsi="Times New Roman"/>
          <w:sz w:val="24"/>
          <w:szCs w:val="24"/>
        </w:rPr>
        <w:t xml:space="preserve">of </w:t>
      </w:r>
      <w:r w:rsidR="00BB4CCE">
        <w:rPr>
          <w:rFonts w:ascii="Times New Roman" w:hAnsi="Times New Roman"/>
          <w:sz w:val="24"/>
          <w:szCs w:val="24"/>
        </w:rPr>
        <w:t xml:space="preserve">meta-d’/d’ </w:t>
      </w:r>
      <w:r w:rsidR="00CE7900">
        <w:rPr>
          <w:rFonts w:ascii="Times New Roman" w:hAnsi="Times New Roman"/>
          <w:sz w:val="24"/>
          <w:szCs w:val="24"/>
        </w:rPr>
        <w:t xml:space="preserve">and </w:t>
      </w:r>
      <w:r w:rsidR="00BB4CCE">
        <w:rPr>
          <w:rFonts w:ascii="Times New Roman" w:hAnsi="Times New Roman"/>
          <w:sz w:val="24"/>
          <w:szCs w:val="24"/>
        </w:rPr>
        <w:t xml:space="preserve">those recovered within the hierarchical model </w:t>
      </w:r>
      <w:r w:rsidR="00CE7900">
        <w:rPr>
          <w:rFonts w:ascii="Times New Roman" w:hAnsi="Times New Roman"/>
          <w:sz w:val="24"/>
          <w:szCs w:val="24"/>
        </w:rPr>
        <w:t>showed that</w:t>
      </w:r>
      <w:r w:rsidR="00573528">
        <w:rPr>
          <w:rFonts w:ascii="Times New Roman" w:hAnsi="Times New Roman"/>
          <w:sz w:val="24"/>
          <w:szCs w:val="24"/>
        </w:rPr>
        <w:t xml:space="preserve"> all </w:t>
      </w:r>
      <w:r w:rsidR="00F41DA4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were</w:t>
      </w:r>
      <w:r w:rsidR="00573528">
        <w:rPr>
          <w:rFonts w:ascii="Times New Roman" w:hAnsi="Times New Roman"/>
          <w:sz w:val="24"/>
          <w:szCs w:val="24"/>
        </w:rPr>
        <w:t xml:space="preserve"> close</w:t>
      </w:r>
      <w:r>
        <w:rPr>
          <w:rFonts w:ascii="Times New Roman" w:hAnsi="Times New Roman"/>
          <w:sz w:val="24"/>
          <w:szCs w:val="24"/>
        </w:rPr>
        <w:t>r</w:t>
      </w:r>
      <w:r w:rsidR="005735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</w:t>
      </w:r>
      <w:r w:rsidR="00CE7900">
        <w:rPr>
          <w:rFonts w:ascii="Times New Roman" w:hAnsi="Times New Roman"/>
          <w:sz w:val="24"/>
          <w:szCs w:val="24"/>
        </w:rPr>
        <w:t>the “true” correlations (see Table</w:t>
      </w:r>
      <w:r w:rsidR="000B7099">
        <w:rPr>
          <w:rFonts w:ascii="Times New Roman" w:hAnsi="Times New Roman"/>
          <w:sz w:val="24"/>
          <w:szCs w:val="24"/>
        </w:rPr>
        <w:t xml:space="preserve"> S5</w:t>
      </w:r>
      <w:r w:rsidR="00CE7900">
        <w:rPr>
          <w:rFonts w:ascii="Times New Roman" w:hAnsi="Times New Roman"/>
          <w:sz w:val="24"/>
          <w:szCs w:val="24"/>
        </w:rPr>
        <w:t>)</w:t>
      </w:r>
      <w:r w:rsidR="00506D6E">
        <w:rPr>
          <w:rFonts w:ascii="Times New Roman" w:hAnsi="Times New Roman"/>
          <w:sz w:val="24"/>
          <w:szCs w:val="24"/>
        </w:rPr>
        <w:t>.  Therefore</w:t>
      </w:r>
      <w:r w:rsidR="00506D6E">
        <w:rPr>
          <w:rFonts w:ascii="Times New Roman" w:hAnsi="Times New Roman" w:cs="Times New Roman"/>
          <w:sz w:val="24"/>
          <w:szCs w:val="24"/>
        </w:rPr>
        <w:t xml:space="preserve">, we </w:t>
      </w:r>
      <w:r w:rsidR="007B6C3A">
        <w:rPr>
          <w:rFonts w:ascii="Times New Roman" w:hAnsi="Times New Roman" w:cs="Times New Roman"/>
          <w:sz w:val="24"/>
          <w:szCs w:val="24"/>
        </w:rPr>
        <w:t>conclude that the benefit of the hierarchical approach is likely to be particularly pronounced when low trial numbers lead to individual meta-d’/d’ estimates to be unreliable (see also Fleming, 2017).</w:t>
      </w:r>
      <w:r w:rsidR="00AD441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B2680A" w14:textId="089BF9A2" w:rsidR="00B77D97" w:rsidRDefault="00C90EA9" w:rsidP="00FA663F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Preregistered analyses</w:t>
      </w:r>
    </w:p>
    <w:p w14:paraId="2F6DDAD7" w14:textId="7E46CB78" w:rsidR="00C31F82" w:rsidRPr="00FA663F" w:rsidRDefault="00F33A60" w:rsidP="00FA663F">
      <w:pPr>
        <w:pStyle w:val="Body"/>
        <w:spacing w:after="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FA663F">
        <w:rPr>
          <w:rFonts w:ascii="Times New Roman" w:hAnsi="Times New Roman"/>
          <w:bCs/>
          <w:i/>
          <w:sz w:val="24"/>
          <w:szCs w:val="24"/>
        </w:rPr>
        <w:t>Estimating m</w:t>
      </w:r>
      <w:r w:rsidR="00C31F82" w:rsidRPr="00FA663F">
        <w:rPr>
          <w:rFonts w:ascii="Times New Roman" w:hAnsi="Times New Roman"/>
          <w:bCs/>
          <w:i/>
          <w:sz w:val="24"/>
          <w:szCs w:val="24"/>
        </w:rPr>
        <w:t xml:space="preserve">etacognitive bias </w:t>
      </w:r>
      <w:r w:rsidRPr="00FA663F">
        <w:rPr>
          <w:rFonts w:ascii="Times New Roman" w:hAnsi="Times New Roman"/>
          <w:bCs/>
          <w:i/>
          <w:sz w:val="24"/>
          <w:szCs w:val="24"/>
        </w:rPr>
        <w:t>using difference scores</w:t>
      </w:r>
    </w:p>
    <w:p w14:paraId="24714811" w14:textId="77CFA653" w:rsidR="00C31F82" w:rsidRDefault="00C31F82" w:rsidP="00FA663F">
      <w:pPr>
        <w:pStyle w:val="Body"/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difference between mean confidence and mean performance was calculated for each participant and each task.  </w:t>
      </w:r>
      <w:r w:rsidR="00636097">
        <w:rPr>
          <w:rFonts w:ascii="Times New Roman" w:hAnsi="Times New Roman"/>
          <w:sz w:val="24"/>
          <w:szCs w:val="24"/>
        </w:rPr>
        <w:t xml:space="preserve">As the performance scale (from 50% to 100% of performance) was different from the confidence scale (0% to 100%) we transformed the confidence scale. Therefore, 0% was 50%, 10% was 55%, 20% was 60% and so on.  </w:t>
      </w:r>
      <w:r w:rsidR="00F37068">
        <w:rPr>
          <w:rFonts w:ascii="Times New Roman" w:hAnsi="Times New Roman"/>
          <w:sz w:val="24"/>
          <w:szCs w:val="24"/>
        </w:rPr>
        <w:t>Here</w:t>
      </w:r>
      <w:r>
        <w:rPr>
          <w:rFonts w:ascii="Times New Roman" w:hAnsi="Times New Roman"/>
          <w:sz w:val="24"/>
          <w:szCs w:val="24"/>
        </w:rPr>
        <w:t xml:space="preserve">, a negative score refers to underestimation of performance whereas a positive score refers to an overestimation.  Bonferroni corrected single sample t-tests were used (α = 0.05/6 = 0.008); revealing that </w:t>
      </w:r>
      <w:r w:rsidR="001B6473">
        <w:rPr>
          <w:rFonts w:ascii="Times New Roman" w:hAnsi="Times New Roman"/>
          <w:sz w:val="24"/>
          <w:szCs w:val="24"/>
        </w:rPr>
        <w:t>confidence tended to be higher than task performance</w:t>
      </w:r>
      <w:r>
        <w:rPr>
          <w:rFonts w:ascii="Times New Roman" w:hAnsi="Times New Roman"/>
          <w:sz w:val="24"/>
          <w:szCs w:val="24"/>
        </w:rPr>
        <w:t xml:space="preserve"> (episodic memory: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0.015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0.084; semantic memory: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0.071, </w:t>
      </w:r>
      <w:r>
        <w:rPr>
          <w:rFonts w:ascii="Times New Roman" w:hAnsi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/>
          <w:sz w:val="24"/>
          <w:szCs w:val="24"/>
        </w:rPr>
        <w:t xml:space="preserve">= 0.089; visual perception: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0.094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0.116; all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) except for the executive functioning task which was neither underestimated nor overestimated (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0.001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0.057,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(180) = 0.28,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>= .778,</w:t>
      </w:r>
      <w:r>
        <w:rPr>
          <w:rFonts w:ascii="Times New Roman" w:hAnsi="Times New Roman"/>
          <w:i/>
          <w:iCs/>
          <w:sz w:val="24"/>
          <w:szCs w:val="24"/>
        </w:rPr>
        <w:t xml:space="preserve"> 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02).  </w:t>
      </w:r>
    </w:p>
    <w:p w14:paraId="28E6857A" w14:textId="5E2F412F" w:rsidR="00C31F82" w:rsidRDefault="00C31F82" w:rsidP="00FA663F">
      <w:pPr>
        <w:pStyle w:val="Body"/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also compared </w:t>
      </w:r>
      <w:r w:rsidR="00E439E0">
        <w:rPr>
          <w:rFonts w:ascii="Times New Roman" w:hAnsi="Times New Roman"/>
          <w:sz w:val="24"/>
          <w:szCs w:val="24"/>
        </w:rPr>
        <w:t xml:space="preserve">these difference </w:t>
      </w:r>
      <w:r>
        <w:rPr>
          <w:rFonts w:ascii="Times New Roman" w:hAnsi="Times New Roman"/>
          <w:sz w:val="24"/>
          <w:szCs w:val="24"/>
        </w:rPr>
        <w:t>score</w:t>
      </w:r>
      <w:r w:rsidR="00E439E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cross task using Bonferroni corrected paired t-tests (α = 0.05/6 = 0.008).  Analyses showed that </w:t>
      </w:r>
      <w:r w:rsidR="00D62478">
        <w:rPr>
          <w:rFonts w:ascii="Times New Roman" w:hAnsi="Times New Roman"/>
          <w:sz w:val="24"/>
          <w:szCs w:val="24"/>
        </w:rPr>
        <w:t xml:space="preserve">metacognitive </w:t>
      </w:r>
      <w:r>
        <w:rPr>
          <w:rFonts w:ascii="Times New Roman" w:hAnsi="Times New Roman"/>
          <w:sz w:val="24"/>
          <w:szCs w:val="24"/>
        </w:rPr>
        <w:t xml:space="preserve">bias was the same in the executive functioning task and the episodic memory task,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(180) = 2.16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32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17, whereas it was lower in the executive functioning task compared to the semantic memory task,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(180) = 10.28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80, and than visual perception task,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(180) = 11.77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92.  The episodic memory task has also a lower bias than the semantic memory, </w:t>
      </w:r>
      <w:proofErr w:type="gramStart"/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180) = 7.83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61, and than the visual perception task,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(180) = 9.50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74.  Finally, the bias for the visual perception task was higher than that for the semantic memory task, </w:t>
      </w:r>
      <w:proofErr w:type="gramStart"/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180) = 2.67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08, 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 = 0.21.  Overall, overconfidence in performance </w:t>
      </w:r>
      <w:r w:rsidR="001F7DC3">
        <w:rPr>
          <w:rFonts w:ascii="Times New Roman" w:hAnsi="Times New Roman"/>
          <w:sz w:val="24"/>
          <w:szCs w:val="24"/>
        </w:rPr>
        <w:t xml:space="preserve">tended to be </w:t>
      </w:r>
      <w:r>
        <w:rPr>
          <w:rFonts w:ascii="Times New Roman" w:hAnsi="Times New Roman"/>
          <w:sz w:val="24"/>
          <w:szCs w:val="24"/>
        </w:rPr>
        <w:t xml:space="preserve">higher </w:t>
      </w:r>
      <w:r w:rsidR="001F7DC3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tasks with lower performance.</w:t>
      </w:r>
    </w:p>
    <w:p w14:paraId="06F16A91" w14:textId="085A9BCE" w:rsidR="007F227E" w:rsidRPr="00BB4167" w:rsidRDefault="00C31F82" w:rsidP="00BB4167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In order to estimate domain-general and domain-specific influence</w:t>
      </w:r>
      <w:r w:rsidR="000063C8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63C8">
        <w:rPr>
          <w:rFonts w:ascii="Times New Roman" w:eastAsia="Times New Roman" w:hAnsi="Times New Roman" w:cs="Times New Roman"/>
          <w:sz w:val="24"/>
          <w:szCs w:val="24"/>
        </w:rPr>
        <w:t>on these difference scores</w:t>
      </w:r>
      <w:r>
        <w:rPr>
          <w:rFonts w:ascii="Times New Roman" w:eastAsia="Times New Roman" w:hAnsi="Times New Roman" w:cs="Times New Roman"/>
          <w:sz w:val="24"/>
          <w:szCs w:val="24"/>
        </w:rPr>
        <w:t>, we compute</w:t>
      </w:r>
      <w:r>
        <w:rPr>
          <w:rFonts w:ascii="Times New Roman" w:hAnsi="Times New Roman"/>
          <w:sz w:val="24"/>
          <w:szCs w:val="24"/>
        </w:rPr>
        <w:t>d correlations across tasks (see Table below).  All scores significantly correlate</w:t>
      </w:r>
      <w:r w:rsidR="008A062D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which each other (all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 and </w:t>
      </w:r>
      <w:r>
        <w:rPr>
          <w:rFonts w:ascii="Times New Roman" w:hAnsi="Times New Roman"/>
          <w:i/>
          <w:iCs/>
          <w:sz w:val="24"/>
          <w:szCs w:val="24"/>
        </w:rPr>
        <w:t xml:space="preserve">r </w:t>
      </w:r>
      <w:r>
        <w:rPr>
          <w:rFonts w:ascii="Times New Roman" w:hAnsi="Times New Roman"/>
          <w:sz w:val="24"/>
          <w:szCs w:val="24"/>
        </w:rPr>
        <w:t xml:space="preserve">ranging from 0.27 to 0.42) </w:t>
      </w:r>
      <w:r>
        <w:rPr>
          <w:rFonts w:ascii="Times New Roman" w:hAnsi="Times New Roman"/>
          <w:sz w:val="24"/>
          <w:szCs w:val="24"/>
        </w:rPr>
        <w:lastRenderedPageBreak/>
        <w:t>suggesting that the more a participant overestimates their performance in one task, the more they overestimate their performance in another task</w:t>
      </w:r>
      <w:r w:rsidR="00BB4167">
        <w:rPr>
          <w:rFonts w:ascii="Times New Roman" w:hAnsi="Times New Roman"/>
          <w:sz w:val="24"/>
          <w:szCs w:val="24"/>
        </w:rPr>
        <w:t xml:space="preserve">. </w:t>
      </w:r>
    </w:p>
    <w:p w14:paraId="7691F3E5" w14:textId="42E0A625" w:rsidR="007F227E" w:rsidRDefault="007F227E" w:rsidP="007F22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A66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earson correlation coefficients, confidence intervals, and p values for paired correlations of </w:t>
      </w:r>
      <w:r w:rsidR="00BB4167">
        <w:rPr>
          <w:rFonts w:ascii="Times New Roman" w:hAnsi="Times New Roman" w:cs="Times New Roman"/>
          <w:sz w:val="24"/>
          <w:szCs w:val="24"/>
          <w:lang w:val="en-US"/>
        </w:rPr>
        <w:t>metacognitive bias (</w:t>
      </w:r>
      <w:r w:rsidR="00BB4167">
        <w:rPr>
          <w:rFonts w:ascii="Times New Roman" w:hAnsi="Times New Roman"/>
          <w:sz w:val="24"/>
          <w:szCs w:val="24"/>
          <w:lang w:val="en-US"/>
        </w:rPr>
        <w:t>mean confidence -</w:t>
      </w:r>
      <w:r w:rsidR="00BB4167" w:rsidRPr="00BB4167">
        <w:rPr>
          <w:rFonts w:ascii="Times New Roman" w:hAnsi="Times New Roman"/>
          <w:sz w:val="24"/>
          <w:szCs w:val="24"/>
          <w:lang w:val="en-US"/>
        </w:rPr>
        <w:t xml:space="preserve"> mean performance)</w:t>
      </w:r>
      <w:r w:rsidR="00BB4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ross tasks. Alpha threshold is .008. </w:t>
      </w:r>
    </w:p>
    <w:p w14:paraId="144EFE6F" w14:textId="77777777" w:rsidR="007F227E" w:rsidRDefault="007F227E" w:rsidP="00BB41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528"/>
        <w:gridCol w:w="1821"/>
        <w:gridCol w:w="1799"/>
        <w:gridCol w:w="1736"/>
      </w:tblGrid>
      <w:tr w:rsidR="007F227E" w:rsidRPr="00B06B78" w14:paraId="1B2796D8" w14:textId="77777777" w:rsidTr="00A94D6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B3C7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AFC3" w14:textId="77777777" w:rsidR="007F227E" w:rsidRPr="00B06B78" w:rsidRDefault="007F227E" w:rsidP="000818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Metacognitive </w:t>
            </w:r>
            <w:r w:rsidR="000818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bi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</w:tr>
      <w:tr w:rsidR="007F227E" w:rsidRPr="00B06B78" w14:paraId="12A90333" w14:textId="77777777" w:rsidTr="00A94D6F">
        <w:trPr>
          <w:trHeight w:val="39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AF7D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3224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5FDB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00B0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5F9D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</w:tr>
      <w:tr w:rsidR="007F227E" w:rsidRPr="00DC02FF" w14:paraId="160559E4" w14:textId="77777777" w:rsidTr="00A94D6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3FC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E0C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A3CE" w14:textId="77777777" w:rsidR="007F227E" w:rsidRPr="00B06B78" w:rsidRDefault="00DC02FF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= 0.</w:t>
            </w:r>
            <w:r w:rsid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41 [0.28, 0.52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]   </w:t>
            </w: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&lt; 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00B0" w14:textId="77777777" w:rsidR="007F227E" w:rsidRPr="00DC02FF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= 0.</w:t>
            </w:r>
            <w:r w:rsid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37 [0.24, 0.49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]   </w:t>
            </w: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  <w:r w:rsid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&lt; 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142A" w14:textId="77777777" w:rsidR="007F227E" w:rsidRPr="00DC02FF" w:rsidRDefault="00DC02FF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= 0.</w:t>
            </w:r>
            <w:r w:rsidR="008E279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35 [0.21, 0.47</w:t>
            </w:r>
            <w:r w:rsidRPr="00DC02F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]   </w:t>
            </w:r>
            <w:r w:rsidRPr="00DC02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&lt; .001</w:t>
            </w:r>
          </w:p>
        </w:tc>
      </w:tr>
      <w:tr w:rsidR="007F227E" w:rsidRPr="00637A5A" w14:paraId="24473C56" w14:textId="77777777" w:rsidTr="00A94D6F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001" w14:textId="77777777" w:rsidR="007F227E" w:rsidRPr="00DC02FF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DC02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Visual percep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EB3" w14:textId="77777777" w:rsidR="007F227E" w:rsidRPr="00DC02FF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37EE" w14:textId="77777777" w:rsidR="007F227E" w:rsidRPr="00DC02FF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6335" w14:textId="77777777" w:rsidR="007F227E" w:rsidRPr="00637A5A" w:rsidRDefault="00DC02FF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42 [0.29, 0.53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8F25" w14:textId="77777777" w:rsidR="007F227E" w:rsidRPr="00637A5A" w:rsidRDefault="006A4851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42 [0.29, 0.53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7F227E" w:rsidRPr="002E7FDD" w14:paraId="16B12DAB" w14:textId="77777777" w:rsidTr="00A94D6F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411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637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</w:t>
            </w: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ant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BC31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5960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8CD8" w14:textId="77777777" w:rsidR="007F227E" w:rsidRPr="004C67A1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138F" w14:textId="77777777" w:rsidR="007F227E" w:rsidRPr="004C67A1" w:rsidRDefault="00DC02FF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="006A485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27 [0.13, 0.40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637A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Pr="00637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&lt; .001</w:t>
            </w:r>
          </w:p>
        </w:tc>
      </w:tr>
      <w:tr w:rsidR="007F227E" w:rsidRPr="002E7FDD" w14:paraId="69DF77A7" w14:textId="77777777" w:rsidTr="00A94D6F">
        <w:trPr>
          <w:trHeight w:val="4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AEFF" w14:textId="77777777" w:rsidR="007F227E" w:rsidRPr="00B06B78" w:rsidRDefault="007F227E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371D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4282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22914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EB26A" w14:textId="77777777" w:rsidR="007F227E" w:rsidRPr="00B06B78" w:rsidRDefault="007F227E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</w:tbl>
    <w:p w14:paraId="7FBC2A7E" w14:textId="77777777" w:rsidR="00E17052" w:rsidRDefault="00E17052" w:rsidP="00381EDB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14:paraId="4B406B8B" w14:textId="77777777" w:rsidR="00E65FE3" w:rsidRDefault="00E65FE3" w:rsidP="00381ED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B7222D" w14:textId="5DDA92EB" w:rsidR="00EE6C14" w:rsidRPr="009677A0" w:rsidRDefault="00E17052" w:rsidP="00E65F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677A0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EE6C14" w:rsidRPr="009677A0">
        <w:rPr>
          <w:rFonts w:ascii="Times New Roman" w:hAnsi="Times New Roman" w:cs="Times New Roman"/>
          <w:i/>
          <w:sz w:val="24"/>
          <w:szCs w:val="24"/>
          <w:lang w:val="en-US"/>
        </w:rPr>
        <w:t>etacognitive sensitivity using A</w:t>
      </w:r>
      <w:r w:rsidR="007A0C7F" w:rsidRPr="009677A0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EE6C14" w:rsidRPr="009677A0">
        <w:rPr>
          <w:rFonts w:ascii="Times New Roman" w:hAnsi="Times New Roman" w:cs="Times New Roman"/>
          <w:i/>
          <w:sz w:val="24"/>
          <w:szCs w:val="24"/>
          <w:lang w:val="en-US"/>
        </w:rPr>
        <w:t>ROC</w:t>
      </w:r>
      <w:r w:rsidR="007A0C7F" w:rsidRPr="009677A0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</w:p>
    <w:p w14:paraId="3CA702AC" w14:textId="0440DE36" w:rsidR="00985F82" w:rsidRDefault="00985F82" w:rsidP="00E65FE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omputed </w:t>
      </w:r>
      <w:r w:rsidR="00D04976">
        <w:rPr>
          <w:rFonts w:ascii="Times New Roman" w:hAnsi="Times New Roman" w:cs="Times New Roman"/>
          <w:sz w:val="24"/>
          <w:szCs w:val="24"/>
          <w:lang w:val="en-US"/>
        </w:rPr>
        <w:t xml:space="preserve">the area under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ype 2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RO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rve </w:t>
      </w:r>
      <w:r w:rsidR="00D04976">
        <w:rPr>
          <w:rFonts w:ascii="Times New Roman" w:hAnsi="Times New Roman" w:cs="Times New Roman"/>
          <w:sz w:val="24"/>
          <w:szCs w:val="24"/>
          <w:lang w:val="en-US"/>
        </w:rPr>
        <w:t xml:space="preserve">(AUROC2)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for each participant and each task. </w:t>
      </w:r>
      <w:r w:rsidR="00D0497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Type 2 ROC curve represents the relationship between performance (i.e., type 1 decision as correct or incor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t) and confidence.  </w:t>
      </w:r>
      <w:r w:rsidR="00C47FD4">
        <w:rPr>
          <w:rFonts w:ascii="Times New Roman" w:hAnsi="Times New Roman" w:cs="Times New Roman"/>
          <w:sz w:val="24"/>
          <w:szCs w:val="24"/>
          <w:lang w:val="en-US"/>
        </w:rPr>
        <w:t>AUROC2 ranges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between 0.5 and 1 where 0.5 refers to </w:t>
      </w:r>
      <w:r w:rsidR="00CC130F">
        <w:rPr>
          <w:rFonts w:ascii="Times New Roman" w:hAnsi="Times New Roman" w:cs="Times New Roman"/>
          <w:sz w:val="24"/>
          <w:szCs w:val="24"/>
          <w:lang w:val="en-US"/>
        </w:rPr>
        <w:t xml:space="preserve">chance-level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>discrimination between correct and incorrect answers and 1 ref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to perfect discrimination. </w:t>
      </w:r>
    </w:p>
    <w:p w14:paraId="6E1E50BB" w14:textId="73B96223" w:rsidR="00985F82" w:rsidRDefault="00985F82" w:rsidP="00E65FE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excluded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17 participants from these analyses because they </w:t>
      </w:r>
      <w:r w:rsidR="000321C3">
        <w:rPr>
          <w:rFonts w:ascii="Times New Roman" w:hAnsi="Times New Roman" w:cs="Times New Roman"/>
          <w:sz w:val="24"/>
          <w:szCs w:val="24"/>
          <w:lang w:val="en-US"/>
        </w:rPr>
        <w:t xml:space="preserve">ga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0% correct answers </w:t>
      </w:r>
      <w:r w:rsidR="00A600C4">
        <w:rPr>
          <w:rFonts w:ascii="Times New Roman" w:hAnsi="Times New Roman" w:cs="Times New Roman"/>
          <w:sz w:val="24"/>
          <w:szCs w:val="24"/>
          <w:lang w:val="en-US"/>
        </w:rPr>
        <w:t xml:space="preserve">in one of the 4 tasks. 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As we were interested in the comparison of </w:t>
      </w:r>
      <w:r w:rsidR="0002335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0233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CFC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across </w:t>
      </w:r>
      <w:r w:rsidR="000E3CFC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>task</w:t>
      </w:r>
      <w:r w:rsidR="000E3CFC">
        <w:rPr>
          <w:rFonts w:ascii="Times New Roman" w:hAnsi="Times New Roman" w:cs="Times New Roman"/>
          <w:sz w:val="24"/>
          <w:szCs w:val="24"/>
          <w:lang w:val="en-US"/>
        </w:rPr>
        <w:t xml:space="preserve"> pairs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the significance threshold for these analyses was α = 0.05/6 = 0.008.  </w:t>
      </w:r>
      <w:r w:rsidR="00A01B0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aired t-tests were conducted across tasks and showed that executive functioning </w:t>
      </w:r>
      <w:r w:rsidR="00940390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9403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940390">
        <w:rPr>
          <w:rFonts w:ascii="Times New Roman" w:hAnsi="Times New Roman" w:cs="Times New Roman"/>
          <w:sz w:val="24"/>
          <w:szCs w:val="24"/>
          <w:lang w:val="en-US"/>
        </w:rPr>
        <w:t xml:space="preserve">higher </w:t>
      </w:r>
      <w:r w:rsidR="009D2C3A">
        <w:rPr>
          <w:rFonts w:ascii="Times New Roman" w:hAnsi="Times New Roman" w:cs="Times New Roman"/>
          <w:sz w:val="24"/>
          <w:szCs w:val="24"/>
          <w:lang w:val="en-US"/>
        </w:rPr>
        <w:t xml:space="preserve">than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episodic memory </w:t>
      </w:r>
      <w:r w:rsidR="00004D8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9D2C3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9D2C3A">
        <w:rPr>
          <w:rFonts w:ascii="Times New Roman" w:hAnsi="Times New Roman" w:cs="Times New Roman"/>
          <w:sz w:val="24"/>
          <w:szCs w:val="24"/>
          <w:lang w:val="en-US"/>
        </w:rPr>
        <w:t>163) = 2.69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D2C3A">
        <w:rPr>
          <w:rFonts w:ascii="Times New Roman" w:hAnsi="Times New Roman" w:cs="Times New Roman"/>
          <w:sz w:val="24"/>
          <w:szCs w:val="24"/>
          <w:lang w:val="en-US"/>
        </w:rPr>
        <w:t xml:space="preserve"> = .008</w:t>
      </w:r>
      <w:r w:rsidR="002F3D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3D1A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F3D1A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2C0E5F">
        <w:rPr>
          <w:rFonts w:ascii="Times New Roman" w:hAnsi="Times New Roman" w:cs="Times New Roman"/>
          <w:i/>
          <w:sz w:val="24"/>
          <w:vertAlign w:val="subscript"/>
          <w:lang w:val="en-GB"/>
        </w:rPr>
        <w:t xml:space="preserve"> 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>= 0.21</w:t>
      </w:r>
      <w:r w:rsidR="000660D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semantic memory </w:t>
      </w:r>
      <w:r w:rsidR="00004D8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>(163) = 8.4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660D2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3D1A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F3D1A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 xml:space="preserve"> = 0.66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and visual perception </w:t>
      </w:r>
      <w:r w:rsidR="00004D8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>(163) = 19.9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D1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660D2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3D1A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F3D1A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 xml:space="preserve"> = 1.56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.  Furthermore, episodic memory </w:t>
      </w:r>
      <w:r w:rsidR="006A0AC3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A92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DB4271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DB4271"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than semantic memory </w:t>
      </w:r>
      <w:r w:rsidR="00DB4271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2931C5" w:rsidRPr="002931C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163) = 6.07, </w:t>
      </w:r>
      <w:r w:rsidR="002931C5" w:rsidRPr="002931C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2C0E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C0E5F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C0E5F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 xml:space="preserve"> = 0.47</w:t>
      </w:r>
      <w:r w:rsidR="0087727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visual perception </w:t>
      </w:r>
      <w:r w:rsidR="00877272" w:rsidRPr="00DD4B03">
        <w:rPr>
          <w:rFonts w:ascii="Times New Roman" w:hAnsi="Times New Roman" w:cs="Times New Roman"/>
          <w:sz w:val="24"/>
          <w:szCs w:val="24"/>
          <w:lang w:val="en-US"/>
        </w:rPr>
        <w:lastRenderedPageBreak/>
        <w:t>AUROC2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931C5" w:rsidRPr="002931C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(163) = 16.95, </w:t>
      </w:r>
      <w:r w:rsidR="002931C5" w:rsidRPr="002931C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931C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2F3D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3D1A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F3D1A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 xml:space="preserve"> = 1.32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.  Finally, semantic memory </w:t>
      </w:r>
      <w:r w:rsidR="002E5EDE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2E5E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2E5EDE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2E5EDE"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 xml:space="preserve">than visual perception </w:t>
      </w:r>
      <w:r w:rsidR="002E5EDE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8A31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8A31F5" w:rsidRPr="008A31F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8A31F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A31F5">
        <w:rPr>
          <w:rFonts w:ascii="Times New Roman" w:hAnsi="Times New Roman" w:cs="Times New Roman"/>
          <w:sz w:val="24"/>
          <w:szCs w:val="24"/>
          <w:lang w:val="en-US"/>
        </w:rPr>
        <w:t xml:space="preserve">163) = 12.78, </w:t>
      </w:r>
      <w:r w:rsidR="008A31F5" w:rsidRPr="008A31F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A31F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2F3D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F3D1A" w:rsidRPr="008E1E8A">
        <w:rPr>
          <w:rFonts w:ascii="Times New Roman" w:hAnsi="Times New Roman" w:cs="Times New Roman"/>
          <w:i/>
          <w:sz w:val="24"/>
          <w:lang w:val="en-GB"/>
        </w:rPr>
        <w:t>d</w:t>
      </w:r>
      <w:r w:rsidR="002F3D1A" w:rsidRPr="000E4268">
        <w:rPr>
          <w:rFonts w:ascii="Times New Roman" w:hAnsi="Times New Roman" w:cs="Times New Roman"/>
          <w:i/>
          <w:sz w:val="24"/>
          <w:vertAlign w:val="subscript"/>
          <w:lang w:val="en-GB"/>
        </w:rPr>
        <w:t>z</w:t>
      </w:r>
      <w:r w:rsidR="00936C5D">
        <w:rPr>
          <w:rFonts w:ascii="Times New Roman" w:hAnsi="Times New Roman" w:cs="Times New Roman"/>
          <w:sz w:val="24"/>
          <w:szCs w:val="24"/>
          <w:lang w:val="en-US"/>
        </w:rPr>
        <w:t xml:space="preserve"> = 1.00</w:t>
      </w:r>
      <w:r w:rsidRPr="00985F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62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2231">
        <w:rPr>
          <w:rFonts w:ascii="Times New Roman" w:hAnsi="Times New Roman" w:cs="Times New Roman"/>
          <w:sz w:val="24"/>
          <w:szCs w:val="24"/>
          <w:lang w:val="en-US"/>
        </w:rPr>
        <w:t>As further discussed in the main text, these differences in metacognitive sensitivity are potentially confounded by differences in first-order performance (d’), hence why we decided to use meta-d’/d’ as our primary measure of metacognitive efficiency when analyzing cross-task correlations.</w:t>
      </w:r>
    </w:p>
    <w:p w14:paraId="1C0C0461" w14:textId="77777777" w:rsidR="00E17052" w:rsidRDefault="00E17052" w:rsidP="00985F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0CD31" w14:textId="2672B6C1" w:rsidR="00E17052" w:rsidRDefault="00A42156" w:rsidP="002A472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19D9D7E4" wp14:editId="2B05F9D5">
            <wp:extent cx="5760720" cy="415303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3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44C0C" w14:textId="43C3C246" w:rsidR="007640DE" w:rsidRPr="00B13ACC" w:rsidRDefault="007640DE" w:rsidP="007640D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12A35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2156">
        <w:rPr>
          <w:rFonts w:ascii="Times New Roman" w:hAnsi="Times New Roman" w:cs="Times New Roman"/>
          <w:sz w:val="24"/>
          <w:szCs w:val="24"/>
          <w:lang w:val="en-US"/>
        </w:rPr>
        <w:t xml:space="preserve">AUROC2 </w:t>
      </w:r>
      <w:r w:rsidR="00FA663F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A42156">
        <w:rPr>
          <w:rFonts w:ascii="Times New Roman" w:hAnsi="Times New Roman" w:cs="Times New Roman"/>
          <w:sz w:val="24"/>
          <w:szCs w:val="24"/>
          <w:lang w:val="en-US"/>
        </w:rPr>
        <w:t>per participant and per tasks.</w:t>
      </w:r>
    </w:p>
    <w:p w14:paraId="639C7D02" w14:textId="77777777" w:rsidR="002A4725" w:rsidRDefault="002A4725" w:rsidP="004930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D642F3" w14:textId="77777777" w:rsidR="007640DE" w:rsidRDefault="007640DE" w:rsidP="004930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749603" w14:textId="567CDAD3" w:rsidR="002A4725" w:rsidRDefault="00912763" w:rsidP="00FA663F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completeness, we also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xamined correlations in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35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0233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7E2A">
        <w:rPr>
          <w:rFonts w:ascii="Times New Roman" w:hAnsi="Times New Roman" w:cs="Times New Roman"/>
          <w:sz w:val="24"/>
          <w:szCs w:val="24"/>
          <w:lang w:val="en-US"/>
        </w:rPr>
        <w:t>across tasks (see Table</w:t>
      </w:r>
      <w:r w:rsidR="00FA663F">
        <w:rPr>
          <w:rFonts w:ascii="Times New Roman" w:hAnsi="Times New Roman" w:cs="Times New Roman"/>
          <w:sz w:val="24"/>
          <w:szCs w:val="24"/>
          <w:lang w:val="en-US"/>
        </w:rPr>
        <w:t xml:space="preserve"> S7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  <w:r w:rsidR="00A17E2A">
        <w:rPr>
          <w:rFonts w:ascii="Times New Roman" w:hAnsi="Times New Roman" w:cs="Times New Roman"/>
          <w:sz w:val="24"/>
          <w:szCs w:val="24"/>
          <w:lang w:val="en-US"/>
        </w:rPr>
        <w:t xml:space="preserve">We found a significant 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</w:t>
      </w:r>
      <w:r w:rsidR="0002335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 w:rsidR="00DD4828">
        <w:rPr>
          <w:rFonts w:ascii="Times New Roman" w:hAnsi="Times New Roman" w:cs="Times New Roman"/>
          <w:sz w:val="24"/>
          <w:szCs w:val="24"/>
          <w:lang w:val="en-US"/>
        </w:rPr>
        <w:t xml:space="preserve"> values estimated from the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 episodic and semantic memory</w:t>
      </w:r>
      <w:r w:rsidR="00DD4828">
        <w:rPr>
          <w:rFonts w:ascii="Times New Roman" w:hAnsi="Times New Roman" w:cs="Times New Roman"/>
          <w:sz w:val="24"/>
          <w:szCs w:val="24"/>
          <w:lang w:val="en-US"/>
        </w:rPr>
        <w:t xml:space="preserve"> tasks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7E2A" w:rsidRPr="00A17E2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A17E2A">
        <w:rPr>
          <w:rFonts w:ascii="Times New Roman" w:hAnsi="Times New Roman" w:cs="Times New Roman"/>
          <w:sz w:val="24"/>
          <w:szCs w:val="24"/>
          <w:lang w:val="en-US"/>
        </w:rPr>
        <w:t xml:space="preserve"> = 0.23, </w:t>
      </w:r>
      <w:r w:rsidR="00A17E2A" w:rsidRPr="00A17E2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17E2A">
        <w:rPr>
          <w:rFonts w:ascii="Times New Roman" w:hAnsi="Times New Roman" w:cs="Times New Roman"/>
          <w:sz w:val="24"/>
          <w:szCs w:val="24"/>
          <w:lang w:val="en-US"/>
        </w:rPr>
        <w:t xml:space="preserve"> = .003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412FE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="00A17E2A" w:rsidRPr="00A17E2A">
        <w:rPr>
          <w:rFonts w:ascii="Times New Roman" w:hAnsi="Times New Roman" w:cs="Times New Roman"/>
          <w:sz w:val="24"/>
          <w:szCs w:val="24"/>
          <w:lang w:val="en-US"/>
        </w:rPr>
        <w:t xml:space="preserve">other correlations did not reach significance.   </w:t>
      </w:r>
    </w:p>
    <w:p w14:paraId="64ABB439" w14:textId="77777777" w:rsidR="002A4725" w:rsidRDefault="002A4725" w:rsidP="00386E9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2DE552" w14:textId="77777777" w:rsidR="0095331B" w:rsidRDefault="0095331B" w:rsidP="00386E9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C342DF" w14:textId="446E4C95" w:rsidR="00A641E8" w:rsidRDefault="00A641E8" w:rsidP="00A641E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A66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earson correlation coefficients, confidence intervals, and p values for paired correlations of </w:t>
      </w:r>
      <w:r w:rsidR="0002335C" w:rsidRPr="00DD4B03">
        <w:rPr>
          <w:rFonts w:ascii="Times New Roman" w:hAnsi="Times New Roman" w:cs="Times New Roman"/>
          <w:sz w:val="24"/>
          <w:szCs w:val="24"/>
          <w:lang w:val="en-US"/>
        </w:rPr>
        <w:t>AUROC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tasks. Alpha threshold is .008. </w:t>
      </w:r>
    </w:p>
    <w:p w14:paraId="06E934D0" w14:textId="77777777" w:rsidR="002A4725" w:rsidRDefault="002A4725" w:rsidP="002A472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528"/>
        <w:gridCol w:w="1821"/>
        <w:gridCol w:w="1799"/>
        <w:gridCol w:w="1736"/>
      </w:tblGrid>
      <w:tr w:rsidR="002A4725" w:rsidRPr="00B06B78" w14:paraId="7D91CAAF" w14:textId="77777777" w:rsidTr="00A94D6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433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6AB0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tacognitive sensitivity (</w:t>
            </w:r>
            <w:r w:rsidR="00A641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ARO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</w:tr>
      <w:tr w:rsidR="002A4725" w:rsidRPr="00B06B78" w14:paraId="2DC544C9" w14:textId="77777777" w:rsidTr="00A94D6F">
        <w:trPr>
          <w:trHeight w:val="39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993A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3770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96B5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817B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42D3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</w:tr>
      <w:tr w:rsidR="002A4725" w:rsidRPr="00024DB1" w14:paraId="1B1D7FA5" w14:textId="77777777" w:rsidTr="00A94D6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C57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pisod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680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CC5F" w14:textId="77777777" w:rsidR="002A4725" w:rsidRPr="00104D4D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104D4D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2E7FD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14</w:t>
            </w: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2E7FD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1, 0.29</w:t>
            </w: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</w:t>
            </w:r>
          </w:p>
          <w:p w14:paraId="03164A7B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04D4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Pr="00104D4D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2E7FD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0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0EBA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2E7F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0.23 [0.08, 0.37</w:t>
            </w:r>
            <w:r w:rsidRPr="00B06B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B06B7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2E7FD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= .0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B856" w14:textId="77777777" w:rsidR="002A4725" w:rsidRPr="00024DB1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024DB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024DB1"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1</w:t>
            </w:r>
            <w:r w:rsidR="00024DB1"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3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3, 0.27</w:t>
            </w:r>
            <w:r w:rsidRP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Pr="00024DB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024DB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106</w:t>
            </w:r>
          </w:p>
        </w:tc>
      </w:tr>
      <w:tr w:rsidR="002A4725" w:rsidRPr="002E7FDD" w14:paraId="2196035E" w14:textId="77777777" w:rsidTr="00A94D6F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150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Visual percep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5D61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3631" w14:textId="77777777" w:rsidR="002A4725" w:rsidRPr="002E7FDD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DB7A" w14:textId="77777777" w:rsidR="002A4725" w:rsidRPr="004C67A1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2E7FDD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13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2E7FDD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3, 0.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2</w:t>
            </w:r>
            <w:r w:rsidR="002E7FDD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8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</w:t>
            </w: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2E7FDD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0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1</w:t>
            </w:r>
            <w:r w:rsidR="002E7FDD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C3D0" w14:textId="77777777" w:rsidR="002A4725" w:rsidRPr="004C67A1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55703C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07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55703C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09, 0.22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]    </w:t>
            </w: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55703C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385</w:t>
            </w:r>
          </w:p>
        </w:tc>
      </w:tr>
      <w:tr w:rsidR="002A4725" w:rsidRPr="002E7FDD" w14:paraId="1698D188" w14:textId="77777777" w:rsidTr="00A94D6F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9EB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mantic memo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BC3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54F1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77DE" w14:textId="77777777" w:rsidR="002A4725" w:rsidRPr="004C67A1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6315" w14:textId="77777777" w:rsidR="002A4725" w:rsidRPr="004C67A1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</w:pP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</w:t>
            </w:r>
            <w:r w:rsidR="004C67A1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0.04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[</w:t>
            </w:r>
            <w:r w:rsid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>-0.11, 0.1</w:t>
            </w:r>
            <w:r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9]    </w:t>
            </w:r>
            <w:r w:rsidRPr="004C67A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 w:rsidR="004C67A1" w:rsidRPr="004C67A1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fr-FR"/>
              </w:rPr>
              <w:t xml:space="preserve"> = .609</w:t>
            </w:r>
          </w:p>
        </w:tc>
      </w:tr>
      <w:tr w:rsidR="002A4725" w:rsidRPr="002E7FDD" w14:paraId="4E668DD1" w14:textId="77777777" w:rsidTr="00A94D6F">
        <w:trPr>
          <w:trHeight w:val="4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0B05" w14:textId="77777777" w:rsidR="002A4725" w:rsidRPr="00B06B78" w:rsidRDefault="002A4725" w:rsidP="00A94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Executive functionin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BCFE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957FB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10DC1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96939" w14:textId="77777777" w:rsidR="002A4725" w:rsidRPr="00B06B78" w:rsidRDefault="002A4725" w:rsidP="00A94D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B06B7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</w:tbl>
    <w:p w14:paraId="4F5B6A29" w14:textId="77777777" w:rsidR="002A4725" w:rsidRPr="00985F82" w:rsidRDefault="002A4725" w:rsidP="002A472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A4725" w:rsidRPr="00985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49ABA6" w15:done="0"/>
  <w15:commentEx w15:paraId="1E494FEF" w15:done="0"/>
  <w15:commentEx w15:paraId="7D8C4250" w15:done="0"/>
  <w15:commentEx w15:paraId="240C613D" w15:done="0"/>
  <w15:commentEx w15:paraId="280B58CF" w15:done="0"/>
  <w15:commentEx w15:paraId="128614BA" w15:done="0"/>
  <w15:commentEx w15:paraId="6D32C202" w15:done="0"/>
  <w15:commentEx w15:paraId="71B7FA02" w15:done="0"/>
  <w15:commentEx w15:paraId="4B046493" w15:done="0"/>
  <w15:commentEx w15:paraId="57524B78" w15:done="0"/>
  <w15:commentEx w15:paraId="7C516CA1" w15:done="0"/>
  <w15:commentEx w15:paraId="75CC4381" w15:done="0"/>
  <w15:commentEx w15:paraId="4EAC4488" w15:done="0"/>
  <w15:commentEx w15:paraId="12940B5B" w15:done="0"/>
  <w15:commentEx w15:paraId="1528F17D" w15:done="0"/>
  <w15:commentEx w15:paraId="1118897A" w15:done="0"/>
  <w15:commentEx w15:paraId="7B82A9D5" w15:done="0"/>
  <w15:commentEx w15:paraId="0282AE6C" w15:done="0"/>
  <w15:commentEx w15:paraId="64875A2A" w15:done="0"/>
  <w15:commentEx w15:paraId="3821BED8" w15:done="0"/>
  <w15:commentEx w15:paraId="1CAEE1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49ABA6" w16cid:durableId="20E2DF89"/>
  <w16cid:commentId w16cid:paraId="1E494FEF" w16cid:durableId="20E2DE76"/>
  <w16cid:commentId w16cid:paraId="7D8C4250" w16cid:durableId="20E2DE77"/>
  <w16cid:commentId w16cid:paraId="240C613D" w16cid:durableId="20E2DFA9"/>
  <w16cid:commentId w16cid:paraId="280B58CF" w16cid:durableId="20CDC9DB"/>
  <w16cid:commentId w16cid:paraId="128614BA" w16cid:durableId="20E2DE79"/>
  <w16cid:commentId w16cid:paraId="6D32C202" w16cid:durableId="20E2E39E"/>
  <w16cid:commentId w16cid:paraId="71B7FA02" w16cid:durableId="20E2E16B"/>
  <w16cid:commentId w16cid:paraId="4B046493" w16cid:durableId="20E2E198"/>
  <w16cid:commentId w16cid:paraId="57524B78" w16cid:durableId="20E2E1B1"/>
  <w16cid:commentId w16cid:paraId="7C516CA1" w16cid:durableId="20E2E1D5"/>
  <w16cid:commentId w16cid:paraId="75CC4381" w16cid:durableId="20E2E7A0"/>
  <w16cid:commentId w16cid:paraId="4EAC4488" w16cid:durableId="20E2E3F2"/>
  <w16cid:commentId w16cid:paraId="12940B5B" w16cid:durableId="20E2E5FB"/>
  <w16cid:commentId w16cid:paraId="1528F17D" w16cid:durableId="20E2E7E4"/>
  <w16cid:commentId w16cid:paraId="1118897A" w16cid:durableId="20E2E7F3"/>
  <w16cid:commentId w16cid:paraId="7B82A9D5" w16cid:durableId="20E2EB2E"/>
  <w16cid:commentId w16cid:paraId="0282AE6C" w16cid:durableId="20E2EBC8"/>
  <w16cid:commentId w16cid:paraId="64875A2A" w16cid:durableId="20E2EBD7"/>
  <w16cid:commentId w16cid:paraId="3821BED8" w16cid:durableId="20E2ECD7"/>
  <w16cid:commentId w16cid:paraId="1CAEE12E" w16cid:durableId="20E2ED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06328"/>
    <w:multiLevelType w:val="hybridMultilevel"/>
    <w:tmpl w:val="B5A60E88"/>
    <w:lvl w:ilvl="0" w:tplc="DCD8C7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EB9"/>
    <w:rsid w:val="00001478"/>
    <w:rsid w:val="00003347"/>
    <w:rsid w:val="00004D8C"/>
    <w:rsid w:val="0000574D"/>
    <w:rsid w:val="000063C8"/>
    <w:rsid w:val="000116EA"/>
    <w:rsid w:val="0001482C"/>
    <w:rsid w:val="00015A70"/>
    <w:rsid w:val="00015AA4"/>
    <w:rsid w:val="0001681E"/>
    <w:rsid w:val="00016DEE"/>
    <w:rsid w:val="00021464"/>
    <w:rsid w:val="0002313A"/>
    <w:rsid w:val="0002335C"/>
    <w:rsid w:val="00023FD4"/>
    <w:rsid w:val="000248CA"/>
    <w:rsid w:val="00024DB1"/>
    <w:rsid w:val="0002683B"/>
    <w:rsid w:val="00026C45"/>
    <w:rsid w:val="00026CF9"/>
    <w:rsid w:val="000277D4"/>
    <w:rsid w:val="00027C19"/>
    <w:rsid w:val="00027E5A"/>
    <w:rsid w:val="000321C3"/>
    <w:rsid w:val="0003548E"/>
    <w:rsid w:val="0004207D"/>
    <w:rsid w:val="00043FC0"/>
    <w:rsid w:val="00044BB9"/>
    <w:rsid w:val="00047E93"/>
    <w:rsid w:val="0005542C"/>
    <w:rsid w:val="0005657F"/>
    <w:rsid w:val="00060F43"/>
    <w:rsid w:val="00063913"/>
    <w:rsid w:val="00064B3F"/>
    <w:rsid w:val="00064B49"/>
    <w:rsid w:val="00065A66"/>
    <w:rsid w:val="000660D2"/>
    <w:rsid w:val="000667FB"/>
    <w:rsid w:val="00066BC6"/>
    <w:rsid w:val="00070D42"/>
    <w:rsid w:val="000731C5"/>
    <w:rsid w:val="00076A46"/>
    <w:rsid w:val="00076BB2"/>
    <w:rsid w:val="00077738"/>
    <w:rsid w:val="00080B9F"/>
    <w:rsid w:val="00081834"/>
    <w:rsid w:val="00085282"/>
    <w:rsid w:val="0008607C"/>
    <w:rsid w:val="000905BD"/>
    <w:rsid w:val="0009197A"/>
    <w:rsid w:val="000936E0"/>
    <w:rsid w:val="0009506E"/>
    <w:rsid w:val="00095EB9"/>
    <w:rsid w:val="000962C9"/>
    <w:rsid w:val="000A325B"/>
    <w:rsid w:val="000A3B29"/>
    <w:rsid w:val="000B020A"/>
    <w:rsid w:val="000B2370"/>
    <w:rsid w:val="000B7099"/>
    <w:rsid w:val="000C0BA6"/>
    <w:rsid w:val="000C2787"/>
    <w:rsid w:val="000C2DB9"/>
    <w:rsid w:val="000C5083"/>
    <w:rsid w:val="000D048C"/>
    <w:rsid w:val="000D1E87"/>
    <w:rsid w:val="000D3C4E"/>
    <w:rsid w:val="000D5BBE"/>
    <w:rsid w:val="000E0D21"/>
    <w:rsid w:val="000E3CFC"/>
    <w:rsid w:val="000E6AD6"/>
    <w:rsid w:val="000F1659"/>
    <w:rsid w:val="00101A66"/>
    <w:rsid w:val="00107EFB"/>
    <w:rsid w:val="00115511"/>
    <w:rsid w:val="00115DE9"/>
    <w:rsid w:val="00117536"/>
    <w:rsid w:val="001259F3"/>
    <w:rsid w:val="00132304"/>
    <w:rsid w:val="00132DCB"/>
    <w:rsid w:val="00134BBA"/>
    <w:rsid w:val="0013528D"/>
    <w:rsid w:val="00135F37"/>
    <w:rsid w:val="0014392E"/>
    <w:rsid w:val="001439AA"/>
    <w:rsid w:val="00144A05"/>
    <w:rsid w:val="001464D0"/>
    <w:rsid w:val="00146D67"/>
    <w:rsid w:val="00157073"/>
    <w:rsid w:val="00157DDE"/>
    <w:rsid w:val="001615DA"/>
    <w:rsid w:val="00163321"/>
    <w:rsid w:val="00167BCC"/>
    <w:rsid w:val="00167DAF"/>
    <w:rsid w:val="00170A18"/>
    <w:rsid w:val="00172ACF"/>
    <w:rsid w:val="00176476"/>
    <w:rsid w:val="001844BE"/>
    <w:rsid w:val="001877BA"/>
    <w:rsid w:val="001919AD"/>
    <w:rsid w:val="001919DD"/>
    <w:rsid w:val="00194797"/>
    <w:rsid w:val="001A00F6"/>
    <w:rsid w:val="001A0FFB"/>
    <w:rsid w:val="001A1334"/>
    <w:rsid w:val="001A2611"/>
    <w:rsid w:val="001A302E"/>
    <w:rsid w:val="001A3157"/>
    <w:rsid w:val="001A3333"/>
    <w:rsid w:val="001A4B7C"/>
    <w:rsid w:val="001A5211"/>
    <w:rsid w:val="001A7888"/>
    <w:rsid w:val="001B2961"/>
    <w:rsid w:val="001B309A"/>
    <w:rsid w:val="001B3B8A"/>
    <w:rsid w:val="001B62E2"/>
    <w:rsid w:val="001B6473"/>
    <w:rsid w:val="001C098B"/>
    <w:rsid w:val="001C50D4"/>
    <w:rsid w:val="001C646D"/>
    <w:rsid w:val="001D1106"/>
    <w:rsid w:val="001D1707"/>
    <w:rsid w:val="001D4983"/>
    <w:rsid w:val="001D5311"/>
    <w:rsid w:val="001D6540"/>
    <w:rsid w:val="001E03AA"/>
    <w:rsid w:val="001E0C0E"/>
    <w:rsid w:val="001E1901"/>
    <w:rsid w:val="001E273A"/>
    <w:rsid w:val="001E2CA8"/>
    <w:rsid w:val="001E409C"/>
    <w:rsid w:val="001E4C93"/>
    <w:rsid w:val="001E5250"/>
    <w:rsid w:val="001F119F"/>
    <w:rsid w:val="001F19ED"/>
    <w:rsid w:val="001F27DD"/>
    <w:rsid w:val="001F6404"/>
    <w:rsid w:val="001F7DC3"/>
    <w:rsid w:val="002042BE"/>
    <w:rsid w:val="00205A41"/>
    <w:rsid w:val="0020760F"/>
    <w:rsid w:val="002133E1"/>
    <w:rsid w:val="002134F6"/>
    <w:rsid w:val="00214417"/>
    <w:rsid w:val="002171EE"/>
    <w:rsid w:val="00217EEE"/>
    <w:rsid w:val="00221BD3"/>
    <w:rsid w:val="00231239"/>
    <w:rsid w:val="00237C89"/>
    <w:rsid w:val="00244DB4"/>
    <w:rsid w:val="00253D49"/>
    <w:rsid w:val="00253E29"/>
    <w:rsid w:val="00253ECD"/>
    <w:rsid w:val="002634D8"/>
    <w:rsid w:val="00266A1C"/>
    <w:rsid w:val="00272029"/>
    <w:rsid w:val="0027676F"/>
    <w:rsid w:val="0027680B"/>
    <w:rsid w:val="00276C7F"/>
    <w:rsid w:val="002841D7"/>
    <w:rsid w:val="00286707"/>
    <w:rsid w:val="0029114A"/>
    <w:rsid w:val="00292968"/>
    <w:rsid w:val="002931C5"/>
    <w:rsid w:val="002942C1"/>
    <w:rsid w:val="002A2B06"/>
    <w:rsid w:val="002A4725"/>
    <w:rsid w:val="002A504C"/>
    <w:rsid w:val="002A5126"/>
    <w:rsid w:val="002A79A5"/>
    <w:rsid w:val="002A7D7B"/>
    <w:rsid w:val="002B2B0E"/>
    <w:rsid w:val="002C0E5F"/>
    <w:rsid w:val="002C51FF"/>
    <w:rsid w:val="002D1B66"/>
    <w:rsid w:val="002D2C79"/>
    <w:rsid w:val="002D36F4"/>
    <w:rsid w:val="002D5268"/>
    <w:rsid w:val="002D6DFC"/>
    <w:rsid w:val="002D74A4"/>
    <w:rsid w:val="002E1505"/>
    <w:rsid w:val="002E358E"/>
    <w:rsid w:val="002E3836"/>
    <w:rsid w:val="002E47A0"/>
    <w:rsid w:val="002E5A0C"/>
    <w:rsid w:val="002E5C59"/>
    <w:rsid w:val="002E5EDE"/>
    <w:rsid w:val="002E7FDD"/>
    <w:rsid w:val="002F007D"/>
    <w:rsid w:val="002F05B9"/>
    <w:rsid w:val="002F13D9"/>
    <w:rsid w:val="002F2EC0"/>
    <w:rsid w:val="002F363C"/>
    <w:rsid w:val="002F3D1A"/>
    <w:rsid w:val="002F7519"/>
    <w:rsid w:val="00300405"/>
    <w:rsid w:val="003053C8"/>
    <w:rsid w:val="003149DD"/>
    <w:rsid w:val="00321887"/>
    <w:rsid w:val="00330E28"/>
    <w:rsid w:val="003323E4"/>
    <w:rsid w:val="00333F82"/>
    <w:rsid w:val="00337627"/>
    <w:rsid w:val="00340780"/>
    <w:rsid w:val="0034286B"/>
    <w:rsid w:val="00344A4C"/>
    <w:rsid w:val="00354E92"/>
    <w:rsid w:val="00355613"/>
    <w:rsid w:val="003559A5"/>
    <w:rsid w:val="003562C8"/>
    <w:rsid w:val="00356B03"/>
    <w:rsid w:val="0036219F"/>
    <w:rsid w:val="00363ACC"/>
    <w:rsid w:val="00363BF6"/>
    <w:rsid w:val="00363FAC"/>
    <w:rsid w:val="00364DD5"/>
    <w:rsid w:val="00370562"/>
    <w:rsid w:val="00371CEE"/>
    <w:rsid w:val="00376CF4"/>
    <w:rsid w:val="00377832"/>
    <w:rsid w:val="003807B8"/>
    <w:rsid w:val="00381EDB"/>
    <w:rsid w:val="00384234"/>
    <w:rsid w:val="00385241"/>
    <w:rsid w:val="00386596"/>
    <w:rsid w:val="00386C18"/>
    <w:rsid w:val="00386E90"/>
    <w:rsid w:val="0038747B"/>
    <w:rsid w:val="00390A62"/>
    <w:rsid w:val="00392542"/>
    <w:rsid w:val="00393FD1"/>
    <w:rsid w:val="00394732"/>
    <w:rsid w:val="00397F10"/>
    <w:rsid w:val="003A2D29"/>
    <w:rsid w:val="003A5FCD"/>
    <w:rsid w:val="003A63B2"/>
    <w:rsid w:val="003A6DD5"/>
    <w:rsid w:val="003B05BB"/>
    <w:rsid w:val="003B0EFE"/>
    <w:rsid w:val="003B252C"/>
    <w:rsid w:val="003B7161"/>
    <w:rsid w:val="003B75B7"/>
    <w:rsid w:val="003C0E8A"/>
    <w:rsid w:val="003C439C"/>
    <w:rsid w:val="003C453D"/>
    <w:rsid w:val="003C4F9C"/>
    <w:rsid w:val="003C4FCF"/>
    <w:rsid w:val="003C7143"/>
    <w:rsid w:val="003E1CA9"/>
    <w:rsid w:val="003E1E4A"/>
    <w:rsid w:val="003E2C57"/>
    <w:rsid w:val="003E3549"/>
    <w:rsid w:val="003E4A27"/>
    <w:rsid w:val="003E51FD"/>
    <w:rsid w:val="003E5EC9"/>
    <w:rsid w:val="003E5FAB"/>
    <w:rsid w:val="003E6843"/>
    <w:rsid w:val="003E72A6"/>
    <w:rsid w:val="003F29B2"/>
    <w:rsid w:val="003F2E5E"/>
    <w:rsid w:val="003F6FD4"/>
    <w:rsid w:val="003F72F5"/>
    <w:rsid w:val="003F7672"/>
    <w:rsid w:val="003F7CDD"/>
    <w:rsid w:val="00401EB2"/>
    <w:rsid w:val="00403302"/>
    <w:rsid w:val="00411835"/>
    <w:rsid w:val="00413AC6"/>
    <w:rsid w:val="00413FB5"/>
    <w:rsid w:val="00422963"/>
    <w:rsid w:val="004254EF"/>
    <w:rsid w:val="004358CD"/>
    <w:rsid w:val="00437D4A"/>
    <w:rsid w:val="00440FFB"/>
    <w:rsid w:val="004505F0"/>
    <w:rsid w:val="0045282B"/>
    <w:rsid w:val="004543DA"/>
    <w:rsid w:val="00457BE0"/>
    <w:rsid w:val="00460AD4"/>
    <w:rsid w:val="00467E80"/>
    <w:rsid w:val="00470340"/>
    <w:rsid w:val="00471E45"/>
    <w:rsid w:val="00474643"/>
    <w:rsid w:val="0047539F"/>
    <w:rsid w:val="00477935"/>
    <w:rsid w:val="0048621D"/>
    <w:rsid w:val="00487425"/>
    <w:rsid w:val="00493091"/>
    <w:rsid w:val="00497732"/>
    <w:rsid w:val="00497813"/>
    <w:rsid w:val="004A1965"/>
    <w:rsid w:val="004A46C5"/>
    <w:rsid w:val="004A7F0A"/>
    <w:rsid w:val="004B2996"/>
    <w:rsid w:val="004B2E9F"/>
    <w:rsid w:val="004B3060"/>
    <w:rsid w:val="004B3DAE"/>
    <w:rsid w:val="004B68C6"/>
    <w:rsid w:val="004B73AA"/>
    <w:rsid w:val="004B7A24"/>
    <w:rsid w:val="004C0BD7"/>
    <w:rsid w:val="004C5894"/>
    <w:rsid w:val="004C67A1"/>
    <w:rsid w:val="004D106F"/>
    <w:rsid w:val="004D4151"/>
    <w:rsid w:val="004D48B0"/>
    <w:rsid w:val="004D5413"/>
    <w:rsid w:val="004D7AFF"/>
    <w:rsid w:val="004E3BAD"/>
    <w:rsid w:val="004E4552"/>
    <w:rsid w:val="004E5899"/>
    <w:rsid w:val="004E698D"/>
    <w:rsid w:val="004E700C"/>
    <w:rsid w:val="004F28B4"/>
    <w:rsid w:val="004F29DC"/>
    <w:rsid w:val="004F50E2"/>
    <w:rsid w:val="00501D92"/>
    <w:rsid w:val="00501EBF"/>
    <w:rsid w:val="005026A9"/>
    <w:rsid w:val="0050459F"/>
    <w:rsid w:val="005061FF"/>
    <w:rsid w:val="00506D6E"/>
    <w:rsid w:val="005107B1"/>
    <w:rsid w:val="005114AF"/>
    <w:rsid w:val="00514847"/>
    <w:rsid w:val="0051562E"/>
    <w:rsid w:val="00516578"/>
    <w:rsid w:val="00520012"/>
    <w:rsid w:val="00520A35"/>
    <w:rsid w:val="0052279B"/>
    <w:rsid w:val="00530277"/>
    <w:rsid w:val="00531712"/>
    <w:rsid w:val="005351B5"/>
    <w:rsid w:val="0053616C"/>
    <w:rsid w:val="00541399"/>
    <w:rsid w:val="00542699"/>
    <w:rsid w:val="00546B6C"/>
    <w:rsid w:val="0054739E"/>
    <w:rsid w:val="00547541"/>
    <w:rsid w:val="005513B4"/>
    <w:rsid w:val="005514D2"/>
    <w:rsid w:val="005516F9"/>
    <w:rsid w:val="00551CFF"/>
    <w:rsid w:val="0055703C"/>
    <w:rsid w:val="00560489"/>
    <w:rsid w:val="005618CE"/>
    <w:rsid w:val="00561DBB"/>
    <w:rsid w:val="00563C6A"/>
    <w:rsid w:val="00570379"/>
    <w:rsid w:val="00571BEB"/>
    <w:rsid w:val="005731AB"/>
    <w:rsid w:val="00573528"/>
    <w:rsid w:val="0057467D"/>
    <w:rsid w:val="00575012"/>
    <w:rsid w:val="005761DC"/>
    <w:rsid w:val="005766DD"/>
    <w:rsid w:val="00577A94"/>
    <w:rsid w:val="00584006"/>
    <w:rsid w:val="00586B0A"/>
    <w:rsid w:val="00592FAD"/>
    <w:rsid w:val="005A34CE"/>
    <w:rsid w:val="005A7103"/>
    <w:rsid w:val="005B1ABF"/>
    <w:rsid w:val="005B2E4F"/>
    <w:rsid w:val="005B3F6A"/>
    <w:rsid w:val="005B4271"/>
    <w:rsid w:val="005B6B45"/>
    <w:rsid w:val="005C6EF5"/>
    <w:rsid w:val="005C7D95"/>
    <w:rsid w:val="005D066E"/>
    <w:rsid w:val="005D489D"/>
    <w:rsid w:val="005D4D5E"/>
    <w:rsid w:val="005D7CD6"/>
    <w:rsid w:val="005E04D4"/>
    <w:rsid w:val="005E0853"/>
    <w:rsid w:val="005E2741"/>
    <w:rsid w:val="005F084B"/>
    <w:rsid w:val="005F1996"/>
    <w:rsid w:val="005F20B8"/>
    <w:rsid w:val="005F76E6"/>
    <w:rsid w:val="006003A8"/>
    <w:rsid w:val="00600895"/>
    <w:rsid w:val="00601C8B"/>
    <w:rsid w:val="00602203"/>
    <w:rsid w:val="00607C52"/>
    <w:rsid w:val="006102CB"/>
    <w:rsid w:val="00611800"/>
    <w:rsid w:val="00611DE5"/>
    <w:rsid w:val="00614B94"/>
    <w:rsid w:val="006154CE"/>
    <w:rsid w:val="00616DD9"/>
    <w:rsid w:val="006178AA"/>
    <w:rsid w:val="00624BA0"/>
    <w:rsid w:val="006264FA"/>
    <w:rsid w:val="00626DD5"/>
    <w:rsid w:val="00630B2C"/>
    <w:rsid w:val="00631066"/>
    <w:rsid w:val="00631EE5"/>
    <w:rsid w:val="00632280"/>
    <w:rsid w:val="00636097"/>
    <w:rsid w:val="00636726"/>
    <w:rsid w:val="00637A5A"/>
    <w:rsid w:val="00640418"/>
    <w:rsid w:val="00640829"/>
    <w:rsid w:val="00643E7C"/>
    <w:rsid w:val="006455BD"/>
    <w:rsid w:val="00650AEF"/>
    <w:rsid w:val="0065442F"/>
    <w:rsid w:val="00660310"/>
    <w:rsid w:val="0066032D"/>
    <w:rsid w:val="00665D2C"/>
    <w:rsid w:val="00671272"/>
    <w:rsid w:val="00672A36"/>
    <w:rsid w:val="0067426D"/>
    <w:rsid w:val="00674BC1"/>
    <w:rsid w:val="006753E1"/>
    <w:rsid w:val="00680441"/>
    <w:rsid w:val="00683995"/>
    <w:rsid w:val="006860FE"/>
    <w:rsid w:val="00690442"/>
    <w:rsid w:val="006924D2"/>
    <w:rsid w:val="0069406F"/>
    <w:rsid w:val="00694916"/>
    <w:rsid w:val="00694EB5"/>
    <w:rsid w:val="00696383"/>
    <w:rsid w:val="00696A46"/>
    <w:rsid w:val="006A0AC3"/>
    <w:rsid w:val="006A4851"/>
    <w:rsid w:val="006A61E4"/>
    <w:rsid w:val="006B0C93"/>
    <w:rsid w:val="006B18BA"/>
    <w:rsid w:val="006B2651"/>
    <w:rsid w:val="006B2CCA"/>
    <w:rsid w:val="006B30B8"/>
    <w:rsid w:val="006B3BFD"/>
    <w:rsid w:val="006B45F6"/>
    <w:rsid w:val="006C19DC"/>
    <w:rsid w:val="006C2819"/>
    <w:rsid w:val="006C3024"/>
    <w:rsid w:val="006C33E9"/>
    <w:rsid w:val="006C4031"/>
    <w:rsid w:val="006C4E44"/>
    <w:rsid w:val="006C6AEB"/>
    <w:rsid w:val="006D260E"/>
    <w:rsid w:val="006D6E0B"/>
    <w:rsid w:val="006D6F15"/>
    <w:rsid w:val="006E273F"/>
    <w:rsid w:val="006E2DCF"/>
    <w:rsid w:val="006E45CB"/>
    <w:rsid w:val="006F119C"/>
    <w:rsid w:val="006F131B"/>
    <w:rsid w:val="006F1D51"/>
    <w:rsid w:val="006F288F"/>
    <w:rsid w:val="006F5318"/>
    <w:rsid w:val="006F72CD"/>
    <w:rsid w:val="00702A6C"/>
    <w:rsid w:val="00706BEA"/>
    <w:rsid w:val="00706DDA"/>
    <w:rsid w:val="00712427"/>
    <w:rsid w:val="007151DC"/>
    <w:rsid w:val="0071671A"/>
    <w:rsid w:val="0071771C"/>
    <w:rsid w:val="00720F89"/>
    <w:rsid w:val="007231D3"/>
    <w:rsid w:val="00723AFD"/>
    <w:rsid w:val="0072674E"/>
    <w:rsid w:val="007323A3"/>
    <w:rsid w:val="007350B5"/>
    <w:rsid w:val="00737F13"/>
    <w:rsid w:val="0074199B"/>
    <w:rsid w:val="0074654A"/>
    <w:rsid w:val="007466F4"/>
    <w:rsid w:val="007476B3"/>
    <w:rsid w:val="00752F14"/>
    <w:rsid w:val="00756F98"/>
    <w:rsid w:val="00757698"/>
    <w:rsid w:val="00761D72"/>
    <w:rsid w:val="007637BF"/>
    <w:rsid w:val="007640DE"/>
    <w:rsid w:val="00765218"/>
    <w:rsid w:val="007656CC"/>
    <w:rsid w:val="007665B6"/>
    <w:rsid w:val="00773251"/>
    <w:rsid w:val="00781F0F"/>
    <w:rsid w:val="00784B57"/>
    <w:rsid w:val="007862BA"/>
    <w:rsid w:val="0078685A"/>
    <w:rsid w:val="00790885"/>
    <w:rsid w:val="00795DB9"/>
    <w:rsid w:val="007968CA"/>
    <w:rsid w:val="007976F6"/>
    <w:rsid w:val="007A0C7F"/>
    <w:rsid w:val="007A3269"/>
    <w:rsid w:val="007A48A4"/>
    <w:rsid w:val="007A5CE2"/>
    <w:rsid w:val="007A63B4"/>
    <w:rsid w:val="007A7D22"/>
    <w:rsid w:val="007B1E1B"/>
    <w:rsid w:val="007B38AA"/>
    <w:rsid w:val="007B3DF0"/>
    <w:rsid w:val="007B40B1"/>
    <w:rsid w:val="007B4387"/>
    <w:rsid w:val="007B4878"/>
    <w:rsid w:val="007B6C3A"/>
    <w:rsid w:val="007C1DC3"/>
    <w:rsid w:val="007C20F9"/>
    <w:rsid w:val="007C5C93"/>
    <w:rsid w:val="007C6E5D"/>
    <w:rsid w:val="007D0197"/>
    <w:rsid w:val="007D0417"/>
    <w:rsid w:val="007D0928"/>
    <w:rsid w:val="007D2AD8"/>
    <w:rsid w:val="007D3BB8"/>
    <w:rsid w:val="007E41FD"/>
    <w:rsid w:val="007E4C67"/>
    <w:rsid w:val="007E6ECE"/>
    <w:rsid w:val="007F227E"/>
    <w:rsid w:val="007F2F04"/>
    <w:rsid w:val="007F30E8"/>
    <w:rsid w:val="007F49C1"/>
    <w:rsid w:val="007F4CA0"/>
    <w:rsid w:val="008004C5"/>
    <w:rsid w:val="008020EF"/>
    <w:rsid w:val="008042E6"/>
    <w:rsid w:val="00811D08"/>
    <w:rsid w:val="00812988"/>
    <w:rsid w:val="008156CA"/>
    <w:rsid w:val="00817392"/>
    <w:rsid w:val="008206F4"/>
    <w:rsid w:val="0082286E"/>
    <w:rsid w:val="00822E4E"/>
    <w:rsid w:val="00823E7E"/>
    <w:rsid w:val="00824898"/>
    <w:rsid w:val="00827098"/>
    <w:rsid w:val="008312EF"/>
    <w:rsid w:val="00837586"/>
    <w:rsid w:val="0084231F"/>
    <w:rsid w:val="008423FD"/>
    <w:rsid w:val="0084466D"/>
    <w:rsid w:val="008536A2"/>
    <w:rsid w:val="00856169"/>
    <w:rsid w:val="008563DB"/>
    <w:rsid w:val="0085715D"/>
    <w:rsid w:val="00857255"/>
    <w:rsid w:val="00861F34"/>
    <w:rsid w:val="008620D6"/>
    <w:rsid w:val="00867BB4"/>
    <w:rsid w:val="0087456B"/>
    <w:rsid w:val="00877272"/>
    <w:rsid w:val="00880406"/>
    <w:rsid w:val="00880DF0"/>
    <w:rsid w:val="00890C7C"/>
    <w:rsid w:val="00891D8A"/>
    <w:rsid w:val="008953C3"/>
    <w:rsid w:val="0089547B"/>
    <w:rsid w:val="00896A45"/>
    <w:rsid w:val="008A0017"/>
    <w:rsid w:val="008A062D"/>
    <w:rsid w:val="008A1270"/>
    <w:rsid w:val="008A31F5"/>
    <w:rsid w:val="008A50B7"/>
    <w:rsid w:val="008A5CEB"/>
    <w:rsid w:val="008A6251"/>
    <w:rsid w:val="008A6546"/>
    <w:rsid w:val="008A70D7"/>
    <w:rsid w:val="008B22A0"/>
    <w:rsid w:val="008B45B9"/>
    <w:rsid w:val="008B78E8"/>
    <w:rsid w:val="008D4D78"/>
    <w:rsid w:val="008D5D1A"/>
    <w:rsid w:val="008E0AD4"/>
    <w:rsid w:val="008E1210"/>
    <w:rsid w:val="008E2797"/>
    <w:rsid w:val="008E5D9F"/>
    <w:rsid w:val="008E6043"/>
    <w:rsid w:val="008E7949"/>
    <w:rsid w:val="008F4162"/>
    <w:rsid w:val="008F4839"/>
    <w:rsid w:val="008F5EDD"/>
    <w:rsid w:val="008F7023"/>
    <w:rsid w:val="008F7399"/>
    <w:rsid w:val="0090032F"/>
    <w:rsid w:val="00902665"/>
    <w:rsid w:val="00902A38"/>
    <w:rsid w:val="00910FAC"/>
    <w:rsid w:val="00912763"/>
    <w:rsid w:val="0091382D"/>
    <w:rsid w:val="009159EA"/>
    <w:rsid w:val="0092145D"/>
    <w:rsid w:val="00921787"/>
    <w:rsid w:val="00921EF0"/>
    <w:rsid w:val="00923AD6"/>
    <w:rsid w:val="00923DF6"/>
    <w:rsid w:val="00925009"/>
    <w:rsid w:val="009251C9"/>
    <w:rsid w:val="00925895"/>
    <w:rsid w:val="00926366"/>
    <w:rsid w:val="00933CE4"/>
    <w:rsid w:val="00934741"/>
    <w:rsid w:val="00936C5D"/>
    <w:rsid w:val="00940390"/>
    <w:rsid w:val="00942D7C"/>
    <w:rsid w:val="0095331B"/>
    <w:rsid w:val="0095363D"/>
    <w:rsid w:val="009546B0"/>
    <w:rsid w:val="00961822"/>
    <w:rsid w:val="009625B7"/>
    <w:rsid w:val="009673C3"/>
    <w:rsid w:val="009677A0"/>
    <w:rsid w:val="00975A1D"/>
    <w:rsid w:val="009776D9"/>
    <w:rsid w:val="00985099"/>
    <w:rsid w:val="00985F82"/>
    <w:rsid w:val="009874AC"/>
    <w:rsid w:val="00987EF0"/>
    <w:rsid w:val="00994055"/>
    <w:rsid w:val="00996BCF"/>
    <w:rsid w:val="009A5E6C"/>
    <w:rsid w:val="009A5F40"/>
    <w:rsid w:val="009A64E3"/>
    <w:rsid w:val="009B17B8"/>
    <w:rsid w:val="009B4700"/>
    <w:rsid w:val="009B62F3"/>
    <w:rsid w:val="009C0BAD"/>
    <w:rsid w:val="009C7280"/>
    <w:rsid w:val="009D2C3A"/>
    <w:rsid w:val="009D76CA"/>
    <w:rsid w:val="009D7E15"/>
    <w:rsid w:val="009E4812"/>
    <w:rsid w:val="009E59A8"/>
    <w:rsid w:val="009E7FA0"/>
    <w:rsid w:val="009F1F3D"/>
    <w:rsid w:val="009F7387"/>
    <w:rsid w:val="00A01B06"/>
    <w:rsid w:val="00A04863"/>
    <w:rsid w:val="00A051B6"/>
    <w:rsid w:val="00A10B9B"/>
    <w:rsid w:val="00A12231"/>
    <w:rsid w:val="00A12618"/>
    <w:rsid w:val="00A14C9A"/>
    <w:rsid w:val="00A164BA"/>
    <w:rsid w:val="00A17E2A"/>
    <w:rsid w:val="00A20FD4"/>
    <w:rsid w:val="00A24805"/>
    <w:rsid w:val="00A2527B"/>
    <w:rsid w:val="00A26211"/>
    <w:rsid w:val="00A31D14"/>
    <w:rsid w:val="00A412FE"/>
    <w:rsid w:val="00A42156"/>
    <w:rsid w:val="00A47273"/>
    <w:rsid w:val="00A513CD"/>
    <w:rsid w:val="00A53715"/>
    <w:rsid w:val="00A55E73"/>
    <w:rsid w:val="00A56246"/>
    <w:rsid w:val="00A600C4"/>
    <w:rsid w:val="00A627B2"/>
    <w:rsid w:val="00A641E8"/>
    <w:rsid w:val="00A71A31"/>
    <w:rsid w:val="00A81DFF"/>
    <w:rsid w:val="00A823EC"/>
    <w:rsid w:val="00A828AE"/>
    <w:rsid w:val="00A91C7D"/>
    <w:rsid w:val="00A92566"/>
    <w:rsid w:val="00A92A6A"/>
    <w:rsid w:val="00A94D6F"/>
    <w:rsid w:val="00AA0FEE"/>
    <w:rsid w:val="00AA1591"/>
    <w:rsid w:val="00AA7D21"/>
    <w:rsid w:val="00AB1435"/>
    <w:rsid w:val="00AB47D4"/>
    <w:rsid w:val="00AB49DA"/>
    <w:rsid w:val="00AB5991"/>
    <w:rsid w:val="00AC17A8"/>
    <w:rsid w:val="00AC6578"/>
    <w:rsid w:val="00AD1D53"/>
    <w:rsid w:val="00AD20DA"/>
    <w:rsid w:val="00AD4415"/>
    <w:rsid w:val="00AD5245"/>
    <w:rsid w:val="00AF05C0"/>
    <w:rsid w:val="00AF103C"/>
    <w:rsid w:val="00AF25D1"/>
    <w:rsid w:val="00AF285F"/>
    <w:rsid w:val="00AF3272"/>
    <w:rsid w:val="00AF421A"/>
    <w:rsid w:val="00AF47B8"/>
    <w:rsid w:val="00AF4B3A"/>
    <w:rsid w:val="00AF7B4E"/>
    <w:rsid w:val="00B068AC"/>
    <w:rsid w:val="00B1142A"/>
    <w:rsid w:val="00B13ACC"/>
    <w:rsid w:val="00B156D6"/>
    <w:rsid w:val="00B16E14"/>
    <w:rsid w:val="00B22AAF"/>
    <w:rsid w:val="00B24D51"/>
    <w:rsid w:val="00B260C1"/>
    <w:rsid w:val="00B270E1"/>
    <w:rsid w:val="00B30347"/>
    <w:rsid w:val="00B3331E"/>
    <w:rsid w:val="00B37E80"/>
    <w:rsid w:val="00B42C67"/>
    <w:rsid w:val="00B441C4"/>
    <w:rsid w:val="00B52053"/>
    <w:rsid w:val="00B5410C"/>
    <w:rsid w:val="00B561C6"/>
    <w:rsid w:val="00B60785"/>
    <w:rsid w:val="00B67D8E"/>
    <w:rsid w:val="00B72E6B"/>
    <w:rsid w:val="00B77D97"/>
    <w:rsid w:val="00B8014A"/>
    <w:rsid w:val="00B813CE"/>
    <w:rsid w:val="00B844ED"/>
    <w:rsid w:val="00B84861"/>
    <w:rsid w:val="00B84D51"/>
    <w:rsid w:val="00B87C52"/>
    <w:rsid w:val="00B919CE"/>
    <w:rsid w:val="00B93622"/>
    <w:rsid w:val="00B95FDA"/>
    <w:rsid w:val="00BA1437"/>
    <w:rsid w:val="00BA4543"/>
    <w:rsid w:val="00BA4F1A"/>
    <w:rsid w:val="00BA6F39"/>
    <w:rsid w:val="00BA75CF"/>
    <w:rsid w:val="00BA7B68"/>
    <w:rsid w:val="00BB04C7"/>
    <w:rsid w:val="00BB22E7"/>
    <w:rsid w:val="00BB4167"/>
    <w:rsid w:val="00BB4CC2"/>
    <w:rsid w:val="00BB4CCE"/>
    <w:rsid w:val="00BB6794"/>
    <w:rsid w:val="00BB69A4"/>
    <w:rsid w:val="00BB75BD"/>
    <w:rsid w:val="00BC3E2F"/>
    <w:rsid w:val="00BC6707"/>
    <w:rsid w:val="00BD0548"/>
    <w:rsid w:val="00BD0A5A"/>
    <w:rsid w:val="00BD2195"/>
    <w:rsid w:val="00BE0FEE"/>
    <w:rsid w:val="00BE54C4"/>
    <w:rsid w:val="00BE7BEB"/>
    <w:rsid w:val="00BF027E"/>
    <w:rsid w:val="00BF2004"/>
    <w:rsid w:val="00BF25F0"/>
    <w:rsid w:val="00BF5D9A"/>
    <w:rsid w:val="00BF79D9"/>
    <w:rsid w:val="00BF7A42"/>
    <w:rsid w:val="00BF7D2A"/>
    <w:rsid w:val="00C00CE1"/>
    <w:rsid w:val="00C02B76"/>
    <w:rsid w:val="00C041BC"/>
    <w:rsid w:val="00C066C6"/>
    <w:rsid w:val="00C069A8"/>
    <w:rsid w:val="00C10BDD"/>
    <w:rsid w:val="00C1364D"/>
    <w:rsid w:val="00C14680"/>
    <w:rsid w:val="00C25D83"/>
    <w:rsid w:val="00C263DC"/>
    <w:rsid w:val="00C31F82"/>
    <w:rsid w:val="00C34CBF"/>
    <w:rsid w:val="00C377C9"/>
    <w:rsid w:val="00C43FB6"/>
    <w:rsid w:val="00C4494C"/>
    <w:rsid w:val="00C47E3C"/>
    <w:rsid w:val="00C47FD4"/>
    <w:rsid w:val="00C502DF"/>
    <w:rsid w:val="00C51E48"/>
    <w:rsid w:val="00C62656"/>
    <w:rsid w:val="00C70064"/>
    <w:rsid w:val="00C700F7"/>
    <w:rsid w:val="00C70D07"/>
    <w:rsid w:val="00C760FF"/>
    <w:rsid w:val="00C805A6"/>
    <w:rsid w:val="00C81149"/>
    <w:rsid w:val="00C81825"/>
    <w:rsid w:val="00C82F6E"/>
    <w:rsid w:val="00C841F7"/>
    <w:rsid w:val="00C843FA"/>
    <w:rsid w:val="00C86CB0"/>
    <w:rsid w:val="00C8735E"/>
    <w:rsid w:val="00C87838"/>
    <w:rsid w:val="00C901AA"/>
    <w:rsid w:val="00C90EA9"/>
    <w:rsid w:val="00C938F6"/>
    <w:rsid w:val="00CB1595"/>
    <w:rsid w:val="00CB1F13"/>
    <w:rsid w:val="00CB57C7"/>
    <w:rsid w:val="00CC0F91"/>
    <w:rsid w:val="00CC130F"/>
    <w:rsid w:val="00CC3288"/>
    <w:rsid w:val="00CC3421"/>
    <w:rsid w:val="00CC44D5"/>
    <w:rsid w:val="00CC7E75"/>
    <w:rsid w:val="00CD1C41"/>
    <w:rsid w:val="00CD3F40"/>
    <w:rsid w:val="00CD6371"/>
    <w:rsid w:val="00CE4477"/>
    <w:rsid w:val="00CE64F7"/>
    <w:rsid w:val="00CE7900"/>
    <w:rsid w:val="00CE7BF0"/>
    <w:rsid w:val="00CF0215"/>
    <w:rsid w:val="00CF2C24"/>
    <w:rsid w:val="00CF6C00"/>
    <w:rsid w:val="00CF77E4"/>
    <w:rsid w:val="00CF796B"/>
    <w:rsid w:val="00D04976"/>
    <w:rsid w:val="00D076ED"/>
    <w:rsid w:val="00D11A88"/>
    <w:rsid w:val="00D11C05"/>
    <w:rsid w:val="00D1470C"/>
    <w:rsid w:val="00D16574"/>
    <w:rsid w:val="00D23BAD"/>
    <w:rsid w:val="00D24807"/>
    <w:rsid w:val="00D2542C"/>
    <w:rsid w:val="00D25DEF"/>
    <w:rsid w:val="00D305BD"/>
    <w:rsid w:val="00D319BE"/>
    <w:rsid w:val="00D31FCC"/>
    <w:rsid w:val="00D33CA9"/>
    <w:rsid w:val="00D34F74"/>
    <w:rsid w:val="00D35767"/>
    <w:rsid w:val="00D37BCF"/>
    <w:rsid w:val="00D40199"/>
    <w:rsid w:val="00D4033C"/>
    <w:rsid w:val="00D41584"/>
    <w:rsid w:val="00D45EE3"/>
    <w:rsid w:val="00D47335"/>
    <w:rsid w:val="00D51C08"/>
    <w:rsid w:val="00D561CA"/>
    <w:rsid w:val="00D57162"/>
    <w:rsid w:val="00D62478"/>
    <w:rsid w:val="00D62EB8"/>
    <w:rsid w:val="00D66B43"/>
    <w:rsid w:val="00D71860"/>
    <w:rsid w:val="00D736B3"/>
    <w:rsid w:val="00D75166"/>
    <w:rsid w:val="00D76A14"/>
    <w:rsid w:val="00D77659"/>
    <w:rsid w:val="00D77E91"/>
    <w:rsid w:val="00D81A64"/>
    <w:rsid w:val="00D86814"/>
    <w:rsid w:val="00D91F83"/>
    <w:rsid w:val="00D93C5D"/>
    <w:rsid w:val="00D94D5F"/>
    <w:rsid w:val="00D956DD"/>
    <w:rsid w:val="00D95C8C"/>
    <w:rsid w:val="00D95E8D"/>
    <w:rsid w:val="00DA1793"/>
    <w:rsid w:val="00DA55A9"/>
    <w:rsid w:val="00DA5932"/>
    <w:rsid w:val="00DA7618"/>
    <w:rsid w:val="00DB1D13"/>
    <w:rsid w:val="00DB23BE"/>
    <w:rsid w:val="00DB4271"/>
    <w:rsid w:val="00DB71B8"/>
    <w:rsid w:val="00DC02FF"/>
    <w:rsid w:val="00DC0416"/>
    <w:rsid w:val="00DC1AAC"/>
    <w:rsid w:val="00DC3BBC"/>
    <w:rsid w:val="00DC4D3F"/>
    <w:rsid w:val="00DD06E5"/>
    <w:rsid w:val="00DD1C09"/>
    <w:rsid w:val="00DD3FAB"/>
    <w:rsid w:val="00DD4828"/>
    <w:rsid w:val="00DD4B03"/>
    <w:rsid w:val="00DD66C2"/>
    <w:rsid w:val="00DD6E57"/>
    <w:rsid w:val="00DE0D15"/>
    <w:rsid w:val="00DE0ED0"/>
    <w:rsid w:val="00DE18ED"/>
    <w:rsid w:val="00DE22B8"/>
    <w:rsid w:val="00DE296C"/>
    <w:rsid w:val="00DE2DCF"/>
    <w:rsid w:val="00DE4B96"/>
    <w:rsid w:val="00DF15C6"/>
    <w:rsid w:val="00DF184D"/>
    <w:rsid w:val="00DF3C03"/>
    <w:rsid w:val="00DF6EC1"/>
    <w:rsid w:val="00DF718B"/>
    <w:rsid w:val="00DF77F6"/>
    <w:rsid w:val="00E03F32"/>
    <w:rsid w:val="00E04FD8"/>
    <w:rsid w:val="00E0510E"/>
    <w:rsid w:val="00E0532C"/>
    <w:rsid w:val="00E0613F"/>
    <w:rsid w:val="00E075DB"/>
    <w:rsid w:val="00E07A43"/>
    <w:rsid w:val="00E12A35"/>
    <w:rsid w:val="00E136E0"/>
    <w:rsid w:val="00E14198"/>
    <w:rsid w:val="00E17052"/>
    <w:rsid w:val="00E21D9F"/>
    <w:rsid w:val="00E23003"/>
    <w:rsid w:val="00E24F3B"/>
    <w:rsid w:val="00E25B09"/>
    <w:rsid w:val="00E3027C"/>
    <w:rsid w:val="00E32E80"/>
    <w:rsid w:val="00E33F6D"/>
    <w:rsid w:val="00E3415D"/>
    <w:rsid w:val="00E415C6"/>
    <w:rsid w:val="00E42C1B"/>
    <w:rsid w:val="00E43247"/>
    <w:rsid w:val="00E439E0"/>
    <w:rsid w:val="00E45239"/>
    <w:rsid w:val="00E455C1"/>
    <w:rsid w:val="00E46CD3"/>
    <w:rsid w:val="00E47415"/>
    <w:rsid w:val="00E5064D"/>
    <w:rsid w:val="00E53E25"/>
    <w:rsid w:val="00E65FE3"/>
    <w:rsid w:val="00E67D3C"/>
    <w:rsid w:val="00E701FE"/>
    <w:rsid w:val="00E70E99"/>
    <w:rsid w:val="00E71756"/>
    <w:rsid w:val="00E742D4"/>
    <w:rsid w:val="00E80B64"/>
    <w:rsid w:val="00E82B49"/>
    <w:rsid w:val="00E875D1"/>
    <w:rsid w:val="00E90025"/>
    <w:rsid w:val="00E92C14"/>
    <w:rsid w:val="00E92E7D"/>
    <w:rsid w:val="00E96302"/>
    <w:rsid w:val="00EA0E16"/>
    <w:rsid w:val="00EA144B"/>
    <w:rsid w:val="00EA6AF3"/>
    <w:rsid w:val="00EB1757"/>
    <w:rsid w:val="00EB1F2F"/>
    <w:rsid w:val="00EB2A1B"/>
    <w:rsid w:val="00EB7E17"/>
    <w:rsid w:val="00EC05E6"/>
    <w:rsid w:val="00EC266D"/>
    <w:rsid w:val="00EC5393"/>
    <w:rsid w:val="00EC657C"/>
    <w:rsid w:val="00EC6EE3"/>
    <w:rsid w:val="00EC715D"/>
    <w:rsid w:val="00ED07A9"/>
    <w:rsid w:val="00ED07FB"/>
    <w:rsid w:val="00ED0868"/>
    <w:rsid w:val="00ED352B"/>
    <w:rsid w:val="00ED377D"/>
    <w:rsid w:val="00EE18B2"/>
    <w:rsid w:val="00EE3085"/>
    <w:rsid w:val="00EE6429"/>
    <w:rsid w:val="00EE6C14"/>
    <w:rsid w:val="00EE7851"/>
    <w:rsid w:val="00EF3C5A"/>
    <w:rsid w:val="00EF43E2"/>
    <w:rsid w:val="00EF50A4"/>
    <w:rsid w:val="00EF5F86"/>
    <w:rsid w:val="00EF6DC9"/>
    <w:rsid w:val="00F01879"/>
    <w:rsid w:val="00F052A1"/>
    <w:rsid w:val="00F12AB2"/>
    <w:rsid w:val="00F14773"/>
    <w:rsid w:val="00F207B0"/>
    <w:rsid w:val="00F21774"/>
    <w:rsid w:val="00F23652"/>
    <w:rsid w:val="00F2422C"/>
    <w:rsid w:val="00F24FC0"/>
    <w:rsid w:val="00F257A5"/>
    <w:rsid w:val="00F258D0"/>
    <w:rsid w:val="00F272D9"/>
    <w:rsid w:val="00F27375"/>
    <w:rsid w:val="00F33A60"/>
    <w:rsid w:val="00F37068"/>
    <w:rsid w:val="00F37208"/>
    <w:rsid w:val="00F41DA4"/>
    <w:rsid w:val="00F47B8E"/>
    <w:rsid w:val="00F53918"/>
    <w:rsid w:val="00F55424"/>
    <w:rsid w:val="00F55DE7"/>
    <w:rsid w:val="00F55F1D"/>
    <w:rsid w:val="00F571A3"/>
    <w:rsid w:val="00F617AB"/>
    <w:rsid w:val="00F625E9"/>
    <w:rsid w:val="00F65ADE"/>
    <w:rsid w:val="00F72EC5"/>
    <w:rsid w:val="00F82650"/>
    <w:rsid w:val="00F8400A"/>
    <w:rsid w:val="00F856B2"/>
    <w:rsid w:val="00F85C26"/>
    <w:rsid w:val="00F863CF"/>
    <w:rsid w:val="00F9068B"/>
    <w:rsid w:val="00F90917"/>
    <w:rsid w:val="00F90960"/>
    <w:rsid w:val="00F92311"/>
    <w:rsid w:val="00F94648"/>
    <w:rsid w:val="00F95561"/>
    <w:rsid w:val="00FA51FA"/>
    <w:rsid w:val="00FA663F"/>
    <w:rsid w:val="00FB0B70"/>
    <w:rsid w:val="00FB2CFC"/>
    <w:rsid w:val="00FB547D"/>
    <w:rsid w:val="00FB7557"/>
    <w:rsid w:val="00FC0D0E"/>
    <w:rsid w:val="00FC17CD"/>
    <w:rsid w:val="00FC5139"/>
    <w:rsid w:val="00FC520C"/>
    <w:rsid w:val="00FC544A"/>
    <w:rsid w:val="00FC5720"/>
    <w:rsid w:val="00FD1B55"/>
    <w:rsid w:val="00FD1CAA"/>
    <w:rsid w:val="00FD30A3"/>
    <w:rsid w:val="00FD3632"/>
    <w:rsid w:val="00FE1B9D"/>
    <w:rsid w:val="00FE5524"/>
    <w:rsid w:val="00FE6ECD"/>
    <w:rsid w:val="00FF0AE2"/>
    <w:rsid w:val="00FF6C8B"/>
    <w:rsid w:val="00FF6E82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7B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object">
    <w:name w:val="object"/>
    <w:basedOn w:val="Policepardfaut"/>
    <w:rsid w:val="00095EB9"/>
  </w:style>
  <w:style w:type="character" w:styleId="Lienhypertexte">
    <w:name w:val="Hyperlink"/>
    <w:basedOn w:val="Policepardfaut"/>
    <w:uiPriority w:val="99"/>
    <w:unhideWhenUsed/>
    <w:rsid w:val="00095EB9"/>
    <w:rPr>
      <w:color w:val="0000FF"/>
      <w:u w:val="single"/>
    </w:rPr>
  </w:style>
  <w:style w:type="character" w:styleId="Emphaseple">
    <w:name w:val="Subtle Emphasis"/>
    <w:basedOn w:val="Policepardfaut"/>
    <w:uiPriority w:val="19"/>
    <w:qFormat/>
    <w:rsid w:val="00790885"/>
    <w:rPr>
      <w:i/>
      <w:iCs/>
      <w:color w:val="808080" w:themeColor="text1" w:themeTint="7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3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CE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94D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D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D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D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D5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4B3DAE"/>
  </w:style>
  <w:style w:type="character" w:styleId="Accentuation">
    <w:name w:val="Emphasis"/>
    <w:basedOn w:val="Policepardfaut"/>
    <w:uiPriority w:val="20"/>
    <w:qFormat/>
    <w:rsid w:val="00C81149"/>
    <w:rPr>
      <w:i/>
      <w:iCs/>
    </w:rPr>
  </w:style>
  <w:style w:type="paragraph" w:customStyle="1" w:styleId="Body">
    <w:name w:val="Body"/>
    <w:rsid w:val="0085616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object">
    <w:name w:val="object"/>
    <w:basedOn w:val="Policepardfaut"/>
    <w:rsid w:val="00095EB9"/>
  </w:style>
  <w:style w:type="character" w:styleId="Lienhypertexte">
    <w:name w:val="Hyperlink"/>
    <w:basedOn w:val="Policepardfaut"/>
    <w:uiPriority w:val="99"/>
    <w:unhideWhenUsed/>
    <w:rsid w:val="00095EB9"/>
    <w:rPr>
      <w:color w:val="0000FF"/>
      <w:u w:val="single"/>
    </w:rPr>
  </w:style>
  <w:style w:type="character" w:styleId="Emphaseple">
    <w:name w:val="Subtle Emphasis"/>
    <w:basedOn w:val="Policepardfaut"/>
    <w:uiPriority w:val="19"/>
    <w:qFormat/>
    <w:rsid w:val="00790885"/>
    <w:rPr>
      <w:i/>
      <w:iCs/>
      <w:color w:val="808080" w:themeColor="text1" w:themeTint="7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3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CE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94D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D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D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D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D5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4B3DAE"/>
  </w:style>
  <w:style w:type="character" w:styleId="Accentuation">
    <w:name w:val="Emphasis"/>
    <w:basedOn w:val="Policepardfaut"/>
    <w:uiPriority w:val="20"/>
    <w:qFormat/>
    <w:rsid w:val="00C81149"/>
    <w:rPr>
      <w:i/>
      <w:iCs/>
    </w:rPr>
  </w:style>
  <w:style w:type="paragraph" w:customStyle="1" w:styleId="Body">
    <w:name w:val="Body"/>
    <w:rsid w:val="0085616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0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https://osf.io/b5ype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B59B5-4EBA-4F98-8AE4-008FB3A9B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1938</Words>
  <Characters>10661</Characters>
  <Application>Microsoft Office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Audrey</cp:lastModifiedBy>
  <cp:revision>46</cp:revision>
  <dcterms:created xsi:type="dcterms:W3CDTF">2019-07-25T15:27:00Z</dcterms:created>
  <dcterms:modified xsi:type="dcterms:W3CDTF">2019-10-07T13:15:00Z</dcterms:modified>
</cp:coreProperties>
</file>